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7480AC" w14:textId="77777777" w:rsidR="005E0AB9" w:rsidRDefault="005E0AB9" w:rsidP="005E0AB9">
      <w:pPr>
        <w:spacing w:after="240"/>
        <w:contextualSpacing/>
        <w:jc w:val="center"/>
      </w:pPr>
      <w:bookmarkStart w:id="0" w:name="_GoBack"/>
      <w:bookmarkEnd w:id="0"/>
    </w:p>
    <w:p w14:paraId="2379171C" w14:textId="77777777" w:rsidR="005E0AB9" w:rsidRDefault="005E0AB9" w:rsidP="005E0AB9">
      <w:pPr>
        <w:spacing w:after="240"/>
        <w:contextualSpacing/>
        <w:jc w:val="center"/>
      </w:pPr>
    </w:p>
    <w:p w14:paraId="777851BA" w14:textId="77777777" w:rsidR="005E0AB9" w:rsidRDefault="005E0AB9" w:rsidP="005E0AB9">
      <w:pPr>
        <w:spacing w:after="240"/>
        <w:contextualSpacing/>
        <w:jc w:val="center"/>
      </w:pPr>
    </w:p>
    <w:p w14:paraId="5DE4547D" w14:textId="77777777" w:rsidR="005E0AB9" w:rsidRDefault="005E0AB9" w:rsidP="005E0AB9">
      <w:pPr>
        <w:spacing w:after="240"/>
        <w:contextualSpacing/>
        <w:jc w:val="center"/>
      </w:pPr>
    </w:p>
    <w:p w14:paraId="5C1C7EF5" w14:textId="384927BB" w:rsidR="005E0AB9" w:rsidRPr="005E0AB9" w:rsidRDefault="005E0AB9" w:rsidP="005E0AB9">
      <w:pPr>
        <w:spacing w:after="240"/>
        <w:contextualSpacing/>
        <w:jc w:val="center"/>
      </w:pPr>
      <w:r w:rsidRPr="005E0AB9">
        <w:t>Supplementary information for the article:</w:t>
      </w:r>
    </w:p>
    <w:p w14:paraId="4C3F6D19" w14:textId="36B6F3D8" w:rsidR="005E0AB9" w:rsidRPr="006E082E" w:rsidRDefault="003A086F" w:rsidP="003A086F">
      <w:pPr>
        <w:tabs>
          <w:tab w:val="left" w:pos="7005"/>
        </w:tabs>
        <w:spacing w:after="240"/>
        <w:contextualSpacing/>
        <w:rPr>
          <w:b/>
        </w:rPr>
      </w:pPr>
      <w:r>
        <w:rPr>
          <w:b/>
          <w:sz w:val="32"/>
        </w:rPr>
        <w:tab/>
      </w:r>
    </w:p>
    <w:p w14:paraId="6E9B4DF3" w14:textId="0D02894B" w:rsidR="0043194E" w:rsidRDefault="006E082E" w:rsidP="005E0AB9">
      <w:pPr>
        <w:spacing w:after="240"/>
        <w:contextualSpacing/>
        <w:jc w:val="center"/>
        <w:rPr>
          <w:b/>
          <w:sz w:val="32"/>
        </w:rPr>
      </w:pPr>
      <w:r w:rsidRPr="006E082E">
        <w:rPr>
          <w:b/>
          <w:sz w:val="32"/>
        </w:rPr>
        <w:t>Idiosyncratic development of sensory structures in brains of diapausing butterfly pupae: implications for information processing</w:t>
      </w:r>
    </w:p>
    <w:p w14:paraId="3559A7F0" w14:textId="77777777" w:rsidR="006E082E" w:rsidRPr="006E082E" w:rsidRDefault="006E082E" w:rsidP="005E0AB9">
      <w:pPr>
        <w:spacing w:after="240"/>
        <w:contextualSpacing/>
        <w:jc w:val="center"/>
      </w:pPr>
    </w:p>
    <w:p w14:paraId="35CF1B1F" w14:textId="77777777" w:rsidR="005E0AB9" w:rsidRPr="00CB174F" w:rsidRDefault="005E0AB9" w:rsidP="005E0AB9">
      <w:pPr>
        <w:spacing w:after="240"/>
        <w:contextualSpacing/>
        <w:jc w:val="center"/>
      </w:pPr>
      <w:r w:rsidRPr="00CB174F">
        <w:t xml:space="preserve">Philipp Lehmann, </w:t>
      </w:r>
      <w:proofErr w:type="spellStart"/>
      <w:r w:rsidRPr="00CB174F">
        <w:t>Sören</w:t>
      </w:r>
      <w:proofErr w:type="spellEnd"/>
      <w:r w:rsidRPr="00CB174F">
        <w:t xml:space="preserve"> </w:t>
      </w:r>
      <w:proofErr w:type="spellStart"/>
      <w:r w:rsidRPr="00CB174F">
        <w:t>Nylin</w:t>
      </w:r>
      <w:proofErr w:type="spellEnd"/>
      <w:r w:rsidRPr="00CB174F">
        <w:t xml:space="preserve">, Karl Gotthard, Mikael A </w:t>
      </w:r>
      <w:proofErr w:type="spellStart"/>
      <w:r w:rsidRPr="00CB174F">
        <w:t>Carlsson</w:t>
      </w:r>
      <w:proofErr w:type="spellEnd"/>
    </w:p>
    <w:p w14:paraId="65503E10" w14:textId="77777777" w:rsidR="005E0AB9" w:rsidRPr="00CB174F" w:rsidRDefault="005E0AB9" w:rsidP="005E0AB9">
      <w:pPr>
        <w:spacing w:after="240"/>
        <w:contextualSpacing/>
        <w:jc w:val="center"/>
      </w:pPr>
    </w:p>
    <w:p w14:paraId="5269E8CB" w14:textId="77777777" w:rsidR="005E0AB9" w:rsidRDefault="005E0AB9" w:rsidP="005E0AB9">
      <w:pPr>
        <w:spacing w:after="240"/>
        <w:contextualSpacing/>
        <w:jc w:val="center"/>
      </w:pPr>
      <w:r>
        <w:t>Department of Zoology, Stockholm University, Stockholm, Sweden</w:t>
      </w:r>
    </w:p>
    <w:p w14:paraId="44148CB0" w14:textId="77777777" w:rsidR="005E0AB9" w:rsidRDefault="005E0AB9" w:rsidP="005E0AB9">
      <w:pPr>
        <w:spacing w:after="240"/>
        <w:contextualSpacing/>
        <w:jc w:val="center"/>
      </w:pPr>
    </w:p>
    <w:p w14:paraId="33DAAA8A" w14:textId="77777777" w:rsidR="005E0AB9" w:rsidRDefault="005E0AB9" w:rsidP="005E0AB9">
      <w:pPr>
        <w:jc w:val="center"/>
        <w:rPr>
          <w:rStyle w:val="Hyperlnk"/>
        </w:rPr>
      </w:pPr>
      <w:r>
        <w:t xml:space="preserve">Corresponding author: Mikael A </w:t>
      </w:r>
      <w:proofErr w:type="spellStart"/>
      <w:r>
        <w:t>Carlsson</w:t>
      </w:r>
      <w:proofErr w:type="spellEnd"/>
      <w:r>
        <w:t xml:space="preserve">, email: </w:t>
      </w:r>
      <w:hyperlink r:id="rId6" w:history="1">
        <w:r w:rsidRPr="005C58A4">
          <w:rPr>
            <w:rStyle w:val="Hyperlnk"/>
          </w:rPr>
          <w:t>mikael.carlsson@zoologi.su.se</w:t>
        </w:r>
      </w:hyperlink>
    </w:p>
    <w:p w14:paraId="6D481F5E" w14:textId="77777777" w:rsidR="005E0AB9" w:rsidRDefault="005E0AB9" w:rsidP="005E0AB9">
      <w:pPr>
        <w:jc w:val="center"/>
        <w:rPr>
          <w:rStyle w:val="Hyperlnk"/>
        </w:rPr>
      </w:pPr>
    </w:p>
    <w:p w14:paraId="02E847D2" w14:textId="77777777" w:rsidR="005E0AB9" w:rsidRDefault="005E0AB9" w:rsidP="005E0AB9">
      <w:pPr>
        <w:jc w:val="center"/>
        <w:rPr>
          <w:rStyle w:val="Hyperlnk"/>
        </w:rPr>
      </w:pPr>
    </w:p>
    <w:p w14:paraId="570A558B" w14:textId="77777777" w:rsidR="0043194E" w:rsidRDefault="0043194E" w:rsidP="005E0AB9">
      <w:pPr>
        <w:jc w:val="center"/>
        <w:rPr>
          <w:rStyle w:val="Hyperlnk"/>
        </w:rPr>
      </w:pPr>
    </w:p>
    <w:p w14:paraId="42808F7C" w14:textId="77777777" w:rsidR="0043194E" w:rsidRDefault="0043194E" w:rsidP="005E0AB9">
      <w:pPr>
        <w:jc w:val="center"/>
        <w:rPr>
          <w:rStyle w:val="Hyperlnk"/>
        </w:rPr>
      </w:pPr>
    </w:p>
    <w:p w14:paraId="590D67A7" w14:textId="77777777" w:rsidR="0043194E" w:rsidRDefault="0043194E" w:rsidP="005E0AB9">
      <w:pPr>
        <w:jc w:val="center"/>
        <w:rPr>
          <w:rStyle w:val="Hyperlnk"/>
        </w:rPr>
      </w:pPr>
    </w:p>
    <w:p w14:paraId="724E692D" w14:textId="77777777" w:rsidR="0043194E" w:rsidRDefault="0043194E" w:rsidP="005E0AB9">
      <w:pPr>
        <w:jc w:val="center"/>
        <w:rPr>
          <w:rStyle w:val="Hyperlnk"/>
        </w:rPr>
      </w:pPr>
    </w:p>
    <w:p w14:paraId="4525D8AF" w14:textId="77777777" w:rsidR="0043194E" w:rsidRDefault="0043194E" w:rsidP="005E0AB9">
      <w:pPr>
        <w:jc w:val="center"/>
        <w:rPr>
          <w:rStyle w:val="Hyperlnk"/>
        </w:rPr>
      </w:pPr>
    </w:p>
    <w:p w14:paraId="241801B5" w14:textId="77777777" w:rsidR="005E0AB9" w:rsidRDefault="005E0AB9" w:rsidP="005E0AB9">
      <w:pPr>
        <w:jc w:val="center"/>
        <w:rPr>
          <w:rStyle w:val="Hyperlnk"/>
        </w:rPr>
      </w:pPr>
    </w:p>
    <w:p w14:paraId="09FC70E7" w14:textId="46225DC7" w:rsidR="005E0AB9" w:rsidRPr="005E0AB9" w:rsidRDefault="005E0AB9" w:rsidP="005E0AB9">
      <w:pPr>
        <w:rPr>
          <w:rFonts w:ascii="Cambria" w:hAnsi="Cambria"/>
          <w:b/>
        </w:rPr>
      </w:pPr>
      <w:r w:rsidRPr="005E0AB9">
        <w:rPr>
          <w:rFonts w:ascii="Cambria" w:hAnsi="Cambria"/>
          <w:b/>
        </w:rPr>
        <w:t>Extended statistical analysis</w:t>
      </w:r>
    </w:p>
    <w:p w14:paraId="3483FA34" w14:textId="77777777" w:rsidR="005E0AB9" w:rsidRDefault="005E0AB9" w:rsidP="005E0AB9">
      <w:pPr>
        <w:rPr>
          <w:rFonts w:ascii="Cambria" w:hAnsi="Cambria"/>
        </w:rPr>
      </w:pPr>
    </w:p>
    <w:p w14:paraId="6109B12F" w14:textId="41B9C772" w:rsidR="005E0AB9" w:rsidRPr="005E0AB9" w:rsidRDefault="005E0AB9" w:rsidP="005E0AB9">
      <w:pPr>
        <w:rPr>
          <w:rFonts w:ascii="Cambria" w:hAnsi="Cambria"/>
        </w:rPr>
      </w:pPr>
      <w:r w:rsidRPr="005E0AB9">
        <w:rPr>
          <w:rFonts w:ascii="Cambria" w:hAnsi="Cambria"/>
        </w:rPr>
        <w:t xml:space="preserve">This supplementary table contains the results of a generalised linear model (GLM) where brain region was added as dependent variable and age-group (0, 3, 6, 9, 69, 114, 148, 152, 158 and adult) as well as pathway (direct, diapause) were added as factorial explanatory variables. Prior to running these tests the data </w:t>
      </w:r>
      <w:r>
        <w:rPr>
          <w:rFonts w:ascii="Cambria" w:hAnsi="Cambria"/>
        </w:rPr>
        <w:t>were</w:t>
      </w:r>
      <w:r w:rsidRPr="005E0AB9">
        <w:rPr>
          <w:rFonts w:ascii="Cambria" w:hAnsi="Cambria"/>
        </w:rPr>
        <w:t xml:space="preserve"> log-transformed due to large difference between the immature and adult brain sizes. As can be seen from Table S1, the age-group*pathway interaction was significant for all brain regions. Therefore post-hoc tests employing Bonferroni corrections for multiple-group comparisons were performed to test differences among key groups, as described in the statistics section in the article. </w:t>
      </w:r>
      <w:r w:rsidR="006E082E">
        <w:rPr>
          <w:rFonts w:ascii="Cambria" w:hAnsi="Cambria"/>
        </w:rPr>
        <w:t>The results of these tests can be seen in Figs. 2 &amp; 3.</w:t>
      </w:r>
      <w:r w:rsidRPr="005E0AB9">
        <w:rPr>
          <w:rFonts w:ascii="Cambria" w:hAnsi="Cambria"/>
        </w:rPr>
        <w:br w:type="page"/>
      </w:r>
    </w:p>
    <w:p w14:paraId="0E87E779" w14:textId="7BC57440" w:rsidR="00B869CB" w:rsidRDefault="00B869CB" w:rsidP="0021652D">
      <w:pPr>
        <w:jc w:val="both"/>
        <w:rPr>
          <w:rFonts w:ascii="Cambria" w:hAnsi="Cambria"/>
        </w:rPr>
      </w:pPr>
      <w:r w:rsidRPr="000B7D52">
        <w:rPr>
          <w:rFonts w:ascii="Cambria" w:hAnsi="Cambria"/>
          <w:b/>
        </w:rPr>
        <w:lastRenderedPageBreak/>
        <w:t xml:space="preserve">Table </w:t>
      </w:r>
      <w:r>
        <w:rPr>
          <w:rFonts w:ascii="Cambria" w:hAnsi="Cambria"/>
          <w:b/>
        </w:rPr>
        <w:t>S</w:t>
      </w:r>
      <w:r w:rsidRPr="000B7D52">
        <w:rPr>
          <w:rFonts w:ascii="Cambria" w:hAnsi="Cambria"/>
          <w:b/>
        </w:rPr>
        <w:t>1</w:t>
      </w:r>
      <w:r>
        <w:rPr>
          <w:rFonts w:ascii="Cambria" w:hAnsi="Cambria"/>
        </w:rPr>
        <w:t xml:space="preserve"> </w:t>
      </w:r>
      <w:r w:rsidR="00B96DE5">
        <w:rPr>
          <w:rFonts w:ascii="Cambria" w:hAnsi="Cambria"/>
        </w:rPr>
        <w:t xml:space="preserve">Generalised linear models (GLM) </w:t>
      </w:r>
      <w:r>
        <w:rPr>
          <w:rFonts w:ascii="Cambria" w:hAnsi="Cambria"/>
        </w:rPr>
        <w:t xml:space="preserve">testing the effect of </w:t>
      </w:r>
      <w:r w:rsidR="00B96DE5">
        <w:rPr>
          <w:rFonts w:ascii="Cambria" w:hAnsi="Cambria"/>
        </w:rPr>
        <w:t xml:space="preserve">pathway and </w:t>
      </w:r>
      <w:r>
        <w:rPr>
          <w:rFonts w:ascii="Cambria" w:hAnsi="Cambria"/>
        </w:rPr>
        <w:t xml:space="preserve">time on brain development in </w:t>
      </w:r>
      <w:r w:rsidRPr="000B7D52">
        <w:rPr>
          <w:rFonts w:ascii="Cambria" w:hAnsi="Cambria"/>
          <w:i/>
        </w:rPr>
        <w:t xml:space="preserve">Pieris napi </w:t>
      </w:r>
      <w:r>
        <w:rPr>
          <w:rFonts w:ascii="Cambria" w:hAnsi="Cambria"/>
        </w:rPr>
        <w:t>undergoing direct or diapause development.</w:t>
      </w:r>
    </w:p>
    <w:p w14:paraId="79E823AA" w14:textId="77777777" w:rsidR="00B869CB" w:rsidRDefault="00B869CB" w:rsidP="0021652D">
      <w:pPr>
        <w:jc w:val="both"/>
        <w:rPr>
          <w:rFonts w:ascii="Cambria" w:hAnsi="Cambria"/>
        </w:rPr>
      </w:pPr>
    </w:p>
    <w:tbl>
      <w:tblPr>
        <w:tblStyle w:val="Tabellrutnt"/>
        <w:tblW w:w="5000" w:type="pct"/>
        <w:tblLook w:val="04A0" w:firstRow="1" w:lastRow="0" w:firstColumn="1" w:lastColumn="0" w:noHBand="0" w:noVBand="1"/>
      </w:tblPr>
      <w:tblGrid>
        <w:gridCol w:w="1799"/>
        <w:gridCol w:w="3401"/>
        <w:gridCol w:w="1860"/>
        <w:gridCol w:w="929"/>
        <w:gridCol w:w="1067"/>
      </w:tblGrid>
      <w:tr w:rsidR="00B869CB" w:rsidRPr="005E03C3" w14:paraId="3F825FF8" w14:textId="77777777" w:rsidTr="00B5451D">
        <w:trPr>
          <w:trHeight w:val="113"/>
        </w:trPr>
        <w:tc>
          <w:tcPr>
            <w:tcW w:w="993" w:type="pct"/>
          </w:tcPr>
          <w:p w14:paraId="2247BBD0" w14:textId="77777777" w:rsidR="00B869CB" w:rsidRPr="0072189A" w:rsidRDefault="00B869CB" w:rsidP="0021652D">
            <w:pPr>
              <w:jc w:val="both"/>
              <w:rPr>
                <w:sz w:val="24"/>
                <w:szCs w:val="24"/>
              </w:rPr>
            </w:pPr>
            <w:r w:rsidRPr="0072189A">
              <w:t>Structure</w:t>
            </w:r>
          </w:p>
        </w:tc>
        <w:tc>
          <w:tcPr>
            <w:tcW w:w="1878" w:type="pct"/>
          </w:tcPr>
          <w:p w14:paraId="34FCF095" w14:textId="77777777" w:rsidR="00B869CB" w:rsidRPr="0072189A" w:rsidRDefault="00B869CB" w:rsidP="0021652D">
            <w:pPr>
              <w:jc w:val="both"/>
              <w:rPr>
                <w:sz w:val="24"/>
                <w:szCs w:val="24"/>
              </w:rPr>
            </w:pPr>
            <w:r w:rsidRPr="0072189A">
              <w:t>Effect</w:t>
            </w:r>
          </w:p>
        </w:tc>
        <w:tc>
          <w:tcPr>
            <w:tcW w:w="1027" w:type="pct"/>
          </w:tcPr>
          <w:p w14:paraId="66A64BAF" w14:textId="16A9DD91" w:rsidR="00B869CB" w:rsidRPr="0072189A" w:rsidRDefault="00B869CB" w:rsidP="0021652D">
            <w:pPr>
              <w:jc w:val="both"/>
              <w:rPr>
                <w:sz w:val="24"/>
                <w:szCs w:val="24"/>
              </w:rPr>
            </w:pPr>
            <w:r w:rsidRPr="0072189A">
              <w:t xml:space="preserve">Wald </w:t>
            </w:r>
            <w:r w:rsidR="00357C26" w:rsidRPr="00357C26">
              <w:t>χ2</w:t>
            </w:r>
          </w:p>
        </w:tc>
        <w:tc>
          <w:tcPr>
            <w:tcW w:w="513" w:type="pct"/>
          </w:tcPr>
          <w:p w14:paraId="14B26453" w14:textId="77777777" w:rsidR="00B869CB" w:rsidRPr="0072189A" w:rsidRDefault="00B869CB" w:rsidP="0021652D">
            <w:pPr>
              <w:jc w:val="both"/>
              <w:rPr>
                <w:sz w:val="24"/>
                <w:szCs w:val="24"/>
              </w:rPr>
            </w:pPr>
            <w:r w:rsidRPr="0072189A">
              <w:t>DF</w:t>
            </w:r>
          </w:p>
        </w:tc>
        <w:tc>
          <w:tcPr>
            <w:tcW w:w="589" w:type="pct"/>
          </w:tcPr>
          <w:p w14:paraId="1ABF7F46" w14:textId="77777777" w:rsidR="00B869CB" w:rsidRPr="0072189A" w:rsidRDefault="00B869CB" w:rsidP="0021652D">
            <w:pPr>
              <w:jc w:val="both"/>
              <w:rPr>
                <w:sz w:val="24"/>
                <w:szCs w:val="24"/>
              </w:rPr>
            </w:pPr>
            <w:r w:rsidRPr="0072189A">
              <w:t>P</w:t>
            </w:r>
          </w:p>
        </w:tc>
      </w:tr>
      <w:tr w:rsidR="00B869CB" w:rsidRPr="005E03C3" w14:paraId="234E9E3C" w14:textId="77777777" w:rsidTr="00B5451D">
        <w:trPr>
          <w:trHeight w:val="113"/>
        </w:trPr>
        <w:tc>
          <w:tcPr>
            <w:tcW w:w="993" w:type="pct"/>
          </w:tcPr>
          <w:p w14:paraId="07A88823" w14:textId="77777777" w:rsidR="00B869CB" w:rsidRPr="0072189A" w:rsidRDefault="00B869CB" w:rsidP="0021652D">
            <w:pPr>
              <w:jc w:val="both"/>
              <w:rPr>
                <w:sz w:val="24"/>
                <w:szCs w:val="24"/>
              </w:rPr>
            </w:pPr>
            <w:r w:rsidRPr="0072189A">
              <w:t>WB</w:t>
            </w:r>
          </w:p>
        </w:tc>
        <w:tc>
          <w:tcPr>
            <w:tcW w:w="1878" w:type="pct"/>
          </w:tcPr>
          <w:p w14:paraId="677B4E6D" w14:textId="77777777" w:rsidR="00B869CB" w:rsidRPr="0072189A" w:rsidRDefault="00B869CB" w:rsidP="0021652D">
            <w:pPr>
              <w:jc w:val="both"/>
              <w:rPr>
                <w:sz w:val="24"/>
                <w:szCs w:val="24"/>
              </w:rPr>
            </w:pPr>
            <w:r w:rsidRPr="0072189A">
              <w:t>Intercept</w:t>
            </w:r>
          </w:p>
        </w:tc>
        <w:tc>
          <w:tcPr>
            <w:tcW w:w="1027" w:type="pct"/>
          </w:tcPr>
          <w:p w14:paraId="007C8FC8" w14:textId="77777777" w:rsidR="00B869CB" w:rsidRPr="0072189A" w:rsidRDefault="00B869CB" w:rsidP="0021652D">
            <w:pPr>
              <w:jc w:val="both"/>
              <w:rPr>
                <w:sz w:val="24"/>
                <w:szCs w:val="24"/>
              </w:rPr>
            </w:pPr>
            <w:r w:rsidRPr="005E03C3">
              <w:t>2875734,076</w:t>
            </w:r>
          </w:p>
        </w:tc>
        <w:tc>
          <w:tcPr>
            <w:tcW w:w="513" w:type="pct"/>
          </w:tcPr>
          <w:p w14:paraId="45A49983" w14:textId="77777777" w:rsidR="00B869CB" w:rsidRPr="0072189A" w:rsidRDefault="00B869CB" w:rsidP="0021652D">
            <w:pPr>
              <w:jc w:val="both"/>
              <w:rPr>
                <w:sz w:val="24"/>
                <w:szCs w:val="24"/>
              </w:rPr>
            </w:pPr>
            <w:r w:rsidRPr="005E03C3">
              <w:t>1</w:t>
            </w:r>
          </w:p>
        </w:tc>
        <w:tc>
          <w:tcPr>
            <w:tcW w:w="589" w:type="pct"/>
          </w:tcPr>
          <w:p w14:paraId="56A216B9" w14:textId="77777777" w:rsidR="00B869CB" w:rsidRPr="0072189A" w:rsidRDefault="00B869CB" w:rsidP="0021652D">
            <w:pPr>
              <w:jc w:val="both"/>
              <w:rPr>
                <w:sz w:val="24"/>
                <w:szCs w:val="24"/>
              </w:rPr>
            </w:pPr>
            <w:r>
              <w:rPr>
                <w:sz w:val="24"/>
                <w:szCs w:val="24"/>
              </w:rPr>
              <w:t>&lt;0.</w:t>
            </w:r>
            <w:r w:rsidRPr="005E03C3">
              <w:t>00</w:t>
            </w:r>
            <w:r>
              <w:rPr>
                <w:sz w:val="24"/>
                <w:szCs w:val="24"/>
              </w:rPr>
              <w:t>1</w:t>
            </w:r>
          </w:p>
        </w:tc>
      </w:tr>
      <w:tr w:rsidR="00B869CB" w:rsidRPr="005E03C3" w14:paraId="7DD90D99" w14:textId="77777777" w:rsidTr="00B5451D">
        <w:trPr>
          <w:trHeight w:val="113"/>
        </w:trPr>
        <w:tc>
          <w:tcPr>
            <w:tcW w:w="993" w:type="pct"/>
          </w:tcPr>
          <w:p w14:paraId="1A193446" w14:textId="77777777" w:rsidR="00B869CB" w:rsidRPr="0072189A" w:rsidRDefault="00B869CB" w:rsidP="0021652D">
            <w:pPr>
              <w:jc w:val="both"/>
              <w:rPr>
                <w:sz w:val="24"/>
                <w:szCs w:val="24"/>
              </w:rPr>
            </w:pPr>
          </w:p>
        </w:tc>
        <w:tc>
          <w:tcPr>
            <w:tcW w:w="1878" w:type="pct"/>
          </w:tcPr>
          <w:p w14:paraId="53F7180D" w14:textId="77777777" w:rsidR="00B869CB" w:rsidRPr="0072189A" w:rsidRDefault="00B869CB" w:rsidP="0021652D">
            <w:pPr>
              <w:jc w:val="both"/>
              <w:rPr>
                <w:sz w:val="24"/>
                <w:szCs w:val="24"/>
              </w:rPr>
            </w:pPr>
            <w:r w:rsidRPr="0072189A">
              <w:t>Age</w:t>
            </w:r>
          </w:p>
        </w:tc>
        <w:tc>
          <w:tcPr>
            <w:tcW w:w="1027" w:type="pct"/>
          </w:tcPr>
          <w:p w14:paraId="49629485" w14:textId="77777777" w:rsidR="00B869CB" w:rsidRPr="0072189A" w:rsidRDefault="00B869CB" w:rsidP="0021652D">
            <w:pPr>
              <w:jc w:val="both"/>
              <w:rPr>
                <w:sz w:val="24"/>
                <w:szCs w:val="24"/>
              </w:rPr>
            </w:pPr>
            <w:r w:rsidRPr="005E03C3">
              <w:t>1813,423</w:t>
            </w:r>
          </w:p>
        </w:tc>
        <w:tc>
          <w:tcPr>
            <w:tcW w:w="513" w:type="pct"/>
          </w:tcPr>
          <w:p w14:paraId="65E89E70" w14:textId="77777777" w:rsidR="00B869CB" w:rsidRPr="0072189A" w:rsidRDefault="00B869CB" w:rsidP="0021652D">
            <w:pPr>
              <w:jc w:val="both"/>
              <w:rPr>
                <w:sz w:val="24"/>
                <w:szCs w:val="24"/>
              </w:rPr>
            </w:pPr>
            <w:r w:rsidRPr="005E03C3">
              <w:t>9</w:t>
            </w:r>
          </w:p>
        </w:tc>
        <w:tc>
          <w:tcPr>
            <w:tcW w:w="589" w:type="pct"/>
          </w:tcPr>
          <w:p w14:paraId="28130CA6" w14:textId="77777777" w:rsidR="00B869CB" w:rsidRPr="0072189A" w:rsidRDefault="00B869CB" w:rsidP="0021652D">
            <w:pPr>
              <w:jc w:val="both"/>
              <w:rPr>
                <w:sz w:val="24"/>
                <w:szCs w:val="24"/>
              </w:rPr>
            </w:pPr>
            <w:r w:rsidRPr="00C71DEA">
              <w:rPr>
                <w:sz w:val="24"/>
                <w:szCs w:val="24"/>
              </w:rPr>
              <w:t>&lt;0.001</w:t>
            </w:r>
          </w:p>
        </w:tc>
      </w:tr>
      <w:tr w:rsidR="00B869CB" w:rsidRPr="005E03C3" w14:paraId="05FFB041" w14:textId="77777777" w:rsidTr="00B5451D">
        <w:trPr>
          <w:trHeight w:val="113"/>
        </w:trPr>
        <w:tc>
          <w:tcPr>
            <w:tcW w:w="993" w:type="pct"/>
          </w:tcPr>
          <w:p w14:paraId="0AEBA9DC" w14:textId="77777777" w:rsidR="00B869CB" w:rsidRPr="0072189A" w:rsidRDefault="00B869CB" w:rsidP="0021652D">
            <w:pPr>
              <w:jc w:val="both"/>
              <w:rPr>
                <w:sz w:val="24"/>
                <w:szCs w:val="24"/>
              </w:rPr>
            </w:pPr>
          </w:p>
        </w:tc>
        <w:tc>
          <w:tcPr>
            <w:tcW w:w="1878" w:type="pct"/>
          </w:tcPr>
          <w:p w14:paraId="0DE01964" w14:textId="77777777" w:rsidR="00B869CB" w:rsidRPr="0072189A" w:rsidRDefault="00B869CB" w:rsidP="0021652D">
            <w:pPr>
              <w:jc w:val="both"/>
              <w:rPr>
                <w:sz w:val="24"/>
                <w:szCs w:val="24"/>
              </w:rPr>
            </w:pPr>
            <w:r w:rsidRPr="0072189A">
              <w:t>Pathway</w:t>
            </w:r>
          </w:p>
        </w:tc>
        <w:tc>
          <w:tcPr>
            <w:tcW w:w="1027" w:type="pct"/>
          </w:tcPr>
          <w:p w14:paraId="693ADB35" w14:textId="77777777" w:rsidR="00B869CB" w:rsidRPr="0072189A" w:rsidRDefault="00B869CB" w:rsidP="0021652D">
            <w:pPr>
              <w:jc w:val="both"/>
              <w:rPr>
                <w:sz w:val="24"/>
                <w:szCs w:val="24"/>
              </w:rPr>
            </w:pPr>
            <w:r w:rsidRPr="005E03C3">
              <w:t>429,721</w:t>
            </w:r>
          </w:p>
        </w:tc>
        <w:tc>
          <w:tcPr>
            <w:tcW w:w="513" w:type="pct"/>
          </w:tcPr>
          <w:p w14:paraId="11F85DD8" w14:textId="77777777" w:rsidR="00B869CB" w:rsidRPr="0072189A" w:rsidRDefault="00B869CB" w:rsidP="0021652D">
            <w:pPr>
              <w:jc w:val="both"/>
              <w:rPr>
                <w:sz w:val="24"/>
                <w:szCs w:val="24"/>
              </w:rPr>
            </w:pPr>
            <w:r w:rsidRPr="005E03C3">
              <w:t>1</w:t>
            </w:r>
          </w:p>
        </w:tc>
        <w:tc>
          <w:tcPr>
            <w:tcW w:w="589" w:type="pct"/>
          </w:tcPr>
          <w:p w14:paraId="0034D5EE" w14:textId="77777777" w:rsidR="00B869CB" w:rsidRPr="0072189A" w:rsidRDefault="00B869CB" w:rsidP="0021652D">
            <w:pPr>
              <w:jc w:val="both"/>
              <w:rPr>
                <w:sz w:val="24"/>
                <w:szCs w:val="24"/>
              </w:rPr>
            </w:pPr>
            <w:r w:rsidRPr="00C71DEA">
              <w:rPr>
                <w:sz w:val="24"/>
                <w:szCs w:val="24"/>
              </w:rPr>
              <w:t>&lt;0.001</w:t>
            </w:r>
          </w:p>
        </w:tc>
      </w:tr>
      <w:tr w:rsidR="00B869CB" w:rsidRPr="005E03C3" w14:paraId="049150F8" w14:textId="77777777" w:rsidTr="00B5451D">
        <w:trPr>
          <w:trHeight w:val="113"/>
        </w:trPr>
        <w:tc>
          <w:tcPr>
            <w:tcW w:w="993" w:type="pct"/>
          </w:tcPr>
          <w:p w14:paraId="3D196836" w14:textId="77777777" w:rsidR="00B869CB" w:rsidRPr="0072189A" w:rsidRDefault="00B869CB" w:rsidP="0021652D">
            <w:pPr>
              <w:jc w:val="both"/>
              <w:rPr>
                <w:sz w:val="24"/>
                <w:szCs w:val="24"/>
              </w:rPr>
            </w:pPr>
          </w:p>
        </w:tc>
        <w:tc>
          <w:tcPr>
            <w:tcW w:w="1878" w:type="pct"/>
          </w:tcPr>
          <w:p w14:paraId="12BFA31E" w14:textId="77777777" w:rsidR="00B869CB" w:rsidRPr="0072189A" w:rsidRDefault="00B869CB" w:rsidP="0021652D">
            <w:pPr>
              <w:jc w:val="both"/>
              <w:rPr>
                <w:sz w:val="24"/>
                <w:szCs w:val="24"/>
              </w:rPr>
            </w:pPr>
            <w:r w:rsidRPr="0072189A">
              <w:t>Age*Pathway</w:t>
            </w:r>
          </w:p>
        </w:tc>
        <w:tc>
          <w:tcPr>
            <w:tcW w:w="1027" w:type="pct"/>
          </w:tcPr>
          <w:p w14:paraId="5CE16BC5" w14:textId="77777777" w:rsidR="00B869CB" w:rsidRPr="0072189A" w:rsidRDefault="00B869CB" w:rsidP="0021652D">
            <w:pPr>
              <w:jc w:val="both"/>
              <w:rPr>
                <w:sz w:val="24"/>
                <w:szCs w:val="24"/>
              </w:rPr>
            </w:pPr>
            <w:r w:rsidRPr="005E03C3">
              <w:t>331,620</w:t>
            </w:r>
          </w:p>
        </w:tc>
        <w:tc>
          <w:tcPr>
            <w:tcW w:w="513" w:type="pct"/>
          </w:tcPr>
          <w:p w14:paraId="4EF05568" w14:textId="77777777" w:rsidR="00B869CB" w:rsidRPr="0072189A" w:rsidRDefault="00B869CB" w:rsidP="0021652D">
            <w:pPr>
              <w:jc w:val="both"/>
              <w:rPr>
                <w:sz w:val="24"/>
                <w:szCs w:val="24"/>
              </w:rPr>
            </w:pPr>
            <w:r w:rsidRPr="005E03C3">
              <w:t>4</w:t>
            </w:r>
          </w:p>
        </w:tc>
        <w:tc>
          <w:tcPr>
            <w:tcW w:w="589" w:type="pct"/>
          </w:tcPr>
          <w:p w14:paraId="750965BF" w14:textId="77777777" w:rsidR="00B869CB" w:rsidRPr="0072189A" w:rsidRDefault="00B869CB" w:rsidP="0021652D">
            <w:pPr>
              <w:jc w:val="both"/>
              <w:rPr>
                <w:sz w:val="24"/>
                <w:szCs w:val="24"/>
              </w:rPr>
            </w:pPr>
            <w:r w:rsidRPr="00C71DEA">
              <w:rPr>
                <w:sz w:val="24"/>
                <w:szCs w:val="24"/>
              </w:rPr>
              <w:t>&lt;0.001</w:t>
            </w:r>
          </w:p>
        </w:tc>
      </w:tr>
      <w:tr w:rsidR="00B869CB" w:rsidRPr="005E03C3" w14:paraId="379FC1A8" w14:textId="77777777" w:rsidTr="00B5451D">
        <w:trPr>
          <w:trHeight w:val="113"/>
        </w:trPr>
        <w:tc>
          <w:tcPr>
            <w:tcW w:w="993" w:type="pct"/>
          </w:tcPr>
          <w:p w14:paraId="55DBE1E1" w14:textId="77777777" w:rsidR="00B869CB" w:rsidRPr="0072189A" w:rsidRDefault="00B869CB" w:rsidP="0021652D">
            <w:pPr>
              <w:jc w:val="both"/>
              <w:rPr>
                <w:sz w:val="24"/>
                <w:szCs w:val="24"/>
              </w:rPr>
            </w:pPr>
            <w:r w:rsidRPr="0072189A">
              <w:t>MED</w:t>
            </w:r>
          </w:p>
        </w:tc>
        <w:tc>
          <w:tcPr>
            <w:tcW w:w="1878" w:type="pct"/>
          </w:tcPr>
          <w:p w14:paraId="6F755FE2" w14:textId="77777777" w:rsidR="00B869CB" w:rsidRPr="0072189A" w:rsidRDefault="00B869CB" w:rsidP="0021652D">
            <w:pPr>
              <w:jc w:val="both"/>
              <w:rPr>
                <w:sz w:val="24"/>
                <w:szCs w:val="24"/>
              </w:rPr>
            </w:pPr>
            <w:r w:rsidRPr="0072189A">
              <w:t>Intercept</w:t>
            </w:r>
          </w:p>
        </w:tc>
        <w:tc>
          <w:tcPr>
            <w:tcW w:w="1027" w:type="pct"/>
          </w:tcPr>
          <w:p w14:paraId="04EC5791" w14:textId="77777777" w:rsidR="00B869CB" w:rsidRPr="0072189A" w:rsidRDefault="00B869CB" w:rsidP="0021652D">
            <w:pPr>
              <w:jc w:val="both"/>
              <w:rPr>
                <w:sz w:val="24"/>
                <w:szCs w:val="24"/>
              </w:rPr>
            </w:pPr>
            <w:r w:rsidRPr="005E03C3">
              <w:t>1081684,978</w:t>
            </w:r>
          </w:p>
        </w:tc>
        <w:tc>
          <w:tcPr>
            <w:tcW w:w="513" w:type="pct"/>
          </w:tcPr>
          <w:p w14:paraId="79E80FE4" w14:textId="77777777" w:rsidR="00B869CB" w:rsidRPr="0072189A" w:rsidRDefault="00B869CB" w:rsidP="0021652D">
            <w:pPr>
              <w:jc w:val="both"/>
              <w:rPr>
                <w:sz w:val="24"/>
                <w:szCs w:val="24"/>
              </w:rPr>
            </w:pPr>
            <w:r w:rsidRPr="005E03C3">
              <w:t>1</w:t>
            </w:r>
          </w:p>
        </w:tc>
        <w:tc>
          <w:tcPr>
            <w:tcW w:w="589" w:type="pct"/>
          </w:tcPr>
          <w:p w14:paraId="56B6A333" w14:textId="77777777" w:rsidR="00B869CB" w:rsidRPr="0072189A" w:rsidRDefault="00B869CB" w:rsidP="0021652D">
            <w:pPr>
              <w:jc w:val="both"/>
              <w:rPr>
                <w:sz w:val="24"/>
                <w:szCs w:val="24"/>
              </w:rPr>
            </w:pPr>
            <w:r w:rsidRPr="00C71DEA">
              <w:rPr>
                <w:sz w:val="24"/>
                <w:szCs w:val="24"/>
              </w:rPr>
              <w:t>&lt;0.001</w:t>
            </w:r>
          </w:p>
        </w:tc>
      </w:tr>
      <w:tr w:rsidR="00B869CB" w:rsidRPr="005E03C3" w14:paraId="58E937C1" w14:textId="77777777" w:rsidTr="00B5451D">
        <w:trPr>
          <w:trHeight w:val="113"/>
        </w:trPr>
        <w:tc>
          <w:tcPr>
            <w:tcW w:w="993" w:type="pct"/>
          </w:tcPr>
          <w:p w14:paraId="06D5139D" w14:textId="77777777" w:rsidR="00B869CB" w:rsidRPr="0072189A" w:rsidRDefault="00B869CB" w:rsidP="0021652D">
            <w:pPr>
              <w:jc w:val="both"/>
              <w:rPr>
                <w:sz w:val="24"/>
                <w:szCs w:val="24"/>
              </w:rPr>
            </w:pPr>
          </w:p>
        </w:tc>
        <w:tc>
          <w:tcPr>
            <w:tcW w:w="1878" w:type="pct"/>
          </w:tcPr>
          <w:p w14:paraId="375E2FC0" w14:textId="77777777" w:rsidR="00B869CB" w:rsidRPr="0072189A" w:rsidRDefault="00B869CB" w:rsidP="0021652D">
            <w:pPr>
              <w:jc w:val="both"/>
              <w:rPr>
                <w:sz w:val="24"/>
                <w:szCs w:val="24"/>
              </w:rPr>
            </w:pPr>
            <w:r w:rsidRPr="0072189A">
              <w:t>Age</w:t>
            </w:r>
          </w:p>
        </w:tc>
        <w:tc>
          <w:tcPr>
            <w:tcW w:w="1027" w:type="pct"/>
          </w:tcPr>
          <w:p w14:paraId="335A97B1" w14:textId="77777777" w:rsidR="00B869CB" w:rsidRPr="0072189A" w:rsidRDefault="00B869CB" w:rsidP="0021652D">
            <w:pPr>
              <w:jc w:val="both"/>
              <w:rPr>
                <w:sz w:val="24"/>
                <w:szCs w:val="24"/>
              </w:rPr>
            </w:pPr>
            <w:r w:rsidRPr="005E03C3">
              <w:t>5036,277</w:t>
            </w:r>
          </w:p>
        </w:tc>
        <w:tc>
          <w:tcPr>
            <w:tcW w:w="513" w:type="pct"/>
          </w:tcPr>
          <w:p w14:paraId="357A2AF5" w14:textId="77777777" w:rsidR="00B869CB" w:rsidRPr="0072189A" w:rsidRDefault="00B869CB" w:rsidP="0021652D">
            <w:pPr>
              <w:jc w:val="both"/>
              <w:rPr>
                <w:sz w:val="24"/>
                <w:szCs w:val="24"/>
              </w:rPr>
            </w:pPr>
            <w:r w:rsidRPr="005E03C3">
              <w:t>9</w:t>
            </w:r>
          </w:p>
        </w:tc>
        <w:tc>
          <w:tcPr>
            <w:tcW w:w="589" w:type="pct"/>
          </w:tcPr>
          <w:p w14:paraId="2ACEC1B0" w14:textId="77777777" w:rsidR="00B869CB" w:rsidRPr="0072189A" w:rsidRDefault="00B869CB" w:rsidP="0021652D">
            <w:pPr>
              <w:jc w:val="both"/>
              <w:rPr>
                <w:sz w:val="24"/>
                <w:szCs w:val="24"/>
              </w:rPr>
            </w:pPr>
            <w:r w:rsidRPr="00C71DEA">
              <w:rPr>
                <w:sz w:val="24"/>
                <w:szCs w:val="24"/>
              </w:rPr>
              <w:t>&lt;0.001</w:t>
            </w:r>
          </w:p>
        </w:tc>
      </w:tr>
      <w:tr w:rsidR="00B869CB" w:rsidRPr="005E03C3" w14:paraId="0EF271BD" w14:textId="77777777" w:rsidTr="00B5451D">
        <w:trPr>
          <w:trHeight w:val="113"/>
        </w:trPr>
        <w:tc>
          <w:tcPr>
            <w:tcW w:w="993" w:type="pct"/>
          </w:tcPr>
          <w:p w14:paraId="060CD782" w14:textId="77777777" w:rsidR="00B869CB" w:rsidRPr="0072189A" w:rsidRDefault="00B869CB" w:rsidP="0021652D">
            <w:pPr>
              <w:jc w:val="both"/>
              <w:rPr>
                <w:sz w:val="24"/>
                <w:szCs w:val="24"/>
              </w:rPr>
            </w:pPr>
          </w:p>
        </w:tc>
        <w:tc>
          <w:tcPr>
            <w:tcW w:w="1878" w:type="pct"/>
          </w:tcPr>
          <w:p w14:paraId="35B45B63" w14:textId="77777777" w:rsidR="00B869CB" w:rsidRPr="0072189A" w:rsidRDefault="00B869CB" w:rsidP="0021652D">
            <w:pPr>
              <w:jc w:val="both"/>
              <w:rPr>
                <w:sz w:val="24"/>
                <w:szCs w:val="24"/>
              </w:rPr>
            </w:pPr>
            <w:r w:rsidRPr="0072189A">
              <w:t>Pathway</w:t>
            </w:r>
          </w:p>
        </w:tc>
        <w:tc>
          <w:tcPr>
            <w:tcW w:w="1027" w:type="pct"/>
          </w:tcPr>
          <w:p w14:paraId="6322B18A" w14:textId="77777777" w:rsidR="00B869CB" w:rsidRPr="0072189A" w:rsidRDefault="00B869CB" w:rsidP="0021652D">
            <w:pPr>
              <w:jc w:val="both"/>
              <w:rPr>
                <w:sz w:val="24"/>
                <w:szCs w:val="24"/>
              </w:rPr>
            </w:pPr>
            <w:r w:rsidRPr="005E03C3">
              <w:t>602,973</w:t>
            </w:r>
          </w:p>
        </w:tc>
        <w:tc>
          <w:tcPr>
            <w:tcW w:w="513" w:type="pct"/>
          </w:tcPr>
          <w:p w14:paraId="4501ED66" w14:textId="77777777" w:rsidR="00B869CB" w:rsidRPr="0072189A" w:rsidRDefault="00B869CB" w:rsidP="0021652D">
            <w:pPr>
              <w:jc w:val="both"/>
              <w:rPr>
                <w:sz w:val="24"/>
                <w:szCs w:val="24"/>
              </w:rPr>
            </w:pPr>
            <w:r w:rsidRPr="005E03C3">
              <w:t>1</w:t>
            </w:r>
          </w:p>
        </w:tc>
        <w:tc>
          <w:tcPr>
            <w:tcW w:w="589" w:type="pct"/>
          </w:tcPr>
          <w:p w14:paraId="75FD3BF7" w14:textId="77777777" w:rsidR="00B869CB" w:rsidRPr="0072189A" w:rsidRDefault="00B869CB" w:rsidP="0021652D">
            <w:pPr>
              <w:jc w:val="both"/>
              <w:rPr>
                <w:sz w:val="24"/>
                <w:szCs w:val="24"/>
              </w:rPr>
            </w:pPr>
            <w:r w:rsidRPr="00C71DEA">
              <w:rPr>
                <w:sz w:val="24"/>
                <w:szCs w:val="24"/>
              </w:rPr>
              <w:t>&lt;0.001</w:t>
            </w:r>
          </w:p>
        </w:tc>
      </w:tr>
      <w:tr w:rsidR="00B869CB" w:rsidRPr="005E03C3" w14:paraId="6027B205" w14:textId="77777777" w:rsidTr="00B5451D">
        <w:trPr>
          <w:trHeight w:val="113"/>
        </w:trPr>
        <w:tc>
          <w:tcPr>
            <w:tcW w:w="993" w:type="pct"/>
          </w:tcPr>
          <w:p w14:paraId="06020EA5" w14:textId="77777777" w:rsidR="00B869CB" w:rsidRPr="0072189A" w:rsidRDefault="00B869CB" w:rsidP="0021652D">
            <w:pPr>
              <w:jc w:val="both"/>
              <w:rPr>
                <w:sz w:val="24"/>
                <w:szCs w:val="24"/>
              </w:rPr>
            </w:pPr>
          </w:p>
        </w:tc>
        <w:tc>
          <w:tcPr>
            <w:tcW w:w="1878" w:type="pct"/>
          </w:tcPr>
          <w:p w14:paraId="17F87F26" w14:textId="77777777" w:rsidR="00B869CB" w:rsidRPr="0072189A" w:rsidRDefault="00B869CB" w:rsidP="0021652D">
            <w:pPr>
              <w:jc w:val="both"/>
              <w:rPr>
                <w:sz w:val="24"/>
                <w:szCs w:val="24"/>
              </w:rPr>
            </w:pPr>
            <w:r w:rsidRPr="0072189A">
              <w:t>Age*Pathway</w:t>
            </w:r>
          </w:p>
        </w:tc>
        <w:tc>
          <w:tcPr>
            <w:tcW w:w="1027" w:type="pct"/>
          </w:tcPr>
          <w:p w14:paraId="333298EA" w14:textId="77777777" w:rsidR="00B869CB" w:rsidRPr="0072189A" w:rsidRDefault="00B869CB" w:rsidP="0021652D">
            <w:pPr>
              <w:jc w:val="both"/>
              <w:rPr>
                <w:sz w:val="24"/>
                <w:szCs w:val="24"/>
              </w:rPr>
            </w:pPr>
            <w:r w:rsidRPr="005E03C3">
              <w:t>530,560</w:t>
            </w:r>
          </w:p>
        </w:tc>
        <w:tc>
          <w:tcPr>
            <w:tcW w:w="513" w:type="pct"/>
          </w:tcPr>
          <w:p w14:paraId="3721271E" w14:textId="77777777" w:rsidR="00B869CB" w:rsidRPr="0072189A" w:rsidRDefault="00B869CB" w:rsidP="0021652D">
            <w:pPr>
              <w:jc w:val="both"/>
              <w:rPr>
                <w:sz w:val="24"/>
                <w:szCs w:val="24"/>
              </w:rPr>
            </w:pPr>
            <w:r w:rsidRPr="005E03C3">
              <w:t>4</w:t>
            </w:r>
          </w:p>
        </w:tc>
        <w:tc>
          <w:tcPr>
            <w:tcW w:w="589" w:type="pct"/>
          </w:tcPr>
          <w:p w14:paraId="0DE68923" w14:textId="77777777" w:rsidR="00B869CB" w:rsidRPr="0072189A" w:rsidRDefault="00B869CB" w:rsidP="0021652D">
            <w:pPr>
              <w:jc w:val="both"/>
              <w:rPr>
                <w:sz w:val="24"/>
                <w:szCs w:val="24"/>
              </w:rPr>
            </w:pPr>
            <w:r w:rsidRPr="00C71DEA">
              <w:rPr>
                <w:sz w:val="24"/>
                <w:szCs w:val="24"/>
              </w:rPr>
              <w:t>&lt;0.001</w:t>
            </w:r>
          </w:p>
        </w:tc>
      </w:tr>
      <w:tr w:rsidR="00B869CB" w:rsidRPr="005E03C3" w14:paraId="6068F15F" w14:textId="77777777" w:rsidTr="00B5451D">
        <w:trPr>
          <w:trHeight w:val="113"/>
        </w:trPr>
        <w:tc>
          <w:tcPr>
            <w:tcW w:w="993" w:type="pct"/>
          </w:tcPr>
          <w:p w14:paraId="6DE54D65" w14:textId="77777777" w:rsidR="00B869CB" w:rsidRPr="0072189A" w:rsidRDefault="00B869CB" w:rsidP="0021652D">
            <w:pPr>
              <w:jc w:val="both"/>
              <w:rPr>
                <w:sz w:val="24"/>
                <w:szCs w:val="24"/>
              </w:rPr>
            </w:pPr>
            <w:r w:rsidRPr="0072189A">
              <w:t>LOP</w:t>
            </w:r>
          </w:p>
        </w:tc>
        <w:tc>
          <w:tcPr>
            <w:tcW w:w="1878" w:type="pct"/>
          </w:tcPr>
          <w:p w14:paraId="10D704E5" w14:textId="77777777" w:rsidR="00B869CB" w:rsidRPr="0072189A" w:rsidRDefault="00B869CB" w:rsidP="0021652D">
            <w:pPr>
              <w:jc w:val="both"/>
              <w:rPr>
                <w:sz w:val="24"/>
                <w:szCs w:val="24"/>
              </w:rPr>
            </w:pPr>
            <w:r w:rsidRPr="0072189A">
              <w:t>Intercept</w:t>
            </w:r>
          </w:p>
        </w:tc>
        <w:tc>
          <w:tcPr>
            <w:tcW w:w="1027" w:type="pct"/>
          </w:tcPr>
          <w:p w14:paraId="23E37991" w14:textId="77777777" w:rsidR="00B869CB" w:rsidRPr="0072189A" w:rsidRDefault="00B869CB" w:rsidP="0021652D">
            <w:pPr>
              <w:jc w:val="both"/>
              <w:rPr>
                <w:sz w:val="24"/>
                <w:szCs w:val="24"/>
              </w:rPr>
            </w:pPr>
            <w:r w:rsidRPr="005E03C3">
              <w:t>436700,159</w:t>
            </w:r>
          </w:p>
        </w:tc>
        <w:tc>
          <w:tcPr>
            <w:tcW w:w="513" w:type="pct"/>
          </w:tcPr>
          <w:p w14:paraId="68BB883D" w14:textId="77777777" w:rsidR="00B869CB" w:rsidRPr="0072189A" w:rsidRDefault="00B869CB" w:rsidP="0021652D">
            <w:pPr>
              <w:jc w:val="both"/>
              <w:rPr>
                <w:sz w:val="24"/>
                <w:szCs w:val="24"/>
              </w:rPr>
            </w:pPr>
            <w:r w:rsidRPr="005E03C3">
              <w:t>1</w:t>
            </w:r>
          </w:p>
        </w:tc>
        <w:tc>
          <w:tcPr>
            <w:tcW w:w="589" w:type="pct"/>
          </w:tcPr>
          <w:p w14:paraId="7D6680D2" w14:textId="77777777" w:rsidR="00B869CB" w:rsidRPr="0072189A" w:rsidRDefault="00B869CB" w:rsidP="0021652D">
            <w:pPr>
              <w:jc w:val="both"/>
              <w:rPr>
                <w:sz w:val="24"/>
                <w:szCs w:val="24"/>
              </w:rPr>
            </w:pPr>
            <w:r w:rsidRPr="00C71DEA">
              <w:rPr>
                <w:sz w:val="24"/>
                <w:szCs w:val="24"/>
              </w:rPr>
              <w:t>&lt;0.001</w:t>
            </w:r>
          </w:p>
        </w:tc>
      </w:tr>
      <w:tr w:rsidR="00B869CB" w:rsidRPr="005E03C3" w14:paraId="2302C7C5" w14:textId="77777777" w:rsidTr="00B5451D">
        <w:trPr>
          <w:trHeight w:val="113"/>
        </w:trPr>
        <w:tc>
          <w:tcPr>
            <w:tcW w:w="993" w:type="pct"/>
          </w:tcPr>
          <w:p w14:paraId="3500B7BB" w14:textId="77777777" w:rsidR="00B869CB" w:rsidRPr="0072189A" w:rsidRDefault="00B869CB" w:rsidP="0021652D">
            <w:pPr>
              <w:jc w:val="both"/>
              <w:rPr>
                <w:sz w:val="24"/>
                <w:szCs w:val="24"/>
              </w:rPr>
            </w:pPr>
          </w:p>
        </w:tc>
        <w:tc>
          <w:tcPr>
            <w:tcW w:w="1878" w:type="pct"/>
          </w:tcPr>
          <w:p w14:paraId="77956230" w14:textId="77777777" w:rsidR="00B869CB" w:rsidRPr="0072189A" w:rsidRDefault="00B869CB" w:rsidP="0021652D">
            <w:pPr>
              <w:jc w:val="both"/>
              <w:rPr>
                <w:sz w:val="24"/>
                <w:szCs w:val="24"/>
              </w:rPr>
            </w:pPr>
            <w:r w:rsidRPr="0072189A">
              <w:t>Age</w:t>
            </w:r>
          </w:p>
        </w:tc>
        <w:tc>
          <w:tcPr>
            <w:tcW w:w="1027" w:type="pct"/>
          </w:tcPr>
          <w:p w14:paraId="38E4C2CD" w14:textId="77777777" w:rsidR="00B869CB" w:rsidRPr="0072189A" w:rsidRDefault="00B869CB" w:rsidP="0021652D">
            <w:pPr>
              <w:jc w:val="both"/>
              <w:rPr>
                <w:sz w:val="24"/>
                <w:szCs w:val="24"/>
              </w:rPr>
            </w:pPr>
            <w:r w:rsidRPr="005E03C3">
              <w:t>1475,726</w:t>
            </w:r>
          </w:p>
        </w:tc>
        <w:tc>
          <w:tcPr>
            <w:tcW w:w="513" w:type="pct"/>
          </w:tcPr>
          <w:p w14:paraId="3B11F396" w14:textId="77777777" w:rsidR="00B869CB" w:rsidRPr="0072189A" w:rsidRDefault="00B869CB" w:rsidP="0021652D">
            <w:pPr>
              <w:jc w:val="both"/>
              <w:rPr>
                <w:sz w:val="24"/>
                <w:szCs w:val="24"/>
              </w:rPr>
            </w:pPr>
            <w:r w:rsidRPr="005E03C3">
              <w:t>9</w:t>
            </w:r>
          </w:p>
        </w:tc>
        <w:tc>
          <w:tcPr>
            <w:tcW w:w="589" w:type="pct"/>
          </w:tcPr>
          <w:p w14:paraId="3ABA956A" w14:textId="77777777" w:rsidR="00B869CB" w:rsidRPr="0072189A" w:rsidRDefault="00B869CB" w:rsidP="0021652D">
            <w:pPr>
              <w:jc w:val="both"/>
              <w:rPr>
                <w:sz w:val="24"/>
                <w:szCs w:val="24"/>
              </w:rPr>
            </w:pPr>
            <w:r w:rsidRPr="00C71DEA">
              <w:rPr>
                <w:sz w:val="24"/>
                <w:szCs w:val="24"/>
              </w:rPr>
              <w:t>&lt;0.001</w:t>
            </w:r>
          </w:p>
        </w:tc>
      </w:tr>
      <w:tr w:rsidR="00B869CB" w:rsidRPr="005E03C3" w14:paraId="5ED7C974" w14:textId="77777777" w:rsidTr="00B5451D">
        <w:trPr>
          <w:trHeight w:val="113"/>
        </w:trPr>
        <w:tc>
          <w:tcPr>
            <w:tcW w:w="993" w:type="pct"/>
          </w:tcPr>
          <w:p w14:paraId="3CB69640" w14:textId="77777777" w:rsidR="00B869CB" w:rsidRPr="0072189A" w:rsidRDefault="00B869CB" w:rsidP="0021652D">
            <w:pPr>
              <w:jc w:val="both"/>
              <w:rPr>
                <w:sz w:val="24"/>
                <w:szCs w:val="24"/>
              </w:rPr>
            </w:pPr>
          </w:p>
        </w:tc>
        <w:tc>
          <w:tcPr>
            <w:tcW w:w="1878" w:type="pct"/>
          </w:tcPr>
          <w:p w14:paraId="43AEEC3E" w14:textId="77777777" w:rsidR="00B869CB" w:rsidRPr="0072189A" w:rsidRDefault="00B869CB" w:rsidP="0021652D">
            <w:pPr>
              <w:jc w:val="both"/>
              <w:rPr>
                <w:sz w:val="24"/>
                <w:szCs w:val="24"/>
              </w:rPr>
            </w:pPr>
            <w:r w:rsidRPr="0072189A">
              <w:t>Pathway</w:t>
            </w:r>
          </w:p>
        </w:tc>
        <w:tc>
          <w:tcPr>
            <w:tcW w:w="1027" w:type="pct"/>
          </w:tcPr>
          <w:p w14:paraId="28A9DBF2" w14:textId="77777777" w:rsidR="00B869CB" w:rsidRPr="0072189A" w:rsidRDefault="00B869CB" w:rsidP="0021652D">
            <w:pPr>
              <w:jc w:val="both"/>
              <w:rPr>
                <w:sz w:val="24"/>
                <w:szCs w:val="24"/>
              </w:rPr>
            </w:pPr>
            <w:r w:rsidRPr="005E03C3">
              <w:t>122,939</w:t>
            </w:r>
          </w:p>
        </w:tc>
        <w:tc>
          <w:tcPr>
            <w:tcW w:w="513" w:type="pct"/>
          </w:tcPr>
          <w:p w14:paraId="17678917" w14:textId="77777777" w:rsidR="00B869CB" w:rsidRPr="0072189A" w:rsidRDefault="00B869CB" w:rsidP="0021652D">
            <w:pPr>
              <w:jc w:val="both"/>
              <w:rPr>
                <w:sz w:val="24"/>
                <w:szCs w:val="24"/>
              </w:rPr>
            </w:pPr>
            <w:r w:rsidRPr="005E03C3">
              <w:t>1</w:t>
            </w:r>
          </w:p>
        </w:tc>
        <w:tc>
          <w:tcPr>
            <w:tcW w:w="589" w:type="pct"/>
          </w:tcPr>
          <w:p w14:paraId="7A02F757" w14:textId="77777777" w:rsidR="00B869CB" w:rsidRPr="0072189A" w:rsidRDefault="00B869CB" w:rsidP="0021652D">
            <w:pPr>
              <w:jc w:val="both"/>
              <w:rPr>
                <w:sz w:val="24"/>
                <w:szCs w:val="24"/>
              </w:rPr>
            </w:pPr>
            <w:r w:rsidRPr="00C71DEA">
              <w:rPr>
                <w:sz w:val="24"/>
                <w:szCs w:val="24"/>
              </w:rPr>
              <w:t>&lt;0.001</w:t>
            </w:r>
          </w:p>
        </w:tc>
      </w:tr>
      <w:tr w:rsidR="00B869CB" w:rsidRPr="005E03C3" w14:paraId="09C53CF2" w14:textId="77777777" w:rsidTr="00B5451D">
        <w:trPr>
          <w:trHeight w:val="113"/>
        </w:trPr>
        <w:tc>
          <w:tcPr>
            <w:tcW w:w="993" w:type="pct"/>
          </w:tcPr>
          <w:p w14:paraId="175842EE" w14:textId="77777777" w:rsidR="00B869CB" w:rsidRPr="0072189A" w:rsidRDefault="00B869CB" w:rsidP="0021652D">
            <w:pPr>
              <w:jc w:val="both"/>
              <w:rPr>
                <w:sz w:val="24"/>
                <w:szCs w:val="24"/>
              </w:rPr>
            </w:pPr>
          </w:p>
        </w:tc>
        <w:tc>
          <w:tcPr>
            <w:tcW w:w="1878" w:type="pct"/>
          </w:tcPr>
          <w:p w14:paraId="300C6B7F" w14:textId="77777777" w:rsidR="00B869CB" w:rsidRPr="0072189A" w:rsidRDefault="00B869CB" w:rsidP="0021652D">
            <w:pPr>
              <w:jc w:val="both"/>
              <w:rPr>
                <w:sz w:val="24"/>
                <w:szCs w:val="24"/>
              </w:rPr>
            </w:pPr>
            <w:r w:rsidRPr="0072189A">
              <w:t>Age*Pathway</w:t>
            </w:r>
          </w:p>
        </w:tc>
        <w:tc>
          <w:tcPr>
            <w:tcW w:w="1027" w:type="pct"/>
          </w:tcPr>
          <w:p w14:paraId="6784A21A" w14:textId="77777777" w:rsidR="00B869CB" w:rsidRPr="0072189A" w:rsidRDefault="00B869CB" w:rsidP="0021652D">
            <w:pPr>
              <w:jc w:val="both"/>
              <w:rPr>
                <w:sz w:val="24"/>
                <w:szCs w:val="24"/>
              </w:rPr>
            </w:pPr>
            <w:r w:rsidRPr="005E03C3">
              <w:t>186,620</w:t>
            </w:r>
          </w:p>
        </w:tc>
        <w:tc>
          <w:tcPr>
            <w:tcW w:w="513" w:type="pct"/>
          </w:tcPr>
          <w:p w14:paraId="664BBDC6" w14:textId="77777777" w:rsidR="00B869CB" w:rsidRPr="0072189A" w:rsidRDefault="00B869CB" w:rsidP="0021652D">
            <w:pPr>
              <w:jc w:val="both"/>
              <w:rPr>
                <w:sz w:val="24"/>
                <w:szCs w:val="24"/>
              </w:rPr>
            </w:pPr>
            <w:r w:rsidRPr="005E03C3">
              <w:t>4</w:t>
            </w:r>
          </w:p>
        </w:tc>
        <w:tc>
          <w:tcPr>
            <w:tcW w:w="589" w:type="pct"/>
          </w:tcPr>
          <w:p w14:paraId="02BC3837" w14:textId="77777777" w:rsidR="00B869CB" w:rsidRPr="0072189A" w:rsidRDefault="00B869CB" w:rsidP="0021652D">
            <w:pPr>
              <w:jc w:val="both"/>
              <w:rPr>
                <w:sz w:val="24"/>
                <w:szCs w:val="24"/>
              </w:rPr>
            </w:pPr>
            <w:r w:rsidRPr="00C71DEA">
              <w:rPr>
                <w:sz w:val="24"/>
                <w:szCs w:val="24"/>
              </w:rPr>
              <w:t>&lt;0.001</w:t>
            </w:r>
          </w:p>
        </w:tc>
      </w:tr>
      <w:tr w:rsidR="00B869CB" w:rsidRPr="005E03C3" w14:paraId="2B23C85E" w14:textId="77777777" w:rsidTr="00B5451D">
        <w:trPr>
          <w:trHeight w:val="113"/>
        </w:trPr>
        <w:tc>
          <w:tcPr>
            <w:tcW w:w="993" w:type="pct"/>
          </w:tcPr>
          <w:p w14:paraId="6EBFD4C6" w14:textId="77777777" w:rsidR="00B869CB" w:rsidRPr="0072189A" w:rsidRDefault="00B869CB" w:rsidP="0021652D">
            <w:pPr>
              <w:jc w:val="both"/>
              <w:rPr>
                <w:sz w:val="24"/>
                <w:szCs w:val="24"/>
              </w:rPr>
            </w:pPr>
            <w:r w:rsidRPr="0072189A">
              <w:t>LOB</w:t>
            </w:r>
          </w:p>
        </w:tc>
        <w:tc>
          <w:tcPr>
            <w:tcW w:w="1878" w:type="pct"/>
          </w:tcPr>
          <w:p w14:paraId="50529DFD" w14:textId="77777777" w:rsidR="00B869CB" w:rsidRPr="0072189A" w:rsidRDefault="00B869CB" w:rsidP="0021652D">
            <w:pPr>
              <w:jc w:val="both"/>
              <w:rPr>
                <w:sz w:val="24"/>
                <w:szCs w:val="24"/>
              </w:rPr>
            </w:pPr>
            <w:r w:rsidRPr="0072189A">
              <w:t>Intercept</w:t>
            </w:r>
          </w:p>
        </w:tc>
        <w:tc>
          <w:tcPr>
            <w:tcW w:w="1027" w:type="pct"/>
          </w:tcPr>
          <w:p w14:paraId="0C83DD63" w14:textId="77777777" w:rsidR="00B869CB" w:rsidRPr="0072189A" w:rsidRDefault="00B869CB" w:rsidP="0021652D">
            <w:pPr>
              <w:jc w:val="both"/>
              <w:rPr>
                <w:sz w:val="24"/>
                <w:szCs w:val="24"/>
              </w:rPr>
            </w:pPr>
            <w:r w:rsidRPr="005E03C3">
              <w:t>570432,127</w:t>
            </w:r>
          </w:p>
        </w:tc>
        <w:tc>
          <w:tcPr>
            <w:tcW w:w="513" w:type="pct"/>
          </w:tcPr>
          <w:p w14:paraId="39D0D6B6" w14:textId="77777777" w:rsidR="00B869CB" w:rsidRPr="0072189A" w:rsidRDefault="00B869CB" w:rsidP="0021652D">
            <w:pPr>
              <w:jc w:val="both"/>
              <w:rPr>
                <w:sz w:val="24"/>
                <w:szCs w:val="24"/>
              </w:rPr>
            </w:pPr>
            <w:r w:rsidRPr="005E03C3">
              <w:t>1</w:t>
            </w:r>
          </w:p>
        </w:tc>
        <w:tc>
          <w:tcPr>
            <w:tcW w:w="589" w:type="pct"/>
          </w:tcPr>
          <w:p w14:paraId="1BC9E35B" w14:textId="77777777" w:rsidR="00B869CB" w:rsidRPr="0072189A" w:rsidRDefault="00B869CB" w:rsidP="0021652D">
            <w:pPr>
              <w:jc w:val="both"/>
              <w:rPr>
                <w:sz w:val="24"/>
                <w:szCs w:val="24"/>
              </w:rPr>
            </w:pPr>
            <w:r w:rsidRPr="00C71DEA">
              <w:rPr>
                <w:sz w:val="24"/>
                <w:szCs w:val="24"/>
              </w:rPr>
              <w:t>&lt;0.001</w:t>
            </w:r>
          </w:p>
        </w:tc>
      </w:tr>
      <w:tr w:rsidR="00B869CB" w:rsidRPr="005E03C3" w14:paraId="2F2D09DC" w14:textId="77777777" w:rsidTr="00B5451D">
        <w:trPr>
          <w:trHeight w:val="113"/>
        </w:trPr>
        <w:tc>
          <w:tcPr>
            <w:tcW w:w="993" w:type="pct"/>
          </w:tcPr>
          <w:p w14:paraId="16CA7B5E" w14:textId="77777777" w:rsidR="00B869CB" w:rsidRPr="0072189A" w:rsidRDefault="00B869CB" w:rsidP="0021652D">
            <w:pPr>
              <w:jc w:val="both"/>
              <w:rPr>
                <w:sz w:val="24"/>
                <w:szCs w:val="24"/>
              </w:rPr>
            </w:pPr>
          </w:p>
        </w:tc>
        <w:tc>
          <w:tcPr>
            <w:tcW w:w="1878" w:type="pct"/>
          </w:tcPr>
          <w:p w14:paraId="70EB87FB" w14:textId="77777777" w:rsidR="00B869CB" w:rsidRPr="0072189A" w:rsidRDefault="00B869CB" w:rsidP="0021652D">
            <w:pPr>
              <w:jc w:val="both"/>
              <w:rPr>
                <w:sz w:val="24"/>
                <w:szCs w:val="24"/>
              </w:rPr>
            </w:pPr>
            <w:r w:rsidRPr="0072189A">
              <w:t>Age</w:t>
            </w:r>
          </w:p>
        </w:tc>
        <w:tc>
          <w:tcPr>
            <w:tcW w:w="1027" w:type="pct"/>
          </w:tcPr>
          <w:p w14:paraId="16CCA94A" w14:textId="77777777" w:rsidR="00B869CB" w:rsidRPr="0072189A" w:rsidRDefault="00B869CB" w:rsidP="0021652D">
            <w:pPr>
              <w:jc w:val="both"/>
              <w:rPr>
                <w:sz w:val="24"/>
                <w:szCs w:val="24"/>
              </w:rPr>
            </w:pPr>
            <w:r w:rsidRPr="005E03C3">
              <w:t>2936,537</w:t>
            </w:r>
          </w:p>
        </w:tc>
        <w:tc>
          <w:tcPr>
            <w:tcW w:w="513" w:type="pct"/>
          </w:tcPr>
          <w:p w14:paraId="44872E29" w14:textId="77777777" w:rsidR="00B869CB" w:rsidRPr="0072189A" w:rsidRDefault="00B869CB" w:rsidP="0021652D">
            <w:pPr>
              <w:jc w:val="both"/>
              <w:rPr>
                <w:sz w:val="24"/>
                <w:szCs w:val="24"/>
              </w:rPr>
            </w:pPr>
            <w:r w:rsidRPr="005E03C3">
              <w:t>9</w:t>
            </w:r>
          </w:p>
        </w:tc>
        <w:tc>
          <w:tcPr>
            <w:tcW w:w="589" w:type="pct"/>
          </w:tcPr>
          <w:p w14:paraId="1102B02B" w14:textId="77777777" w:rsidR="00B869CB" w:rsidRPr="0072189A" w:rsidRDefault="00B869CB" w:rsidP="0021652D">
            <w:pPr>
              <w:jc w:val="both"/>
              <w:rPr>
                <w:sz w:val="24"/>
                <w:szCs w:val="24"/>
              </w:rPr>
            </w:pPr>
            <w:r w:rsidRPr="00C71DEA">
              <w:rPr>
                <w:sz w:val="24"/>
                <w:szCs w:val="24"/>
              </w:rPr>
              <w:t>&lt;0.001</w:t>
            </w:r>
          </w:p>
        </w:tc>
      </w:tr>
      <w:tr w:rsidR="00B869CB" w:rsidRPr="005E03C3" w14:paraId="2F7F20CC" w14:textId="77777777" w:rsidTr="00B5451D">
        <w:trPr>
          <w:trHeight w:val="113"/>
        </w:trPr>
        <w:tc>
          <w:tcPr>
            <w:tcW w:w="993" w:type="pct"/>
          </w:tcPr>
          <w:p w14:paraId="6DE00526" w14:textId="77777777" w:rsidR="00B869CB" w:rsidRPr="0072189A" w:rsidRDefault="00B869CB" w:rsidP="0021652D">
            <w:pPr>
              <w:jc w:val="both"/>
              <w:rPr>
                <w:sz w:val="24"/>
                <w:szCs w:val="24"/>
              </w:rPr>
            </w:pPr>
          </w:p>
        </w:tc>
        <w:tc>
          <w:tcPr>
            <w:tcW w:w="1878" w:type="pct"/>
          </w:tcPr>
          <w:p w14:paraId="463286E7" w14:textId="77777777" w:rsidR="00B869CB" w:rsidRPr="0072189A" w:rsidRDefault="00B869CB" w:rsidP="0021652D">
            <w:pPr>
              <w:jc w:val="both"/>
              <w:rPr>
                <w:sz w:val="24"/>
                <w:szCs w:val="24"/>
              </w:rPr>
            </w:pPr>
            <w:r w:rsidRPr="0072189A">
              <w:t>Pathway</w:t>
            </w:r>
          </w:p>
        </w:tc>
        <w:tc>
          <w:tcPr>
            <w:tcW w:w="1027" w:type="pct"/>
          </w:tcPr>
          <w:p w14:paraId="1B6E2EC0" w14:textId="77777777" w:rsidR="00B869CB" w:rsidRPr="0072189A" w:rsidRDefault="00B869CB" w:rsidP="0021652D">
            <w:pPr>
              <w:jc w:val="both"/>
              <w:rPr>
                <w:sz w:val="24"/>
                <w:szCs w:val="24"/>
              </w:rPr>
            </w:pPr>
            <w:r w:rsidRPr="005E03C3">
              <w:t>172,928</w:t>
            </w:r>
          </w:p>
        </w:tc>
        <w:tc>
          <w:tcPr>
            <w:tcW w:w="513" w:type="pct"/>
          </w:tcPr>
          <w:p w14:paraId="6D0445A0" w14:textId="77777777" w:rsidR="00B869CB" w:rsidRPr="0072189A" w:rsidRDefault="00B869CB" w:rsidP="0021652D">
            <w:pPr>
              <w:jc w:val="both"/>
              <w:rPr>
                <w:sz w:val="24"/>
                <w:szCs w:val="24"/>
              </w:rPr>
            </w:pPr>
            <w:r w:rsidRPr="005E03C3">
              <w:t>1</w:t>
            </w:r>
          </w:p>
        </w:tc>
        <w:tc>
          <w:tcPr>
            <w:tcW w:w="589" w:type="pct"/>
          </w:tcPr>
          <w:p w14:paraId="57F00F13" w14:textId="77777777" w:rsidR="00B869CB" w:rsidRPr="0072189A" w:rsidRDefault="00B869CB" w:rsidP="0021652D">
            <w:pPr>
              <w:jc w:val="both"/>
              <w:rPr>
                <w:sz w:val="24"/>
                <w:szCs w:val="24"/>
              </w:rPr>
            </w:pPr>
            <w:r w:rsidRPr="00C71DEA">
              <w:rPr>
                <w:sz w:val="24"/>
                <w:szCs w:val="24"/>
              </w:rPr>
              <w:t>&lt;0.001</w:t>
            </w:r>
          </w:p>
        </w:tc>
      </w:tr>
      <w:tr w:rsidR="00B869CB" w:rsidRPr="005E03C3" w14:paraId="42D16163" w14:textId="77777777" w:rsidTr="00B5451D">
        <w:trPr>
          <w:trHeight w:val="113"/>
        </w:trPr>
        <w:tc>
          <w:tcPr>
            <w:tcW w:w="993" w:type="pct"/>
          </w:tcPr>
          <w:p w14:paraId="3B1A043B" w14:textId="77777777" w:rsidR="00B869CB" w:rsidRPr="0072189A" w:rsidRDefault="00B869CB" w:rsidP="0021652D">
            <w:pPr>
              <w:jc w:val="both"/>
              <w:rPr>
                <w:sz w:val="24"/>
                <w:szCs w:val="24"/>
              </w:rPr>
            </w:pPr>
          </w:p>
        </w:tc>
        <w:tc>
          <w:tcPr>
            <w:tcW w:w="1878" w:type="pct"/>
          </w:tcPr>
          <w:p w14:paraId="70212844" w14:textId="77777777" w:rsidR="00B869CB" w:rsidRPr="0072189A" w:rsidRDefault="00B869CB" w:rsidP="0021652D">
            <w:pPr>
              <w:jc w:val="both"/>
              <w:rPr>
                <w:sz w:val="24"/>
                <w:szCs w:val="24"/>
              </w:rPr>
            </w:pPr>
            <w:r w:rsidRPr="0072189A">
              <w:t>Age*Pathway</w:t>
            </w:r>
          </w:p>
        </w:tc>
        <w:tc>
          <w:tcPr>
            <w:tcW w:w="1027" w:type="pct"/>
          </w:tcPr>
          <w:p w14:paraId="4312BAEE" w14:textId="77777777" w:rsidR="00B869CB" w:rsidRPr="0072189A" w:rsidRDefault="00B869CB" w:rsidP="0021652D">
            <w:pPr>
              <w:jc w:val="both"/>
              <w:rPr>
                <w:sz w:val="24"/>
                <w:szCs w:val="24"/>
              </w:rPr>
            </w:pPr>
            <w:r w:rsidRPr="005E03C3">
              <w:t>180,310</w:t>
            </w:r>
          </w:p>
        </w:tc>
        <w:tc>
          <w:tcPr>
            <w:tcW w:w="513" w:type="pct"/>
          </w:tcPr>
          <w:p w14:paraId="409A0A9D" w14:textId="77777777" w:rsidR="00B869CB" w:rsidRPr="0072189A" w:rsidRDefault="00B869CB" w:rsidP="0021652D">
            <w:pPr>
              <w:jc w:val="both"/>
              <w:rPr>
                <w:sz w:val="24"/>
                <w:szCs w:val="24"/>
              </w:rPr>
            </w:pPr>
            <w:r w:rsidRPr="005E03C3">
              <w:t>4</w:t>
            </w:r>
          </w:p>
        </w:tc>
        <w:tc>
          <w:tcPr>
            <w:tcW w:w="589" w:type="pct"/>
          </w:tcPr>
          <w:p w14:paraId="7095EDD1" w14:textId="77777777" w:rsidR="00B869CB" w:rsidRPr="0072189A" w:rsidRDefault="00B869CB" w:rsidP="0021652D">
            <w:pPr>
              <w:jc w:val="both"/>
              <w:rPr>
                <w:sz w:val="24"/>
                <w:szCs w:val="24"/>
              </w:rPr>
            </w:pPr>
            <w:r w:rsidRPr="00C71DEA">
              <w:rPr>
                <w:sz w:val="24"/>
                <w:szCs w:val="24"/>
              </w:rPr>
              <w:t>&lt;0.001</w:t>
            </w:r>
          </w:p>
        </w:tc>
      </w:tr>
      <w:tr w:rsidR="00B869CB" w:rsidRPr="005E03C3" w14:paraId="03996731" w14:textId="77777777" w:rsidTr="00B5451D">
        <w:trPr>
          <w:trHeight w:val="113"/>
        </w:trPr>
        <w:tc>
          <w:tcPr>
            <w:tcW w:w="993" w:type="pct"/>
          </w:tcPr>
          <w:p w14:paraId="7591F38B" w14:textId="77777777" w:rsidR="00B869CB" w:rsidRPr="0072189A" w:rsidRDefault="00B869CB" w:rsidP="0021652D">
            <w:pPr>
              <w:jc w:val="both"/>
              <w:rPr>
                <w:sz w:val="24"/>
                <w:szCs w:val="24"/>
              </w:rPr>
            </w:pPr>
            <w:r w:rsidRPr="0072189A">
              <w:t>AOTU</w:t>
            </w:r>
          </w:p>
        </w:tc>
        <w:tc>
          <w:tcPr>
            <w:tcW w:w="1878" w:type="pct"/>
          </w:tcPr>
          <w:p w14:paraId="7B3920DD" w14:textId="77777777" w:rsidR="00B869CB" w:rsidRPr="0072189A" w:rsidRDefault="00B869CB" w:rsidP="0021652D">
            <w:pPr>
              <w:jc w:val="both"/>
              <w:rPr>
                <w:sz w:val="24"/>
                <w:szCs w:val="24"/>
              </w:rPr>
            </w:pPr>
            <w:r w:rsidRPr="0072189A">
              <w:t>Intercept</w:t>
            </w:r>
          </w:p>
        </w:tc>
        <w:tc>
          <w:tcPr>
            <w:tcW w:w="1027" w:type="pct"/>
          </w:tcPr>
          <w:p w14:paraId="59AECAC6" w14:textId="77777777" w:rsidR="00B869CB" w:rsidRPr="0072189A" w:rsidRDefault="00B869CB" w:rsidP="0021652D">
            <w:pPr>
              <w:jc w:val="both"/>
              <w:rPr>
                <w:sz w:val="24"/>
                <w:szCs w:val="24"/>
              </w:rPr>
            </w:pPr>
            <w:r w:rsidRPr="005E03C3">
              <w:t>292811,682</w:t>
            </w:r>
          </w:p>
        </w:tc>
        <w:tc>
          <w:tcPr>
            <w:tcW w:w="513" w:type="pct"/>
          </w:tcPr>
          <w:p w14:paraId="21A5FDF3" w14:textId="77777777" w:rsidR="00B869CB" w:rsidRPr="0072189A" w:rsidRDefault="00B869CB" w:rsidP="0021652D">
            <w:pPr>
              <w:jc w:val="both"/>
              <w:rPr>
                <w:sz w:val="24"/>
                <w:szCs w:val="24"/>
              </w:rPr>
            </w:pPr>
            <w:r w:rsidRPr="005E03C3">
              <w:t>1</w:t>
            </w:r>
          </w:p>
        </w:tc>
        <w:tc>
          <w:tcPr>
            <w:tcW w:w="589" w:type="pct"/>
          </w:tcPr>
          <w:p w14:paraId="780C1BF4" w14:textId="77777777" w:rsidR="00B869CB" w:rsidRPr="0072189A" w:rsidRDefault="00B869CB" w:rsidP="0021652D">
            <w:pPr>
              <w:jc w:val="both"/>
              <w:rPr>
                <w:sz w:val="24"/>
                <w:szCs w:val="24"/>
              </w:rPr>
            </w:pPr>
            <w:r w:rsidRPr="00C71DEA">
              <w:rPr>
                <w:sz w:val="24"/>
                <w:szCs w:val="24"/>
              </w:rPr>
              <w:t>&lt;0.001</w:t>
            </w:r>
          </w:p>
        </w:tc>
      </w:tr>
      <w:tr w:rsidR="00B869CB" w:rsidRPr="005E03C3" w14:paraId="753CB674" w14:textId="77777777" w:rsidTr="00B5451D">
        <w:trPr>
          <w:trHeight w:val="113"/>
        </w:trPr>
        <w:tc>
          <w:tcPr>
            <w:tcW w:w="993" w:type="pct"/>
          </w:tcPr>
          <w:p w14:paraId="2F18668B" w14:textId="77777777" w:rsidR="00B869CB" w:rsidRPr="0072189A" w:rsidRDefault="00B869CB" w:rsidP="0021652D">
            <w:pPr>
              <w:jc w:val="both"/>
              <w:rPr>
                <w:sz w:val="24"/>
                <w:szCs w:val="24"/>
              </w:rPr>
            </w:pPr>
          </w:p>
        </w:tc>
        <w:tc>
          <w:tcPr>
            <w:tcW w:w="1878" w:type="pct"/>
          </w:tcPr>
          <w:p w14:paraId="5622AE9F" w14:textId="77777777" w:rsidR="00B869CB" w:rsidRPr="0072189A" w:rsidRDefault="00B869CB" w:rsidP="0021652D">
            <w:pPr>
              <w:jc w:val="both"/>
              <w:rPr>
                <w:sz w:val="24"/>
                <w:szCs w:val="24"/>
              </w:rPr>
            </w:pPr>
            <w:r w:rsidRPr="0072189A">
              <w:t>Age</w:t>
            </w:r>
          </w:p>
        </w:tc>
        <w:tc>
          <w:tcPr>
            <w:tcW w:w="1027" w:type="pct"/>
          </w:tcPr>
          <w:p w14:paraId="0B91F896" w14:textId="77777777" w:rsidR="00B869CB" w:rsidRPr="0072189A" w:rsidRDefault="00B869CB" w:rsidP="0021652D">
            <w:pPr>
              <w:jc w:val="both"/>
              <w:rPr>
                <w:sz w:val="24"/>
                <w:szCs w:val="24"/>
              </w:rPr>
            </w:pPr>
            <w:r w:rsidRPr="005E03C3">
              <w:t>1076,513</w:t>
            </w:r>
          </w:p>
        </w:tc>
        <w:tc>
          <w:tcPr>
            <w:tcW w:w="513" w:type="pct"/>
          </w:tcPr>
          <w:p w14:paraId="79FA3867" w14:textId="77777777" w:rsidR="00B869CB" w:rsidRPr="0072189A" w:rsidRDefault="00B869CB" w:rsidP="0021652D">
            <w:pPr>
              <w:jc w:val="both"/>
              <w:rPr>
                <w:sz w:val="24"/>
                <w:szCs w:val="24"/>
              </w:rPr>
            </w:pPr>
            <w:r w:rsidRPr="005E03C3">
              <w:t>8</w:t>
            </w:r>
          </w:p>
        </w:tc>
        <w:tc>
          <w:tcPr>
            <w:tcW w:w="589" w:type="pct"/>
          </w:tcPr>
          <w:p w14:paraId="0F52C42D" w14:textId="77777777" w:rsidR="00B869CB" w:rsidRPr="0072189A" w:rsidRDefault="00B869CB" w:rsidP="0021652D">
            <w:pPr>
              <w:jc w:val="both"/>
              <w:rPr>
                <w:sz w:val="24"/>
                <w:szCs w:val="24"/>
              </w:rPr>
            </w:pPr>
            <w:r w:rsidRPr="00C71DEA">
              <w:rPr>
                <w:sz w:val="24"/>
                <w:szCs w:val="24"/>
              </w:rPr>
              <w:t>&lt;0.001</w:t>
            </w:r>
          </w:p>
        </w:tc>
      </w:tr>
      <w:tr w:rsidR="00B869CB" w:rsidRPr="005E03C3" w14:paraId="6C1B2C02" w14:textId="77777777" w:rsidTr="00B5451D">
        <w:trPr>
          <w:trHeight w:val="113"/>
        </w:trPr>
        <w:tc>
          <w:tcPr>
            <w:tcW w:w="993" w:type="pct"/>
          </w:tcPr>
          <w:p w14:paraId="3530849D" w14:textId="77777777" w:rsidR="00B869CB" w:rsidRPr="0072189A" w:rsidRDefault="00B869CB" w:rsidP="0021652D">
            <w:pPr>
              <w:jc w:val="both"/>
              <w:rPr>
                <w:sz w:val="24"/>
                <w:szCs w:val="24"/>
              </w:rPr>
            </w:pPr>
          </w:p>
        </w:tc>
        <w:tc>
          <w:tcPr>
            <w:tcW w:w="1878" w:type="pct"/>
          </w:tcPr>
          <w:p w14:paraId="215C5A45" w14:textId="77777777" w:rsidR="00B869CB" w:rsidRPr="0072189A" w:rsidRDefault="00B869CB" w:rsidP="0021652D">
            <w:pPr>
              <w:jc w:val="both"/>
              <w:rPr>
                <w:sz w:val="24"/>
                <w:szCs w:val="24"/>
              </w:rPr>
            </w:pPr>
            <w:r w:rsidRPr="0072189A">
              <w:t>Pathway</w:t>
            </w:r>
          </w:p>
        </w:tc>
        <w:tc>
          <w:tcPr>
            <w:tcW w:w="1027" w:type="pct"/>
          </w:tcPr>
          <w:p w14:paraId="6EFFDDBC" w14:textId="77777777" w:rsidR="00B869CB" w:rsidRPr="0072189A" w:rsidRDefault="00B869CB" w:rsidP="0021652D">
            <w:pPr>
              <w:jc w:val="both"/>
              <w:rPr>
                <w:sz w:val="24"/>
                <w:szCs w:val="24"/>
              </w:rPr>
            </w:pPr>
            <w:r w:rsidRPr="005E03C3">
              <w:t>157,968</w:t>
            </w:r>
          </w:p>
        </w:tc>
        <w:tc>
          <w:tcPr>
            <w:tcW w:w="513" w:type="pct"/>
          </w:tcPr>
          <w:p w14:paraId="68EA58E0" w14:textId="77777777" w:rsidR="00B869CB" w:rsidRPr="0072189A" w:rsidRDefault="00B869CB" w:rsidP="0021652D">
            <w:pPr>
              <w:jc w:val="both"/>
              <w:rPr>
                <w:sz w:val="24"/>
                <w:szCs w:val="24"/>
              </w:rPr>
            </w:pPr>
            <w:r w:rsidRPr="005E03C3">
              <w:t>1</w:t>
            </w:r>
          </w:p>
        </w:tc>
        <w:tc>
          <w:tcPr>
            <w:tcW w:w="589" w:type="pct"/>
          </w:tcPr>
          <w:p w14:paraId="016072A7" w14:textId="77777777" w:rsidR="00B869CB" w:rsidRPr="0072189A" w:rsidRDefault="00B869CB" w:rsidP="0021652D">
            <w:pPr>
              <w:jc w:val="both"/>
              <w:rPr>
                <w:sz w:val="24"/>
                <w:szCs w:val="24"/>
              </w:rPr>
            </w:pPr>
            <w:r w:rsidRPr="00C71DEA">
              <w:rPr>
                <w:sz w:val="24"/>
                <w:szCs w:val="24"/>
              </w:rPr>
              <w:t>&lt;0.001</w:t>
            </w:r>
          </w:p>
        </w:tc>
      </w:tr>
      <w:tr w:rsidR="00B869CB" w:rsidRPr="005E03C3" w14:paraId="09F5D646" w14:textId="77777777" w:rsidTr="00B5451D">
        <w:trPr>
          <w:trHeight w:val="113"/>
        </w:trPr>
        <w:tc>
          <w:tcPr>
            <w:tcW w:w="993" w:type="pct"/>
          </w:tcPr>
          <w:p w14:paraId="69744388" w14:textId="77777777" w:rsidR="00B869CB" w:rsidRPr="0072189A" w:rsidRDefault="00B869CB" w:rsidP="0021652D">
            <w:pPr>
              <w:jc w:val="both"/>
              <w:rPr>
                <w:sz w:val="24"/>
                <w:szCs w:val="24"/>
              </w:rPr>
            </w:pPr>
          </w:p>
        </w:tc>
        <w:tc>
          <w:tcPr>
            <w:tcW w:w="1878" w:type="pct"/>
          </w:tcPr>
          <w:p w14:paraId="2C4FB90F" w14:textId="77777777" w:rsidR="00B869CB" w:rsidRPr="0072189A" w:rsidRDefault="00B869CB" w:rsidP="0021652D">
            <w:pPr>
              <w:jc w:val="both"/>
              <w:rPr>
                <w:sz w:val="24"/>
                <w:szCs w:val="24"/>
              </w:rPr>
            </w:pPr>
            <w:r w:rsidRPr="0072189A">
              <w:t>Age*Pathway</w:t>
            </w:r>
          </w:p>
        </w:tc>
        <w:tc>
          <w:tcPr>
            <w:tcW w:w="1027" w:type="pct"/>
          </w:tcPr>
          <w:p w14:paraId="097B4992" w14:textId="77777777" w:rsidR="00B869CB" w:rsidRPr="0072189A" w:rsidRDefault="00B869CB" w:rsidP="0021652D">
            <w:pPr>
              <w:jc w:val="both"/>
              <w:rPr>
                <w:sz w:val="24"/>
                <w:szCs w:val="24"/>
              </w:rPr>
            </w:pPr>
            <w:r w:rsidRPr="005E03C3">
              <w:t>105,913</w:t>
            </w:r>
          </w:p>
        </w:tc>
        <w:tc>
          <w:tcPr>
            <w:tcW w:w="513" w:type="pct"/>
          </w:tcPr>
          <w:p w14:paraId="59C226B3" w14:textId="77777777" w:rsidR="00B869CB" w:rsidRPr="0072189A" w:rsidRDefault="00B869CB" w:rsidP="0021652D">
            <w:pPr>
              <w:jc w:val="both"/>
              <w:rPr>
                <w:sz w:val="24"/>
                <w:szCs w:val="24"/>
              </w:rPr>
            </w:pPr>
            <w:r w:rsidRPr="005E03C3">
              <w:t>3</w:t>
            </w:r>
          </w:p>
        </w:tc>
        <w:tc>
          <w:tcPr>
            <w:tcW w:w="589" w:type="pct"/>
          </w:tcPr>
          <w:p w14:paraId="085397DE" w14:textId="77777777" w:rsidR="00B869CB" w:rsidRPr="0072189A" w:rsidRDefault="00B869CB" w:rsidP="0021652D">
            <w:pPr>
              <w:jc w:val="both"/>
              <w:rPr>
                <w:sz w:val="24"/>
                <w:szCs w:val="24"/>
              </w:rPr>
            </w:pPr>
            <w:r w:rsidRPr="00C71DEA">
              <w:rPr>
                <w:sz w:val="24"/>
                <w:szCs w:val="24"/>
              </w:rPr>
              <w:t>&lt;0.001</w:t>
            </w:r>
          </w:p>
        </w:tc>
      </w:tr>
      <w:tr w:rsidR="00B869CB" w:rsidRPr="005E03C3" w14:paraId="41662CDC" w14:textId="77777777" w:rsidTr="00B5451D">
        <w:trPr>
          <w:trHeight w:val="113"/>
        </w:trPr>
        <w:tc>
          <w:tcPr>
            <w:tcW w:w="993" w:type="pct"/>
          </w:tcPr>
          <w:p w14:paraId="3729FEDE" w14:textId="77777777" w:rsidR="00B869CB" w:rsidRPr="0072189A" w:rsidRDefault="00B869CB" w:rsidP="0021652D">
            <w:pPr>
              <w:jc w:val="both"/>
              <w:rPr>
                <w:sz w:val="24"/>
                <w:szCs w:val="24"/>
              </w:rPr>
            </w:pPr>
            <w:r w:rsidRPr="0072189A">
              <w:t>MBCX</w:t>
            </w:r>
          </w:p>
        </w:tc>
        <w:tc>
          <w:tcPr>
            <w:tcW w:w="1878" w:type="pct"/>
          </w:tcPr>
          <w:p w14:paraId="61235068" w14:textId="77777777" w:rsidR="00B869CB" w:rsidRPr="0072189A" w:rsidRDefault="00B869CB" w:rsidP="0021652D">
            <w:pPr>
              <w:jc w:val="both"/>
              <w:rPr>
                <w:sz w:val="24"/>
                <w:szCs w:val="24"/>
              </w:rPr>
            </w:pPr>
            <w:r w:rsidRPr="0072189A">
              <w:t>Intercept</w:t>
            </w:r>
          </w:p>
        </w:tc>
        <w:tc>
          <w:tcPr>
            <w:tcW w:w="1027" w:type="pct"/>
          </w:tcPr>
          <w:p w14:paraId="22D083BE" w14:textId="77777777" w:rsidR="00B869CB" w:rsidRPr="0072189A" w:rsidRDefault="00B869CB" w:rsidP="0021652D">
            <w:pPr>
              <w:jc w:val="both"/>
              <w:rPr>
                <w:sz w:val="24"/>
                <w:szCs w:val="24"/>
              </w:rPr>
            </w:pPr>
            <w:r w:rsidRPr="005E03C3">
              <w:t>283257,489</w:t>
            </w:r>
          </w:p>
        </w:tc>
        <w:tc>
          <w:tcPr>
            <w:tcW w:w="513" w:type="pct"/>
          </w:tcPr>
          <w:p w14:paraId="345AE152" w14:textId="77777777" w:rsidR="00B869CB" w:rsidRPr="0072189A" w:rsidRDefault="00B869CB" w:rsidP="0021652D">
            <w:pPr>
              <w:jc w:val="both"/>
              <w:rPr>
                <w:sz w:val="24"/>
                <w:szCs w:val="24"/>
              </w:rPr>
            </w:pPr>
            <w:r w:rsidRPr="005E03C3">
              <w:t>1</w:t>
            </w:r>
          </w:p>
        </w:tc>
        <w:tc>
          <w:tcPr>
            <w:tcW w:w="589" w:type="pct"/>
          </w:tcPr>
          <w:p w14:paraId="1D82E3B4" w14:textId="77777777" w:rsidR="00B869CB" w:rsidRPr="0072189A" w:rsidRDefault="00B869CB" w:rsidP="0021652D">
            <w:pPr>
              <w:jc w:val="both"/>
              <w:rPr>
                <w:sz w:val="24"/>
                <w:szCs w:val="24"/>
              </w:rPr>
            </w:pPr>
            <w:r w:rsidRPr="00C71DEA">
              <w:rPr>
                <w:sz w:val="24"/>
                <w:szCs w:val="24"/>
              </w:rPr>
              <w:t>&lt;0.001</w:t>
            </w:r>
          </w:p>
        </w:tc>
      </w:tr>
      <w:tr w:rsidR="00B869CB" w:rsidRPr="005E03C3" w14:paraId="4803DB68" w14:textId="77777777" w:rsidTr="00B5451D">
        <w:trPr>
          <w:trHeight w:val="113"/>
        </w:trPr>
        <w:tc>
          <w:tcPr>
            <w:tcW w:w="993" w:type="pct"/>
          </w:tcPr>
          <w:p w14:paraId="07D3BDCE" w14:textId="77777777" w:rsidR="00B869CB" w:rsidRPr="0072189A" w:rsidRDefault="00B869CB" w:rsidP="0021652D">
            <w:pPr>
              <w:jc w:val="both"/>
              <w:rPr>
                <w:sz w:val="24"/>
                <w:szCs w:val="24"/>
              </w:rPr>
            </w:pPr>
          </w:p>
        </w:tc>
        <w:tc>
          <w:tcPr>
            <w:tcW w:w="1878" w:type="pct"/>
          </w:tcPr>
          <w:p w14:paraId="61253F0E" w14:textId="77777777" w:rsidR="00B869CB" w:rsidRPr="0072189A" w:rsidRDefault="00B869CB" w:rsidP="0021652D">
            <w:pPr>
              <w:jc w:val="both"/>
              <w:rPr>
                <w:sz w:val="24"/>
                <w:szCs w:val="24"/>
              </w:rPr>
            </w:pPr>
            <w:r w:rsidRPr="0072189A">
              <w:t>Age</w:t>
            </w:r>
          </w:p>
        </w:tc>
        <w:tc>
          <w:tcPr>
            <w:tcW w:w="1027" w:type="pct"/>
          </w:tcPr>
          <w:p w14:paraId="6CF0F744" w14:textId="77777777" w:rsidR="00B869CB" w:rsidRPr="0072189A" w:rsidRDefault="00B869CB" w:rsidP="0021652D">
            <w:pPr>
              <w:jc w:val="both"/>
              <w:rPr>
                <w:sz w:val="24"/>
                <w:szCs w:val="24"/>
              </w:rPr>
            </w:pPr>
            <w:r w:rsidRPr="005E03C3">
              <w:t>2477,004</w:t>
            </w:r>
          </w:p>
        </w:tc>
        <w:tc>
          <w:tcPr>
            <w:tcW w:w="513" w:type="pct"/>
          </w:tcPr>
          <w:p w14:paraId="734ADD37" w14:textId="77777777" w:rsidR="00B869CB" w:rsidRPr="0072189A" w:rsidRDefault="00B869CB" w:rsidP="0021652D">
            <w:pPr>
              <w:jc w:val="both"/>
              <w:rPr>
                <w:sz w:val="24"/>
                <w:szCs w:val="24"/>
              </w:rPr>
            </w:pPr>
            <w:r w:rsidRPr="005E03C3">
              <w:t>9</w:t>
            </w:r>
          </w:p>
        </w:tc>
        <w:tc>
          <w:tcPr>
            <w:tcW w:w="589" w:type="pct"/>
          </w:tcPr>
          <w:p w14:paraId="1A158E61" w14:textId="77777777" w:rsidR="00B869CB" w:rsidRPr="0072189A" w:rsidRDefault="00B869CB" w:rsidP="0021652D">
            <w:pPr>
              <w:jc w:val="both"/>
              <w:rPr>
                <w:sz w:val="24"/>
                <w:szCs w:val="24"/>
              </w:rPr>
            </w:pPr>
            <w:r w:rsidRPr="00C71DEA">
              <w:rPr>
                <w:sz w:val="24"/>
                <w:szCs w:val="24"/>
              </w:rPr>
              <w:t>&lt;0.001</w:t>
            </w:r>
          </w:p>
        </w:tc>
      </w:tr>
      <w:tr w:rsidR="00B869CB" w:rsidRPr="005E03C3" w14:paraId="61E43DE7" w14:textId="77777777" w:rsidTr="00B5451D">
        <w:trPr>
          <w:trHeight w:val="113"/>
        </w:trPr>
        <w:tc>
          <w:tcPr>
            <w:tcW w:w="993" w:type="pct"/>
          </w:tcPr>
          <w:p w14:paraId="5704F926" w14:textId="77777777" w:rsidR="00B869CB" w:rsidRPr="0072189A" w:rsidRDefault="00B869CB" w:rsidP="0021652D">
            <w:pPr>
              <w:jc w:val="both"/>
              <w:rPr>
                <w:sz w:val="24"/>
                <w:szCs w:val="24"/>
              </w:rPr>
            </w:pPr>
          </w:p>
        </w:tc>
        <w:tc>
          <w:tcPr>
            <w:tcW w:w="1878" w:type="pct"/>
          </w:tcPr>
          <w:p w14:paraId="74D714DF" w14:textId="77777777" w:rsidR="00B869CB" w:rsidRPr="0072189A" w:rsidRDefault="00B869CB" w:rsidP="0021652D">
            <w:pPr>
              <w:jc w:val="both"/>
              <w:rPr>
                <w:sz w:val="24"/>
                <w:szCs w:val="24"/>
              </w:rPr>
            </w:pPr>
            <w:r w:rsidRPr="0072189A">
              <w:t>Pathway</w:t>
            </w:r>
          </w:p>
        </w:tc>
        <w:tc>
          <w:tcPr>
            <w:tcW w:w="1027" w:type="pct"/>
          </w:tcPr>
          <w:p w14:paraId="7A48A8B1" w14:textId="77777777" w:rsidR="00B869CB" w:rsidRPr="0072189A" w:rsidRDefault="00B869CB" w:rsidP="0021652D">
            <w:pPr>
              <w:jc w:val="both"/>
              <w:rPr>
                <w:sz w:val="24"/>
                <w:szCs w:val="24"/>
              </w:rPr>
            </w:pPr>
            <w:r w:rsidRPr="005E03C3">
              <w:t>278,459</w:t>
            </w:r>
          </w:p>
        </w:tc>
        <w:tc>
          <w:tcPr>
            <w:tcW w:w="513" w:type="pct"/>
          </w:tcPr>
          <w:p w14:paraId="507C8DE7" w14:textId="77777777" w:rsidR="00B869CB" w:rsidRPr="0072189A" w:rsidRDefault="00B869CB" w:rsidP="0021652D">
            <w:pPr>
              <w:jc w:val="both"/>
              <w:rPr>
                <w:sz w:val="24"/>
                <w:szCs w:val="24"/>
              </w:rPr>
            </w:pPr>
            <w:r w:rsidRPr="005E03C3">
              <w:t>1</w:t>
            </w:r>
          </w:p>
        </w:tc>
        <w:tc>
          <w:tcPr>
            <w:tcW w:w="589" w:type="pct"/>
          </w:tcPr>
          <w:p w14:paraId="555CBDA5" w14:textId="77777777" w:rsidR="00B869CB" w:rsidRPr="0072189A" w:rsidRDefault="00B869CB" w:rsidP="0021652D">
            <w:pPr>
              <w:jc w:val="both"/>
              <w:rPr>
                <w:sz w:val="24"/>
                <w:szCs w:val="24"/>
              </w:rPr>
            </w:pPr>
            <w:r w:rsidRPr="00C71DEA">
              <w:rPr>
                <w:sz w:val="24"/>
                <w:szCs w:val="24"/>
              </w:rPr>
              <w:t>&lt;0.001</w:t>
            </w:r>
          </w:p>
        </w:tc>
      </w:tr>
      <w:tr w:rsidR="00B869CB" w:rsidRPr="005E03C3" w14:paraId="569EBA18" w14:textId="77777777" w:rsidTr="00B5451D">
        <w:trPr>
          <w:trHeight w:val="113"/>
        </w:trPr>
        <w:tc>
          <w:tcPr>
            <w:tcW w:w="993" w:type="pct"/>
          </w:tcPr>
          <w:p w14:paraId="0C27B464" w14:textId="77777777" w:rsidR="00B869CB" w:rsidRPr="0072189A" w:rsidRDefault="00B869CB" w:rsidP="0021652D">
            <w:pPr>
              <w:jc w:val="both"/>
              <w:rPr>
                <w:sz w:val="24"/>
                <w:szCs w:val="24"/>
              </w:rPr>
            </w:pPr>
          </w:p>
        </w:tc>
        <w:tc>
          <w:tcPr>
            <w:tcW w:w="1878" w:type="pct"/>
          </w:tcPr>
          <w:p w14:paraId="6A402243" w14:textId="77777777" w:rsidR="00B869CB" w:rsidRPr="0072189A" w:rsidRDefault="00B869CB" w:rsidP="0021652D">
            <w:pPr>
              <w:jc w:val="both"/>
              <w:rPr>
                <w:sz w:val="24"/>
                <w:szCs w:val="24"/>
              </w:rPr>
            </w:pPr>
            <w:r w:rsidRPr="0072189A">
              <w:t>Age*Pathway</w:t>
            </w:r>
          </w:p>
        </w:tc>
        <w:tc>
          <w:tcPr>
            <w:tcW w:w="1027" w:type="pct"/>
          </w:tcPr>
          <w:p w14:paraId="396F5E8C" w14:textId="77777777" w:rsidR="00B869CB" w:rsidRPr="0072189A" w:rsidRDefault="00B869CB" w:rsidP="0021652D">
            <w:pPr>
              <w:jc w:val="both"/>
              <w:rPr>
                <w:sz w:val="24"/>
                <w:szCs w:val="24"/>
              </w:rPr>
            </w:pPr>
            <w:r w:rsidRPr="005E03C3">
              <w:t>450,540</w:t>
            </w:r>
          </w:p>
        </w:tc>
        <w:tc>
          <w:tcPr>
            <w:tcW w:w="513" w:type="pct"/>
          </w:tcPr>
          <w:p w14:paraId="008B0485" w14:textId="77777777" w:rsidR="00B869CB" w:rsidRPr="0072189A" w:rsidRDefault="00B869CB" w:rsidP="0021652D">
            <w:pPr>
              <w:jc w:val="both"/>
              <w:rPr>
                <w:sz w:val="24"/>
                <w:szCs w:val="24"/>
              </w:rPr>
            </w:pPr>
            <w:r w:rsidRPr="005E03C3">
              <w:t>4</w:t>
            </w:r>
          </w:p>
        </w:tc>
        <w:tc>
          <w:tcPr>
            <w:tcW w:w="589" w:type="pct"/>
          </w:tcPr>
          <w:p w14:paraId="703905C1" w14:textId="77777777" w:rsidR="00B869CB" w:rsidRPr="0072189A" w:rsidRDefault="00B869CB" w:rsidP="0021652D">
            <w:pPr>
              <w:jc w:val="both"/>
              <w:rPr>
                <w:sz w:val="24"/>
                <w:szCs w:val="24"/>
              </w:rPr>
            </w:pPr>
            <w:r w:rsidRPr="00C71DEA">
              <w:rPr>
                <w:sz w:val="24"/>
                <w:szCs w:val="24"/>
              </w:rPr>
              <w:t>&lt;0.001</w:t>
            </w:r>
          </w:p>
        </w:tc>
      </w:tr>
      <w:tr w:rsidR="00B869CB" w:rsidRPr="005E03C3" w14:paraId="63424E2E" w14:textId="77777777" w:rsidTr="00B5451D">
        <w:trPr>
          <w:trHeight w:val="113"/>
        </w:trPr>
        <w:tc>
          <w:tcPr>
            <w:tcW w:w="993" w:type="pct"/>
          </w:tcPr>
          <w:p w14:paraId="22560F33" w14:textId="77777777" w:rsidR="00B869CB" w:rsidRPr="0072189A" w:rsidRDefault="00B869CB" w:rsidP="0021652D">
            <w:pPr>
              <w:jc w:val="both"/>
              <w:rPr>
                <w:sz w:val="24"/>
                <w:szCs w:val="24"/>
              </w:rPr>
            </w:pPr>
            <w:r w:rsidRPr="0072189A">
              <w:t>MBL</w:t>
            </w:r>
          </w:p>
        </w:tc>
        <w:tc>
          <w:tcPr>
            <w:tcW w:w="1878" w:type="pct"/>
          </w:tcPr>
          <w:p w14:paraId="5A91E141" w14:textId="77777777" w:rsidR="00B869CB" w:rsidRPr="0072189A" w:rsidRDefault="00B869CB" w:rsidP="0021652D">
            <w:pPr>
              <w:jc w:val="both"/>
              <w:rPr>
                <w:sz w:val="24"/>
                <w:szCs w:val="24"/>
              </w:rPr>
            </w:pPr>
            <w:r w:rsidRPr="0072189A">
              <w:t>Intercept</w:t>
            </w:r>
          </w:p>
        </w:tc>
        <w:tc>
          <w:tcPr>
            <w:tcW w:w="1027" w:type="pct"/>
          </w:tcPr>
          <w:p w14:paraId="297B70A1" w14:textId="77777777" w:rsidR="00B869CB" w:rsidRPr="0072189A" w:rsidRDefault="00B869CB" w:rsidP="0021652D">
            <w:pPr>
              <w:jc w:val="both"/>
              <w:rPr>
                <w:sz w:val="24"/>
                <w:szCs w:val="24"/>
              </w:rPr>
            </w:pPr>
            <w:r w:rsidRPr="005E03C3">
              <w:t>389613,503</w:t>
            </w:r>
          </w:p>
        </w:tc>
        <w:tc>
          <w:tcPr>
            <w:tcW w:w="513" w:type="pct"/>
          </w:tcPr>
          <w:p w14:paraId="7F9C872F" w14:textId="77777777" w:rsidR="00B869CB" w:rsidRPr="0072189A" w:rsidRDefault="00B869CB" w:rsidP="0021652D">
            <w:pPr>
              <w:jc w:val="both"/>
              <w:rPr>
                <w:sz w:val="24"/>
                <w:szCs w:val="24"/>
              </w:rPr>
            </w:pPr>
            <w:r w:rsidRPr="005E03C3">
              <w:t>1</w:t>
            </w:r>
          </w:p>
        </w:tc>
        <w:tc>
          <w:tcPr>
            <w:tcW w:w="589" w:type="pct"/>
          </w:tcPr>
          <w:p w14:paraId="32FB06D8" w14:textId="77777777" w:rsidR="00B869CB" w:rsidRPr="0072189A" w:rsidRDefault="00B869CB" w:rsidP="0021652D">
            <w:pPr>
              <w:jc w:val="both"/>
              <w:rPr>
                <w:sz w:val="24"/>
                <w:szCs w:val="24"/>
              </w:rPr>
            </w:pPr>
            <w:r w:rsidRPr="00C71DEA">
              <w:rPr>
                <w:sz w:val="24"/>
                <w:szCs w:val="24"/>
              </w:rPr>
              <w:t>&lt;0.001</w:t>
            </w:r>
          </w:p>
        </w:tc>
      </w:tr>
      <w:tr w:rsidR="00B869CB" w:rsidRPr="005E03C3" w14:paraId="4817EA8D" w14:textId="77777777" w:rsidTr="00B5451D">
        <w:trPr>
          <w:trHeight w:val="113"/>
        </w:trPr>
        <w:tc>
          <w:tcPr>
            <w:tcW w:w="993" w:type="pct"/>
          </w:tcPr>
          <w:p w14:paraId="01BE2005" w14:textId="77777777" w:rsidR="00B869CB" w:rsidRPr="0072189A" w:rsidRDefault="00B869CB" w:rsidP="0021652D">
            <w:pPr>
              <w:jc w:val="both"/>
              <w:rPr>
                <w:sz w:val="24"/>
                <w:szCs w:val="24"/>
              </w:rPr>
            </w:pPr>
          </w:p>
        </w:tc>
        <w:tc>
          <w:tcPr>
            <w:tcW w:w="1878" w:type="pct"/>
          </w:tcPr>
          <w:p w14:paraId="75DF031B" w14:textId="77777777" w:rsidR="00B869CB" w:rsidRPr="0072189A" w:rsidRDefault="00B869CB" w:rsidP="0021652D">
            <w:pPr>
              <w:jc w:val="both"/>
              <w:rPr>
                <w:sz w:val="24"/>
                <w:szCs w:val="24"/>
              </w:rPr>
            </w:pPr>
            <w:r w:rsidRPr="0072189A">
              <w:t>Age</w:t>
            </w:r>
          </w:p>
        </w:tc>
        <w:tc>
          <w:tcPr>
            <w:tcW w:w="1027" w:type="pct"/>
          </w:tcPr>
          <w:p w14:paraId="078711DC" w14:textId="77777777" w:rsidR="00B869CB" w:rsidRPr="0072189A" w:rsidRDefault="00B869CB" w:rsidP="0021652D">
            <w:pPr>
              <w:jc w:val="both"/>
              <w:rPr>
                <w:sz w:val="24"/>
                <w:szCs w:val="24"/>
              </w:rPr>
            </w:pPr>
            <w:r w:rsidRPr="005E03C3">
              <w:t>1782,668</w:t>
            </w:r>
          </w:p>
        </w:tc>
        <w:tc>
          <w:tcPr>
            <w:tcW w:w="513" w:type="pct"/>
          </w:tcPr>
          <w:p w14:paraId="63C4D074" w14:textId="77777777" w:rsidR="00B869CB" w:rsidRPr="0072189A" w:rsidRDefault="00B869CB" w:rsidP="0021652D">
            <w:pPr>
              <w:jc w:val="both"/>
              <w:rPr>
                <w:sz w:val="24"/>
                <w:szCs w:val="24"/>
              </w:rPr>
            </w:pPr>
            <w:r w:rsidRPr="005E03C3">
              <w:t>9</w:t>
            </w:r>
          </w:p>
        </w:tc>
        <w:tc>
          <w:tcPr>
            <w:tcW w:w="589" w:type="pct"/>
          </w:tcPr>
          <w:p w14:paraId="107DE070" w14:textId="77777777" w:rsidR="00B869CB" w:rsidRPr="0072189A" w:rsidRDefault="00B869CB" w:rsidP="0021652D">
            <w:pPr>
              <w:jc w:val="both"/>
              <w:rPr>
                <w:sz w:val="24"/>
                <w:szCs w:val="24"/>
              </w:rPr>
            </w:pPr>
            <w:r w:rsidRPr="00C71DEA">
              <w:rPr>
                <w:sz w:val="24"/>
                <w:szCs w:val="24"/>
              </w:rPr>
              <w:t>&lt;0.001</w:t>
            </w:r>
          </w:p>
        </w:tc>
      </w:tr>
      <w:tr w:rsidR="00B869CB" w:rsidRPr="005E03C3" w14:paraId="426BC601" w14:textId="77777777" w:rsidTr="00B5451D">
        <w:trPr>
          <w:trHeight w:val="113"/>
        </w:trPr>
        <w:tc>
          <w:tcPr>
            <w:tcW w:w="993" w:type="pct"/>
          </w:tcPr>
          <w:p w14:paraId="588DF019" w14:textId="77777777" w:rsidR="00B869CB" w:rsidRPr="0072189A" w:rsidRDefault="00B869CB" w:rsidP="0021652D">
            <w:pPr>
              <w:jc w:val="both"/>
              <w:rPr>
                <w:sz w:val="24"/>
                <w:szCs w:val="24"/>
              </w:rPr>
            </w:pPr>
          </w:p>
        </w:tc>
        <w:tc>
          <w:tcPr>
            <w:tcW w:w="1878" w:type="pct"/>
          </w:tcPr>
          <w:p w14:paraId="5840D6DB" w14:textId="77777777" w:rsidR="00B869CB" w:rsidRPr="0072189A" w:rsidRDefault="00B869CB" w:rsidP="0021652D">
            <w:pPr>
              <w:jc w:val="both"/>
              <w:rPr>
                <w:sz w:val="24"/>
                <w:szCs w:val="24"/>
              </w:rPr>
            </w:pPr>
            <w:r w:rsidRPr="0072189A">
              <w:t>Pathway</w:t>
            </w:r>
          </w:p>
        </w:tc>
        <w:tc>
          <w:tcPr>
            <w:tcW w:w="1027" w:type="pct"/>
          </w:tcPr>
          <w:p w14:paraId="4A7F7F5A" w14:textId="77777777" w:rsidR="00B869CB" w:rsidRPr="0072189A" w:rsidRDefault="00B869CB" w:rsidP="0021652D">
            <w:pPr>
              <w:jc w:val="both"/>
              <w:rPr>
                <w:sz w:val="24"/>
                <w:szCs w:val="24"/>
              </w:rPr>
            </w:pPr>
            <w:r w:rsidRPr="005E03C3">
              <w:t>189,235</w:t>
            </w:r>
          </w:p>
        </w:tc>
        <w:tc>
          <w:tcPr>
            <w:tcW w:w="513" w:type="pct"/>
          </w:tcPr>
          <w:p w14:paraId="184579D6" w14:textId="77777777" w:rsidR="00B869CB" w:rsidRPr="0072189A" w:rsidRDefault="00B869CB" w:rsidP="0021652D">
            <w:pPr>
              <w:jc w:val="both"/>
              <w:rPr>
                <w:sz w:val="24"/>
                <w:szCs w:val="24"/>
              </w:rPr>
            </w:pPr>
            <w:r w:rsidRPr="005E03C3">
              <w:t>1</w:t>
            </w:r>
          </w:p>
        </w:tc>
        <w:tc>
          <w:tcPr>
            <w:tcW w:w="589" w:type="pct"/>
          </w:tcPr>
          <w:p w14:paraId="3C5FCDED" w14:textId="77777777" w:rsidR="00B869CB" w:rsidRPr="0072189A" w:rsidRDefault="00B869CB" w:rsidP="0021652D">
            <w:pPr>
              <w:jc w:val="both"/>
              <w:rPr>
                <w:sz w:val="24"/>
                <w:szCs w:val="24"/>
              </w:rPr>
            </w:pPr>
            <w:r w:rsidRPr="00C71DEA">
              <w:rPr>
                <w:sz w:val="24"/>
                <w:szCs w:val="24"/>
              </w:rPr>
              <w:t>&lt;0.001</w:t>
            </w:r>
          </w:p>
        </w:tc>
      </w:tr>
      <w:tr w:rsidR="00B869CB" w:rsidRPr="005E03C3" w14:paraId="095C62C8" w14:textId="77777777" w:rsidTr="00B5451D">
        <w:trPr>
          <w:trHeight w:val="113"/>
        </w:trPr>
        <w:tc>
          <w:tcPr>
            <w:tcW w:w="993" w:type="pct"/>
          </w:tcPr>
          <w:p w14:paraId="3B97E416" w14:textId="77777777" w:rsidR="00B869CB" w:rsidRPr="0072189A" w:rsidRDefault="00B869CB" w:rsidP="0021652D">
            <w:pPr>
              <w:jc w:val="both"/>
              <w:rPr>
                <w:sz w:val="24"/>
                <w:szCs w:val="24"/>
              </w:rPr>
            </w:pPr>
          </w:p>
        </w:tc>
        <w:tc>
          <w:tcPr>
            <w:tcW w:w="1878" w:type="pct"/>
          </w:tcPr>
          <w:p w14:paraId="4D160405" w14:textId="77777777" w:rsidR="00B869CB" w:rsidRPr="0072189A" w:rsidRDefault="00B869CB" w:rsidP="0021652D">
            <w:pPr>
              <w:jc w:val="both"/>
              <w:rPr>
                <w:sz w:val="24"/>
                <w:szCs w:val="24"/>
              </w:rPr>
            </w:pPr>
            <w:r w:rsidRPr="0072189A">
              <w:t>Age*Pathway</w:t>
            </w:r>
          </w:p>
        </w:tc>
        <w:tc>
          <w:tcPr>
            <w:tcW w:w="1027" w:type="pct"/>
          </w:tcPr>
          <w:p w14:paraId="60A52076" w14:textId="77777777" w:rsidR="00B869CB" w:rsidRPr="0072189A" w:rsidRDefault="00B869CB" w:rsidP="0021652D">
            <w:pPr>
              <w:jc w:val="both"/>
              <w:rPr>
                <w:sz w:val="24"/>
                <w:szCs w:val="24"/>
              </w:rPr>
            </w:pPr>
            <w:r w:rsidRPr="005E03C3">
              <w:t>248,820</w:t>
            </w:r>
          </w:p>
        </w:tc>
        <w:tc>
          <w:tcPr>
            <w:tcW w:w="513" w:type="pct"/>
          </w:tcPr>
          <w:p w14:paraId="39DB373E" w14:textId="77777777" w:rsidR="00B869CB" w:rsidRPr="0072189A" w:rsidRDefault="00B869CB" w:rsidP="0021652D">
            <w:pPr>
              <w:jc w:val="both"/>
              <w:rPr>
                <w:sz w:val="24"/>
                <w:szCs w:val="24"/>
              </w:rPr>
            </w:pPr>
            <w:r w:rsidRPr="005E03C3">
              <w:t>4</w:t>
            </w:r>
          </w:p>
        </w:tc>
        <w:tc>
          <w:tcPr>
            <w:tcW w:w="589" w:type="pct"/>
          </w:tcPr>
          <w:p w14:paraId="29E32057" w14:textId="77777777" w:rsidR="00B869CB" w:rsidRPr="0072189A" w:rsidRDefault="00B869CB" w:rsidP="0021652D">
            <w:pPr>
              <w:jc w:val="both"/>
              <w:rPr>
                <w:sz w:val="24"/>
                <w:szCs w:val="24"/>
              </w:rPr>
            </w:pPr>
            <w:r w:rsidRPr="00C71DEA">
              <w:rPr>
                <w:sz w:val="24"/>
                <w:szCs w:val="24"/>
              </w:rPr>
              <w:t>&lt;0.001</w:t>
            </w:r>
          </w:p>
        </w:tc>
      </w:tr>
      <w:tr w:rsidR="00B869CB" w:rsidRPr="005E03C3" w14:paraId="438B3B09" w14:textId="77777777" w:rsidTr="00B5451D">
        <w:trPr>
          <w:trHeight w:val="113"/>
        </w:trPr>
        <w:tc>
          <w:tcPr>
            <w:tcW w:w="993" w:type="pct"/>
          </w:tcPr>
          <w:p w14:paraId="38463679" w14:textId="77777777" w:rsidR="00B869CB" w:rsidRPr="0072189A" w:rsidRDefault="00B869CB" w:rsidP="0021652D">
            <w:pPr>
              <w:jc w:val="both"/>
              <w:rPr>
                <w:sz w:val="24"/>
                <w:szCs w:val="24"/>
              </w:rPr>
            </w:pPr>
            <w:r w:rsidRPr="0072189A">
              <w:t>AL</w:t>
            </w:r>
          </w:p>
        </w:tc>
        <w:tc>
          <w:tcPr>
            <w:tcW w:w="1878" w:type="pct"/>
          </w:tcPr>
          <w:p w14:paraId="78A4930D" w14:textId="77777777" w:rsidR="00B869CB" w:rsidRPr="0072189A" w:rsidRDefault="00B869CB" w:rsidP="0021652D">
            <w:pPr>
              <w:jc w:val="both"/>
              <w:rPr>
                <w:sz w:val="24"/>
                <w:szCs w:val="24"/>
              </w:rPr>
            </w:pPr>
            <w:r w:rsidRPr="0072189A">
              <w:t>Intercept</w:t>
            </w:r>
          </w:p>
        </w:tc>
        <w:tc>
          <w:tcPr>
            <w:tcW w:w="1027" w:type="pct"/>
          </w:tcPr>
          <w:p w14:paraId="5CAA446B" w14:textId="77777777" w:rsidR="00B869CB" w:rsidRPr="0072189A" w:rsidRDefault="00B869CB" w:rsidP="0021652D">
            <w:pPr>
              <w:jc w:val="both"/>
              <w:rPr>
                <w:sz w:val="24"/>
                <w:szCs w:val="24"/>
              </w:rPr>
            </w:pPr>
            <w:r w:rsidRPr="005E03C3">
              <w:t>635810,751</w:t>
            </w:r>
          </w:p>
        </w:tc>
        <w:tc>
          <w:tcPr>
            <w:tcW w:w="513" w:type="pct"/>
          </w:tcPr>
          <w:p w14:paraId="0B0FAFE4" w14:textId="77777777" w:rsidR="00B869CB" w:rsidRPr="0072189A" w:rsidRDefault="00B869CB" w:rsidP="0021652D">
            <w:pPr>
              <w:jc w:val="both"/>
              <w:rPr>
                <w:sz w:val="24"/>
                <w:szCs w:val="24"/>
              </w:rPr>
            </w:pPr>
            <w:r w:rsidRPr="005E03C3">
              <w:t>1</w:t>
            </w:r>
          </w:p>
        </w:tc>
        <w:tc>
          <w:tcPr>
            <w:tcW w:w="589" w:type="pct"/>
          </w:tcPr>
          <w:p w14:paraId="73DB6A55" w14:textId="77777777" w:rsidR="00B869CB" w:rsidRPr="0072189A" w:rsidRDefault="00B869CB" w:rsidP="0021652D">
            <w:pPr>
              <w:jc w:val="both"/>
              <w:rPr>
                <w:sz w:val="24"/>
                <w:szCs w:val="24"/>
              </w:rPr>
            </w:pPr>
            <w:r w:rsidRPr="00C71DEA">
              <w:rPr>
                <w:sz w:val="24"/>
                <w:szCs w:val="24"/>
              </w:rPr>
              <w:t>&lt;0.001</w:t>
            </w:r>
          </w:p>
        </w:tc>
      </w:tr>
      <w:tr w:rsidR="00B869CB" w:rsidRPr="005E03C3" w14:paraId="3B9BFBDD" w14:textId="77777777" w:rsidTr="00B5451D">
        <w:trPr>
          <w:trHeight w:val="113"/>
        </w:trPr>
        <w:tc>
          <w:tcPr>
            <w:tcW w:w="993" w:type="pct"/>
          </w:tcPr>
          <w:p w14:paraId="4F64A15C" w14:textId="77777777" w:rsidR="00B869CB" w:rsidRPr="0072189A" w:rsidRDefault="00B869CB" w:rsidP="0021652D">
            <w:pPr>
              <w:jc w:val="both"/>
              <w:rPr>
                <w:sz w:val="24"/>
                <w:szCs w:val="24"/>
              </w:rPr>
            </w:pPr>
          </w:p>
        </w:tc>
        <w:tc>
          <w:tcPr>
            <w:tcW w:w="1878" w:type="pct"/>
          </w:tcPr>
          <w:p w14:paraId="628F1F23" w14:textId="77777777" w:rsidR="00B869CB" w:rsidRPr="0072189A" w:rsidRDefault="00B869CB" w:rsidP="0021652D">
            <w:pPr>
              <w:jc w:val="both"/>
              <w:rPr>
                <w:sz w:val="24"/>
                <w:szCs w:val="24"/>
              </w:rPr>
            </w:pPr>
            <w:r w:rsidRPr="0072189A">
              <w:t>Age</w:t>
            </w:r>
          </w:p>
        </w:tc>
        <w:tc>
          <w:tcPr>
            <w:tcW w:w="1027" w:type="pct"/>
          </w:tcPr>
          <w:p w14:paraId="27AA5DF4" w14:textId="77777777" w:rsidR="00B869CB" w:rsidRPr="0072189A" w:rsidRDefault="00B869CB" w:rsidP="0021652D">
            <w:pPr>
              <w:jc w:val="both"/>
              <w:rPr>
                <w:sz w:val="24"/>
                <w:szCs w:val="24"/>
              </w:rPr>
            </w:pPr>
            <w:r w:rsidRPr="005E03C3">
              <w:t>4686,590</w:t>
            </w:r>
          </w:p>
        </w:tc>
        <w:tc>
          <w:tcPr>
            <w:tcW w:w="513" w:type="pct"/>
          </w:tcPr>
          <w:p w14:paraId="4DE3241E" w14:textId="77777777" w:rsidR="00B869CB" w:rsidRPr="0072189A" w:rsidRDefault="00B869CB" w:rsidP="0021652D">
            <w:pPr>
              <w:jc w:val="both"/>
              <w:rPr>
                <w:sz w:val="24"/>
                <w:szCs w:val="24"/>
              </w:rPr>
            </w:pPr>
            <w:r w:rsidRPr="005E03C3">
              <w:t>8</w:t>
            </w:r>
          </w:p>
        </w:tc>
        <w:tc>
          <w:tcPr>
            <w:tcW w:w="589" w:type="pct"/>
          </w:tcPr>
          <w:p w14:paraId="1DED81DF" w14:textId="77777777" w:rsidR="00B869CB" w:rsidRPr="0072189A" w:rsidRDefault="00B869CB" w:rsidP="0021652D">
            <w:pPr>
              <w:jc w:val="both"/>
              <w:rPr>
                <w:sz w:val="24"/>
                <w:szCs w:val="24"/>
              </w:rPr>
            </w:pPr>
            <w:r w:rsidRPr="00C71DEA">
              <w:rPr>
                <w:sz w:val="24"/>
                <w:szCs w:val="24"/>
              </w:rPr>
              <w:t>&lt;0.001</w:t>
            </w:r>
          </w:p>
        </w:tc>
      </w:tr>
      <w:tr w:rsidR="00B869CB" w:rsidRPr="005E03C3" w14:paraId="65BCE839" w14:textId="77777777" w:rsidTr="00B5451D">
        <w:trPr>
          <w:trHeight w:val="113"/>
        </w:trPr>
        <w:tc>
          <w:tcPr>
            <w:tcW w:w="993" w:type="pct"/>
          </w:tcPr>
          <w:p w14:paraId="6A1A1B6F" w14:textId="77777777" w:rsidR="00B869CB" w:rsidRPr="0072189A" w:rsidRDefault="00B869CB" w:rsidP="0021652D">
            <w:pPr>
              <w:jc w:val="both"/>
              <w:rPr>
                <w:sz w:val="24"/>
                <w:szCs w:val="24"/>
              </w:rPr>
            </w:pPr>
          </w:p>
        </w:tc>
        <w:tc>
          <w:tcPr>
            <w:tcW w:w="1878" w:type="pct"/>
          </w:tcPr>
          <w:p w14:paraId="069B5C7A" w14:textId="77777777" w:rsidR="00B869CB" w:rsidRPr="0072189A" w:rsidRDefault="00B869CB" w:rsidP="0021652D">
            <w:pPr>
              <w:jc w:val="both"/>
              <w:rPr>
                <w:sz w:val="24"/>
                <w:szCs w:val="24"/>
              </w:rPr>
            </w:pPr>
            <w:r w:rsidRPr="0072189A">
              <w:t>Pathway</w:t>
            </w:r>
          </w:p>
        </w:tc>
        <w:tc>
          <w:tcPr>
            <w:tcW w:w="1027" w:type="pct"/>
          </w:tcPr>
          <w:p w14:paraId="11375E0F" w14:textId="77777777" w:rsidR="00B869CB" w:rsidRPr="0072189A" w:rsidRDefault="00B869CB" w:rsidP="0021652D">
            <w:pPr>
              <w:jc w:val="both"/>
              <w:rPr>
                <w:sz w:val="24"/>
                <w:szCs w:val="24"/>
              </w:rPr>
            </w:pPr>
            <w:r w:rsidRPr="005E03C3">
              <w:t>945,988</w:t>
            </w:r>
          </w:p>
        </w:tc>
        <w:tc>
          <w:tcPr>
            <w:tcW w:w="513" w:type="pct"/>
          </w:tcPr>
          <w:p w14:paraId="14201F99" w14:textId="77777777" w:rsidR="00B869CB" w:rsidRPr="0072189A" w:rsidRDefault="00B869CB" w:rsidP="0021652D">
            <w:pPr>
              <w:jc w:val="both"/>
              <w:rPr>
                <w:sz w:val="24"/>
                <w:szCs w:val="24"/>
              </w:rPr>
            </w:pPr>
            <w:r w:rsidRPr="005E03C3">
              <w:t>1</w:t>
            </w:r>
          </w:p>
        </w:tc>
        <w:tc>
          <w:tcPr>
            <w:tcW w:w="589" w:type="pct"/>
          </w:tcPr>
          <w:p w14:paraId="2F68E243" w14:textId="77777777" w:rsidR="00B869CB" w:rsidRPr="0072189A" w:rsidRDefault="00B869CB" w:rsidP="0021652D">
            <w:pPr>
              <w:jc w:val="both"/>
              <w:rPr>
                <w:sz w:val="24"/>
                <w:szCs w:val="24"/>
              </w:rPr>
            </w:pPr>
            <w:r w:rsidRPr="00C71DEA">
              <w:rPr>
                <w:sz w:val="24"/>
                <w:szCs w:val="24"/>
              </w:rPr>
              <w:t>&lt;0.001</w:t>
            </w:r>
          </w:p>
        </w:tc>
      </w:tr>
      <w:tr w:rsidR="00B869CB" w:rsidRPr="005E03C3" w14:paraId="00F34D7C" w14:textId="77777777" w:rsidTr="00B5451D">
        <w:trPr>
          <w:trHeight w:val="113"/>
        </w:trPr>
        <w:tc>
          <w:tcPr>
            <w:tcW w:w="993" w:type="pct"/>
          </w:tcPr>
          <w:p w14:paraId="1B25C247" w14:textId="77777777" w:rsidR="00B869CB" w:rsidRPr="0072189A" w:rsidRDefault="00B869CB" w:rsidP="0021652D">
            <w:pPr>
              <w:jc w:val="both"/>
              <w:rPr>
                <w:sz w:val="24"/>
                <w:szCs w:val="24"/>
              </w:rPr>
            </w:pPr>
          </w:p>
        </w:tc>
        <w:tc>
          <w:tcPr>
            <w:tcW w:w="1878" w:type="pct"/>
          </w:tcPr>
          <w:p w14:paraId="129AE308" w14:textId="77777777" w:rsidR="00B869CB" w:rsidRPr="0072189A" w:rsidRDefault="00B869CB" w:rsidP="0021652D">
            <w:pPr>
              <w:jc w:val="both"/>
              <w:rPr>
                <w:sz w:val="24"/>
                <w:szCs w:val="24"/>
              </w:rPr>
            </w:pPr>
            <w:r w:rsidRPr="0072189A">
              <w:t>Age*Pathway</w:t>
            </w:r>
          </w:p>
        </w:tc>
        <w:tc>
          <w:tcPr>
            <w:tcW w:w="1027" w:type="pct"/>
          </w:tcPr>
          <w:p w14:paraId="5B045716" w14:textId="77777777" w:rsidR="00B869CB" w:rsidRPr="0072189A" w:rsidRDefault="00B869CB" w:rsidP="0021652D">
            <w:pPr>
              <w:jc w:val="both"/>
              <w:rPr>
                <w:sz w:val="24"/>
                <w:szCs w:val="24"/>
              </w:rPr>
            </w:pPr>
            <w:r w:rsidRPr="005E03C3">
              <w:t>728,929</w:t>
            </w:r>
          </w:p>
        </w:tc>
        <w:tc>
          <w:tcPr>
            <w:tcW w:w="513" w:type="pct"/>
          </w:tcPr>
          <w:p w14:paraId="508DD523" w14:textId="77777777" w:rsidR="00B869CB" w:rsidRPr="0072189A" w:rsidRDefault="00B869CB" w:rsidP="0021652D">
            <w:pPr>
              <w:jc w:val="both"/>
              <w:rPr>
                <w:sz w:val="24"/>
                <w:szCs w:val="24"/>
              </w:rPr>
            </w:pPr>
            <w:r w:rsidRPr="005E03C3">
              <w:t>3</w:t>
            </w:r>
          </w:p>
        </w:tc>
        <w:tc>
          <w:tcPr>
            <w:tcW w:w="589" w:type="pct"/>
          </w:tcPr>
          <w:p w14:paraId="6C367A00" w14:textId="77777777" w:rsidR="00B869CB" w:rsidRPr="0072189A" w:rsidRDefault="00B869CB" w:rsidP="0021652D">
            <w:pPr>
              <w:jc w:val="both"/>
              <w:rPr>
                <w:sz w:val="24"/>
                <w:szCs w:val="24"/>
              </w:rPr>
            </w:pPr>
            <w:r w:rsidRPr="00C71DEA">
              <w:rPr>
                <w:sz w:val="24"/>
                <w:szCs w:val="24"/>
              </w:rPr>
              <w:t>&lt;0.001</w:t>
            </w:r>
          </w:p>
        </w:tc>
      </w:tr>
      <w:tr w:rsidR="00B869CB" w:rsidRPr="005E03C3" w14:paraId="30F4BB8E" w14:textId="77777777" w:rsidTr="00B5451D">
        <w:trPr>
          <w:trHeight w:val="113"/>
        </w:trPr>
        <w:tc>
          <w:tcPr>
            <w:tcW w:w="993" w:type="pct"/>
          </w:tcPr>
          <w:p w14:paraId="10F04EB7" w14:textId="77777777" w:rsidR="00B869CB" w:rsidRPr="0072189A" w:rsidRDefault="00B869CB" w:rsidP="0021652D">
            <w:pPr>
              <w:jc w:val="both"/>
              <w:rPr>
                <w:sz w:val="24"/>
                <w:szCs w:val="24"/>
              </w:rPr>
            </w:pPr>
            <w:r w:rsidRPr="0072189A">
              <w:t>CB</w:t>
            </w:r>
          </w:p>
        </w:tc>
        <w:tc>
          <w:tcPr>
            <w:tcW w:w="1878" w:type="pct"/>
          </w:tcPr>
          <w:p w14:paraId="6E086C97" w14:textId="77777777" w:rsidR="00B869CB" w:rsidRPr="0072189A" w:rsidRDefault="00B869CB" w:rsidP="0021652D">
            <w:pPr>
              <w:jc w:val="both"/>
              <w:rPr>
                <w:sz w:val="24"/>
                <w:szCs w:val="24"/>
              </w:rPr>
            </w:pPr>
            <w:r w:rsidRPr="0072189A">
              <w:t>Intercept</w:t>
            </w:r>
          </w:p>
        </w:tc>
        <w:tc>
          <w:tcPr>
            <w:tcW w:w="1027" w:type="pct"/>
          </w:tcPr>
          <w:p w14:paraId="543AC558" w14:textId="77777777" w:rsidR="00B869CB" w:rsidRPr="0072189A" w:rsidRDefault="00B869CB" w:rsidP="0021652D">
            <w:pPr>
              <w:jc w:val="both"/>
              <w:rPr>
                <w:sz w:val="24"/>
                <w:szCs w:val="24"/>
              </w:rPr>
            </w:pPr>
            <w:r w:rsidRPr="005E03C3">
              <w:t>658328,536</w:t>
            </w:r>
          </w:p>
        </w:tc>
        <w:tc>
          <w:tcPr>
            <w:tcW w:w="513" w:type="pct"/>
          </w:tcPr>
          <w:p w14:paraId="6DB1932A" w14:textId="77777777" w:rsidR="00B869CB" w:rsidRPr="0072189A" w:rsidRDefault="00B869CB" w:rsidP="0021652D">
            <w:pPr>
              <w:jc w:val="both"/>
              <w:rPr>
                <w:sz w:val="24"/>
                <w:szCs w:val="24"/>
              </w:rPr>
            </w:pPr>
            <w:r w:rsidRPr="005E03C3">
              <w:t>1</w:t>
            </w:r>
          </w:p>
        </w:tc>
        <w:tc>
          <w:tcPr>
            <w:tcW w:w="589" w:type="pct"/>
          </w:tcPr>
          <w:p w14:paraId="50679610" w14:textId="77777777" w:rsidR="00B869CB" w:rsidRPr="0072189A" w:rsidRDefault="00B869CB" w:rsidP="0021652D">
            <w:pPr>
              <w:jc w:val="both"/>
              <w:rPr>
                <w:sz w:val="24"/>
                <w:szCs w:val="24"/>
              </w:rPr>
            </w:pPr>
            <w:r w:rsidRPr="00C71DEA">
              <w:rPr>
                <w:sz w:val="24"/>
                <w:szCs w:val="24"/>
              </w:rPr>
              <w:t>&lt;0.001</w:t>
            </w:r>
          </w:p>
        </w:tc>
      </w:tr>
      <w:tr w:rsidR="00B869CB" w:rsidRPr="005E03C3" w14:paraId="734F393A" w14:textId="77777777" w:rsidTr="00B5451D">
        <w:trPr>
          <w:trHeight w:val="113"/>
        </w:trPr>
        <w:tc>
          <w:tcPr>
            <w:tcW w:w="993" w:type="pct"/>
          </w:tcPr>
          <w:p w14:paraId="37CC04F6" w14:textId="77777777" w:rsidR="00B869CB" w:rsidRPr="0072189A" w:rsidRDefault="00B869CB" w:rsidP="0021652D">
            <w:pPr>
              <w:jc w:val="both"/>
              <w:rPr>
                <w:sz w:val="24"/>
                <w:szCs w:val="24"/>
              </w:rPr>
            </w:pPr>
          </w:p>
        </w:tc>
        <w:tc>
          <w:tcPr>
            <w:tcW w:w="1878" w:type="pct"/>
          </w:tcPr>
          <w:p w14:paraId="28E72B0F" w14:textId="77777777" w:rsidR="00B869CB" w:rsidRPr="0072189A" w:rsidRDefault="00B869CB" w:rsidP="0021652D">
            <w:pPr>
              <w:jc w:val="both"/>
              <w:rPr>
                <w:sz w:val="24"/>
                <w:szCs w:val="24"/>
              </w:rPr>
            </w:pPr>
            <w:r w:rsidRPr="0072189A">
              <w:t>Age</w:t>
            </w:r>
          </w:p>
        </w:tc>
        <w:tc>
          <w:tcPr>
            <w:tcW w:w="1027" w:type="pct"/>
          </w:tcPr>
          <w:p w14:paraId="476BA22F" w14:textId="77777777" w:rsidR="00B869CB" w:rsidRPr="0072189A" w:rsidRDefault="00B869CB" w:rsidP="0021652D">
            <w:pPr>
              <w:jc w:val="both"/>
              <w:rPr>
                <w:sz w:val="24"/>
                <w:szCs w:val="24"/>
              </w:rPr>
            </w:pPr>
            <w:r w:rsidRPr="005E03C3">
              <w:t>1200,624</w:t>
            </w:r>
          </w:p>
        </w:tc>
        <w:tc>
          <w:tcPr>
            <w:tcW w:w="513" w:type="pct"/>
          </w:tcPr>
          <w:p w14:paraId="0739C6B6" w14:textId="77777777" w:rsidR="00B869CB" w:rsidRPr="0072189A" w:rsidRDefault="00B869CB" w:rsidP="0021652D">
            <w:pPr>
              <w:jc w:val="both"/>
              <w:rPr>
                <w:sz w:val="24"/>
                <w:szCs w:val="24"/>
              </w:rPr>
            </w:pPr>
            <w:r w:rsidRPr="005E03C3">
              <w:t>9</w:t>
            </w:r>
          </w:p>
        </w:tc>
        <w:tc>
          <w:tcPr>
            <w:tcW w:w="589" w:type="pct"/>
          </w:tcPr>
          <w:p w14:paraId="4E88DB3B" w14:textId="77777777" w:rsidR="00B869CB" w:rsidRPr="0072189A" w:rsidRDefault="00B869CB" w:rsidP="0021652D">
            <w:pPr>
              <w:jc w:val="both"/>
              <w:rPr>
                <w:sz w:val="24"/>
                <w:szCs w:val="24"/>
              </w:rPr>
            </w:pPr>
            <w:r w:rsidRPr="00C71DEA">
              <w:rPr>
                <w:sz w:val="24"/>
                <w:szCs w:val="24"/>
              </w:rPr>
              <w:t>&lt;0.001</w:t>
            </w:r>
          </w:p>
        </w:tc>
      </w:tr>
      <w:tr w:rsidR="00B869CB" w:rsidRPr="005E03C3" w14:paraId="4D88A090" w14:textId="77777777" w:rsidTr="00B5451D">
        <w:trPr>
          <w:trHeight w:val="113"/>
        </w:trPr>
        <w:tc>
          <w:tcPr>
            <w:tcW w:w="993" w:type="pct"/>
          </w:tcPr>
          <w:p w14:paraId="41535B42" w14:textId="77777777" w:rsidR="00B869CB" w:rsidRPr="0072189A" w:rsidRDefault="00B869CB" w:rsidP="0021652D">
            <w:pPr>
              <w:jc w:val="both"/>
              <w:rPr>
                <w:sz w:val="24"/>
                <w:szCs w:val="24"/>
              </w:rPr>
            </w:pPr>
          </w:p>
        </w:tc>
        <w:tc>
          <w:tcPr>
            <w:tcW w:w="1878" w:type="pct"/>
          </w:tcPr>
          <w:p w14:paraId="35E0D01D" w14:textId="77777777" w:rsidR="00B869CB" w:rsidRPr="0072189A" w:rsidRDefault="00B869CB" w:rsidP="0021652D">
            <w:pPr>
              <w:jc w:val="both"/>
              <w:rPr>
                <w:sz w:val="24"/>
                <w:szCs w:val="24"/>
              </w:rPr>
            </w:pPr>
            <w:r w:rsidRPr="0072189A">
              <w:t>Pathway</w:t>
            </w:r>
          </w:p>
        </w:tc>
        <w:tc>
          <w:tcPr>
            <w:tcW w:w="1027" w:type="pct"/>
          </w:tcPr>
          <w:p w14:paraId="0C9CB9E9" w14:textId="77777777" w:rsidR="00B869CB" w:rsidRPr="0072189A" w:rsidRDefault="00B869CB" w:rsidP="0021652D">
            <w:pPr>
              <w:jc w:val="both"/>
              <w:rPr>
                <w:sz w:val="24"/>
                <w:szCs w:val="24"/>
              </w:rPr>
            </w:pPr>
            <w:r w:rsidRPr="005E03C3">
              <w:t>153,061</w:t>
            </w:r>
          </w:p>
        </w:tc>
        <w:tc>
          <w:tcPr>
            <w:tcW w:w="513" w:type="pct"/>
          </w:tcPr>
          <w:p w14:paraId="7394DD28" w14:textId="77777777" w:rsidR="00B869CB" w:rsidRPr="0072189A" w:rsidRDefault="00B869CB" w:rsidP="0021652D">
            <w:pPr>
              <w:jc w:val="both"/>
              <w:rPr>
                <w:sz w:val="24"/>
                <w:szCs w:val="24"/>
              </w:rPr>
            </w:pPr>
            <w:r w:rsidRPr="005E03C3">
              <w:t>1</w:t>
            </w:r>
          </w:p>
        </w:tc>
        <w:tc>
          <w:tcPr>
            <w:tcW w:w="589" w:type="pct"/>
          </w:tcPr>
          <w:p w14:paraId="30F54C9B" w14:textId="77777777" w:rsidR="00B869CB" w:rsidRPr="0072189A" w:rsidRDefault="00B869CB" w:rsidP="0021652D">
            <w:pPr>
              <w:jc w:val="both"/>
              <w:rPr>
                <w:sz w:val="24"/>
                <w:szCs w:val="24"/>
              </w:rPr>
            </w:pPr>
            <w:r w:rsidRPr="00C71DEA">
              <w:rPr>
                <w:sz w:val="24"/>
                <w:szCs w:val="24"/>
              </w:rPr>
              <w:t>&lt;0.001</w:t>
            </w:r>
          </w:p>
        </w:tc>
      </w:tr>
      <w:tr w:rsidR="00B869CB" w:rsidRPr="005E03C3" w14:paraId="182FDBB4" w14:textId="77777777" w:rsidTr="00B5451D">
        <w:trPr>
          <w:trHeight w:val="113"/>
        </w:trPr>
        <w:tc>
          <w:tcPr>
            <w:tcW w:w="993" w:type="pct"/>
          </w:tcPr>
          <w:p w14:paraId="0D848E61" w14:textId="77777777" w:rsidR="00B869CB" w:rsidRPr="0072189A" w:rsidRDefault="00B869CB" w:rsidP="0021652D">
            <w:pPr>
              <w:jc w:val="both"/>
              <w:rPr>
                <w:sz w:val="24"/>
                <w:szCs w:val="24"/>
              </w:rPr>
            </w:pPr>
          </w:p>
        </w:tc>
        <w:tc>
          <w:tcPr>
            <w:tcW w:w="1878" w:type="pct"/>
          </w:tcPr>
          <w:p w14:paraId="3156DF74" w14:textId="77777777" w:rsidR="00B869CB" w:rsidRPr="0072189A" w:rsidRDefault="00B869CB" w:rsidP="0021652D">
            <w:pPr>
              <w:jc w:val="both"/>
              <w:rPr>
                <w:sz w:val="24"/>
                <w:szCs w:val="24"/>
              </w:rPr>
            </w:pPr>
            <w:r w:rsidRPr="0072189A">
              <w:t>Age*Pathway</w:t>
            </w:r>
          </w:p>
        </w:tc>
        <w:tc>
          <w:tcPr>
            <w:tcW w:w="1027" w:type="pct"/>
          </w:tcPr>
          <w:p w14:paraId="6CC7322A" w14:textId="77777777" w:rsidR="00B869CB" w:rsidRPr="0072189A" w:rsidRDefault="00B869CB" w:rsidP="0021652D">
            <w:pPr>
              <w:jc w:val="both"/>
              <w:rPr>
                <w:sz w:val="24"/>
                <w:szCs w:val="24"/>
              </w:rPr>
            </w:pPr>
            <w:r w:rsidRPr="005E03C3">
              <w:t>135,100</w:t>
            </w:r>
          </w:p>
        </w:tc>
        <w:tc>
          <w:tcPr>
            <w:tcW w:w="513" w:type="pct"/>
          </w:tcPr>
          <w:p w14:paraId="30DC6AF9" w14:textId="77777777" w:rsidR="00B869CB" w:rsidRPr="0072189A" w:rsidRDefault="00B869CB" w:rsidP="0021652D">
            <w:pPr>
              <w:jc w:val="both"/>
              <w:rPr>
                <w:sz w:val="24"/>
                <w:szCs w:val="24"/>
              </w:rPr>
            </w:pPr>
            <w:r w:rsidRPr="005E03C3">
              <w:t>4</w:t>
            </w:r>
          </w:p>
        </w:tc>
        <w:tc>
          <w:tcPr>
            <w:tcW w:w="589" w:type="pct"/>
          </w:tcPr>
          <w:p w14:paraId="130093B9" w14:textId="77777777" w:rsidR="00B869CB" w:rsidRPr="0072189A" w:rsidRDefault="00B869CB" w:rsidP="0021652D">
            <w:pPr>
              <w:jc w:val="both"/>
              <w:rPr>
                <w:sz w:val="24"/>
                <w:szCs w:val="24"/>
              </w:rPr>
            </w:pPr>
            <w:r w:rsidRPr="00C71DEA">
              <w:rPr>
                <w:sz w:val="24"/>
                <w:szCs w:val="24"/>
              </w:rPr>
              <w:t>&lt;0.001</w:t>
            </w:r>
          </w:p>
        </w:tc>
      </w:tr>
      <w:tr w:rsidR="00B869CB" w:rsidRPr="005E03C3" w14:paraId="441434DD" w14:textId="77777777" w:rsidTr="00B5451D">
        <w:trPr>
          <w:trHeight w:val="113"/>
        </w:trPr>
        <w:tc>
          <w:tcPr>
            <w:tcW w:w="993" w:type="pct"/>
          </w:tcPr>
          <w:p w14:paraId="7F0C4468" w14:textId="77777777" w:rsidR="00B869CB" w:rsidRPr="0072189A" w:rsidRDefault="00B869CB" w:rsidP="0021652D">
            <w:pPr>
              <w:jc w:val="both"/>
              <w:rPr>
                <w:sz w:val="24"/>
                <w:szCs w:val="24"/>
              </w:rPr>
            </w:pPr>
            <w:r w:rsidRPr="0072189A">
              <w:t>PCB</w:t>
            </w:r>
          </w:p>
        </w:tc>
        <w:tc>
          <w:tcPr>
            <w:tcW w:w="1878" w:type="pct"/>
          </w:tcPr>
          <w:p w14:paraId="14A93695" w14:textId="77777777" w:rsidR="00B869CB" w:rsidRPr="0072189A" w:rsidRDefault="00B869CB" w:rsidP="0021652D">
            <w:pPr>
              <w:jc w:val="both"/>
              <w:rPr>
                <w:sz w:val="24"/>
                <w:szCs w:val="24"/>
              </w:rPr>
            </w:pPr>
            <w:r w:rsidRPr="0072189A">
              <w:t>Intercept</w:t>
            </w:r>
          </w:p>
        </w:tc>
        <w:tc>
          <w:tcPr>
            <w:tcW w:w="1027" w:type="pct"/>
          </w:tcPr>
          <w:p w14:paraId="3A9F9BB7" w14:textId="77777777" w:rsidR="00B869CB" w:rsidRPr="0072189A" w:rsidRDefault="00B869CB" w:rsidP="0021652D">
            <w:pPr>
              <w:jc w:val="both"/>
              <w:rPr>
                <w:sz w:val="24"/>
                <w:szCs w:val="24"/>
              </w:rPr>
            </w:pPr>
            <w:r w:rsidRPr="005E03C3">
              <w:t>292147,077</w:t>
            </w:r>
          </w:p>
        </w:tc>
        <w:tc>
          <w:tcPr>
            <w:tcW w:w="513" w:type="pct"/>
          </w:tcPr>
          <w:p w14:paraId="18258E0E" w14:textId="77777777" w:rsidR="00B869CB" w:rsidRPr="0072189A" w:rsidRDefault="00B869CB" w:rsidP="0021652D">
            <w:pPr>
              <w:jc w:val="both"/>
              <w:rPr>
                <w:sz w:val="24"/>
                <w:szCs w:val="24"/>
              </w:rPr>
            </w:pPr>
            <w:r w:rsidRPr="005E03C3">
              <w:t>1</w:t>
            </w:r>
          </w:p>
        </w:tc>
        <w:tc>
          <w:tcPr>
            <w:tcW w:w="589" w:type="pct"/>
          </w:tcPr>
          <w:p w14:paraId="73C76901" w14:textId="77777777" w:rsidR="00B869CB" w:rsidRPr="0072189A" w:rsidRDefault="00B869CB" w:rsidP="0021652D">
            <w:pPr>
              <w:jc w:val="both"/>
              <w:rPr>
                <w:sz w:val="24"/>
                <w:szCs w:val="24"/>
              </w:rPr>
            </w:pPr>
            <w:r w:rsidRPr="00C71DEA">
              <w:rPr>
                <w:sz w:val="24"/>
                <w:szCs w:val="24"/>
              </w:rPr>
              <w:t>&lt;0.001</w:t>
            </w:r>
          </w:p>
        </w:tc>
      </w:tr>
      <w:tr w:rsidR="00B869CB" w:rsidRPr="005E03C3" w14:paraId="5E40347F" w14:textId="77777777" w:rsidTr="00B5451D">
        <w:trPr>
          <w:trHeight w:val="113"/>
        </w:trPr>
        <w:tc>
          <w:tcPr>
            <w:tcW w:w="993" w:type="pct"/>
          </w:tcPr>
          <w:p w14:paraId="563CD288" w14:textId="77777777" w:rsidR="00B869CB" w:rsidRPr="0072189A" w:rsidRDefault="00B869CB" w:rsidP="0021652D">
            <w:pPr>
              <w:jc w:val="both"/>
              <w:rPr>
                <w:sz w:val="24"/>
                <w:szCs w:val="24"/>
              </w:rPr>
            </w:pPr>
          </w:p>
        </w:tc>
        <w:tc>
          <w:tcPr>
            <w:tcW w:w="1878" w:type="pct"/>
          </w:tcPr>
          <w:p w14:paraId="766599D9" w14:textId="77777777" w:rsidR="00B869CB" w:rsidRPr="0072189A" w:rsidRDefault="00B869CB" w:rsidP="0021652D">
            <w:pPr>
              <w:jc w:val="both"/>
              <w:rPr>
                <w:sz w:val="24"/>
                <w:szCs w:val="24"/>
              </w:rPr>
            </w:pPr>
            <w:r w:rsidRPr="0072189A">
              <w:t>Age</w:t>
            </w:r>
          </w:p>
        </w:tc>
        <w:tc>
          <w:tcPr>
            <w:tcW w:w="1027" w:type="pct"/>
          </w:tcPr>
          <w:p w14:paraId="32CC0FFF" w14:textId="77777777" w:rsidR="00B869CB" w:rsidRPr="0072189A" w:rsidRDefault="00B869CB" w:rsidP="0021652D">
            <w:pPr>
              <w:jc w:val="both"/>
              <w:rPr>
                <w:sz w:val="24"/>
                <w:szCs w:val="24"/>
              </w:rPr>
            </w:pPr>
            <w:r w:rsidRPr="005E03C3">
              <w:t>258,377</w:t>
            </w:r>
          </w:p>
        </w:tc>
        <w:tc>
          <w:tcPr>
            <w:tcW w:w="513" w:type="pct"/>
          </w:tcPr>
          <w:p w14:paraId="598E6E58" w14:textId="77777777" w:rsidR="00B869CB" w:rsidRPr="0072189A" w:rsidRDefault="00B869CB" w:rsidP="0021652D">
            <w:pPr>
              <w:jc w:val="both"/>
              <w:rPr>
                <w:sz w:val="24"/>
                <w:szCs w:val="24"/>
              </w:rPr>
            </w:pPr>
            <w:r w:rsidRPr="005E03C3">
              <w:t>9</w:t>
            </w:r>
          </w:p>
        </w:tc>
        <w:tc>
          <w:tcPr>
            <w:tcW w:w="589" w:type="pct"/>
          </w:tcPr>
          <w:p w14:paraId="482C1576" w14:textId="77777777" w:rsidR="00B869CB" w:rsidRPr="0072189A" w:rsidRDefault="00B869CB" w:rsidP="0021652D">
            <w:pPr>
              <w:jc w:val="both"/>
              <w:rPr>
                <w:sz w:val="24"/>
                <w:szCs w:val="24"/>
              </w:rPr>
            </w:pPr>
            <w:r w:rsidRPr="00C71DEA">
              <w:rPr>
                <w:sz w:val="24"/>
                <w:szCs w:val="24"/>
              </w:rPr>
              <w:t>&lt;0.001</w:t>
            </w:r>
          </w:p>
        </w:tc>
      </w:tr>
      <w:tr w:rsidR="00B869CB" w:rsidRPr="005E03C3" w14:paraId="24AF412A" w14:textId="77777777" w:rsidTr="00B5451D">
        <w:trPr>
          <w:trHeight w:val="113"/>
        </w:trPr>
        <w:tc>
          <w:tcPr>
            <w:tcW w:w="993" w:type="pct"/>
          </w:tcPr>
          <w:p w14:paraId="602AC3CD" w14:textId="77777777" w:rsidR="00B869CB" w:rsidRPr="0072189A" w:rsidRDefault="00B869CB" w:rsidP="0021652D">
            <w:pPr>
              <w:jc w:val="both"/>
              <w:rPr>
                <w:sz w:val="24"/>
                <w:szCs w:val="24"/>
              </w:rPr>
            </w:pPr>
          </w:p>
        </w:tc>
        <w:tc>
          <w:tcPr>
            <w:tcW w:w="1878" w:type="pct"/>
          </w:tcPr>
          <w:p w14:paraId="63A67D3E" w14:textId="77777777" w:rsidR="00B869CB" w:rsidRPr="0072189A" w:rsidRDefault="00B869CB" w:rsidP="0021652D">
            <w:pPr>
              <w:jc w:val="both"/>
              <w:rPr>
                <w:sz w:val="24"/>
                <w:szCs w:val="24"/>
              </w:rPr>
            </w:pPr>
            <w:r w:rsidRPr="0072189A">
              <w:t>Pathway</w:t>
            </w:r>
          </w:p>
        </w:tc>
        <w:tc>
          <w:tcPr>
            <w:tcW w:w="1027" w:type="pct"/>
          </w:tcPr>
          <w:p w14:paraId="051F9156" w14:textId="77777777" w:rsidR="00B869CB" w:rsidRPr="0072189A" w:rsidRDefault="00B869CB" w:rsidP="0021652D">
            <w:pPr>
              <w:jc w:val="both"/>
              <w:rPr>
                <w:sz w:val="24"/>
                <w:szCs w:val="24"/>
              </w:rPr>
            </w:pPr>
            <w:r w:rsidRPr="005E03C3">
              <w:t>2,006</w:t>
            </w:r>
          </w:p>
        </w:tc>
        <w:tc>
          <w:tcPr>
            <w:tcW w:w="513" w:type="pct"/>
          </w:tcPr>
          <w:p w14:paraId="2717539B" w14:textId="77777777" w:rsidR="00B869CB" w:rsidRPr="0072189A" w:rsidRDefault="00B869CB" w:rsidP="0021652D">
            <w:pPr>
              <w:jc w:val="both"/>
              <w:rPr>
                <w:sz w:val="24"/>
                <w:szCs w:val="24"/>
              </w:rPr>
            </w:pPr>
            <w:r w:rsidRPr="005E03C3">
              <w:t>1</w:t>
            </w:r>
          </w:p>
        </w:tc>
        <w:tc>
          <w:tcPr>
            <w:tcW w:w="589" w:type="pct"/>
          </w:tcPr>
          <w:p w14:paraId="44EF2019" w14:textId="77777777" w:rsidR="00B869CB" w:rsidRPr="0072189A" w:rsidRDefault="00B869CB" w:rsidP="0021652D">
            <w:pPr>
              <w:jc w:val="both"/>
              <w:rPr>
                <w:sz w:val="24"/>
                <w:szCs w:val="24"/>
              </w:rPr>
            </w:pPr>
            <w:r w:rsidRPr="00C71DEA">
              <w:rPr>
                <w:sz w:val="24"/>
                <w:szCs w:val="24"/>
              </w:rPr>
              <w:t>0.</w:t>
            </w:r>
            <w:r>
              <w:rPr>
                <w:sz w:val="24"/>
                <w:szCs w:val="24"/>
              </w:rPr>
              <w:t>157</w:t>
            </w:r>
          </w:p>
        </w:tc>
      </w:tr>
      <w:tr w:rsidR="00B869CB" w:rsidRPr="005E03C3" w14:paraId="1648A261" w14:textId="77777777" w:rsidTr="00B5451D">
        <w:trPr>
          <w:trHeight w:val="113"/>
        </w:trPr>
        <w:tc>
          <w:tcPr>
            <w:tcW w:w="993" w:type="pct"/>
          </w:tcPr>
          <w:p w14:paraId="7263B92D" w14:textId="77777777" w:rsidR="00B869CB" w:rsidRPr="0072189A" w:rsidRDefault="00B869CB" w:rsidP="0021652D">
            <w:pPr>
              <w:jc w:val="both"/>
              <w:rPr>
                <w:sz w:val="24"/>
                <w:szCs w:val="24"/>
              </w:rPr>
            </w:pPr>
          </w:p>
        </w:tc>
        <w:tc>
          <w:tcPr>
            <w:tcW w:w="1878" w:type="pct"/>
          </w:tcPr>
          <w:p w14:paraId="76C3FA24" w14:textId="77777777" w:rsidR="00B869CB" w:rsidRPr="0072189A" w:rsidRDefault="00B869CB" w:rsidP="0021652D">
            <w:pPr>
              <w:jc w:val="both"/>
              <w:rPr>
                <w:sz w:val="24"/>
                <w:szCs w:val="24"/>
              </w:rPr>
            </w:pPr>
            <w:r w:rsidRPr="0072189A">
              <w:t>Age*Pathway</w:t>
            </w:r>
          </w:p>
        </w:tc>
        <w:tc>
          <w:tcPr>
            <w:tcW w:w="1027" w:type="pct"/>
          </w:tcPr>
          <w:p w14:paraId="57602E96" w14:textId="77777777" w:rsidR="00B869CB" w:rsidRPr="0072189A" w:rsidRDefault="00B869CB" w:rsidP="0021652D">
            <w:pPr>
              <w:jc w:val="both"/>
              <w:rPr>
                <w:sz w:val="24"/>
                <w:szCs w:val="24"/>
              </w:rPr>
            </w:pPr>
            <w:r w:rsidRPr="005E03C3">
              <w:t>15,703</w:t>
            </w:r>
          </w:p>
        </w:tc>
        <w:tc>
          <w:tcPr>
            <w:tcW w:w="513" w:type="pct"/>
          </w:tcPr>
          <w:p w14:paraId="1FE825E8" w14:textId="77777777" w:rsidR="00B869CB" w:rsidRPr="0072189A" w:rsidRDefault="00B869CB" w:rsidP="0021652D">
            <w:pPr>
              <w:jc w:val="both"/>
              <w:rPr>
                <w:sz w:val="24"/>
                <w:szCs w:val="24"/>
              </w:rPr>
            </w:pPr>
            <w:r w:rsidRPr="005E03C3">
              <w:t>4</w:t>
            </w:r>
          </w:p>
        </w:tc>
        <w:tc>
          <w:tcPr>
            <w:tcW w:w="589" w:type="pct"/>
          </w:tcPr>
          <w:p w14:paraId="280300F6" w14:textId="77777777" w:rsidR="00B869CB" w:rsidRPr="0072189A" w:rsidRDefault="00B869CB" w:rsidP="0021652D">
            <w:pPr>
              <w:jc w:val="both"/>
              <w:rPr>
                <w:sz w:val="24"/>
                <w:szCs w:val="24"/>
              </w:rPr>
            </w:pPr>
            <w:r w:rsidRPr="00C71DEA">
              <w:rPr>
                <w:sz w:val="24"/>
                <w:szCs w:val="24"/>
              </w:rPr>
              <w:t>0.00</w:t>
            </w:r>
            <w:r>
              <w:rPr>
                <w:sz w:val="24"/>
                <w:szCs w:val="24"/>
              </w:rPr>
              <w:t>3</w:t>
            </w:r>
          </w:p>
        </w:tc>
      </w:tr>
    </w:tbl>
    <w:p w14:paraId="64B43B0E" w14:textId="524FF921" w:rsidR="00B46F93" w:rsidRPr="0021652D" w:rsidRDefault="00B869CB" w:rsidP="0021652D">
      <w:pPr>
        <w:jc w:val="both"/>
      </w:pPr>
      <w:r w:rsidRPr="0021652D">
        <w:t xml:space="preserve">WB = whole brain, MED = medulla, LOP = lobular plate, LOB = </w:t>
      </w:r>
      <w:proofErr w:type="spellStart"/>
      <w:r w:rsidRPr="0021652D">
        <w:t>lobula</w:t>
      </w:r>
      <w:proofErr w:type="spellEnd"/>
      <w:r w:rsidRPr="0021652D">
        <w:t xml:space="preserve">, </w:t>
      </w:r>
      <w:proofErr w:type="spellStart"/>
      <w:r w:rsidRPr="0021652D">
        <w:t>AOTU</w:t>
      </w:r>
      <w:proofErr w:type="spellEnd"/>
      <w:r w:rsidRPr="0021652D">
        <w:t xml:space="preserve"> = anterior optical tubercle, MBCX = mushroom body calyx, MBL = mushroom body lobe, AL = antennal lobe, CB = central body, PCB = protocerebral bridge</w:t>
      </w:r>
    </w:p>
    <w:p w14:paraId="756F6BE5" w14:textId="5FBD7833" w:rsidR="00DA1D11" w:rsidRPr="00B5451D" w:rsidRDefault="00DA1D11" w:rsidP="0021652D">
      <w:pPr>
        <w:spacing w:after="240"/>
        <w:contextualSpacing/>
        <w:jc w:val="both"/>
        <w:rPr>
          <w:sz w:val="18"/>
        </w:rPr>
      </w:pPr>
    </w:p>
    <w:sectPr w:rsidR="00DA1D11" w:rsidRPr="00B5451D" w:rsidSect="0021652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5F5CD6"/>
    <w:multiLevelType w:val="hybridMultilevel"/>
    <w:tmpl w:val="43D6EB18"/>
    <w:lvl w:ilvl="0" w:tplc="B6C8B1D4">
      <w:start w:val="1"/>
      <w:numFmt w:val="decimal"/>
      <w:lvlText w:val="%1."/>
      <w:lvlJc w:val="left"/>
      <w:pPr>
        <w:ind w:left="360" w:hanging="360"/>
      </w:pPr>
      <w:rPr>
        <w:rFonts w:hint="default"/>
        <w:b w:val="0"/>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
    <w:nsid w:val="57B21AE7"/>
    <w:multiLevelType w:val="hybridMultilevel"/>
    <w:tmpl w:val="981E329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euroscience&lt;/Style&gt;&lt;LeftDelim&gt;{&lt;/LeftDelim&gt;&lt;RightDelim&gt;}&lt;/RightDelim&gt;&lt;FontName&gt;Cambria&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wad0097aeezaev923x5pvs0ptrav2p5sdp&quot;&gt;My EndNote Library&lt;record-ids&gt;&lt;item&gt;2&lt;/item&gt;&lt;item&gt;8&lt;/item&gt;&lt;item&gt;15&lt;/item&gt;&lt;item&gt;17&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1&lt;/item&gt;&lt;item&gt;42&lt;/item&gt;&lt;/record-ids&gt;&lt;/item&gt;&lt;/Libraries&gt;"/>
  </w:docVars>
  <w:rsids>
    <w:rsidRoot w:val="00E4377C"/>
    <w:rsid w:val="00001BC5"/>
    <w:rsid w:val="000025F6"/>
    <w:rsid w:val="0001418A"/>
    <w:rsid w:val="000211BB"/>
    <w:rsid w:val="0002230A"/>
    <w:rsid w:val="00032598"/>
    <w:rsid w:val="00036D75"/>
    <w:rsid w:val="00037DC4"/>
    <w:rsid w:val="00040B82"/>
    <w:rsid w:val="00044394"/>
    <w:rsid w:val="0006194E"/>
    <w:rsid w:val="000626D1"/>
    <w:rsid w:val="0006738A"/>
    <w:rsid w:val="00070E48"/>
    <w:rsid w:val="000760B5"/>
    <w:rsid w:val="00083C81"/>
    <w:rsid w:val="00094D64"/>
    <w:rsid w:val="00096772"/>
    <w:rsid w:val="000A3FD2"/>
    <w:rsid w:val="000A68C8"/>
    <w:rsid w:val="000B4362"/>
    <w:rsid w:val="000C11EA"/>
    <w:rsid w:val="000C32B8"/>
    <w:rsid w:val="000C34FE"/>
    <w:rsid w:val="000D1520"/>
    <w:rsid w:val="000E0BC2"/>
    <w:rsid w:val="000E17C3"/>
    <w:rsid w:val="000E19AF"/>
    <w:rsid w:val="000E5669"/>
    <w:rsid w:val="000F03D2"/>
    <w:rsid w:val="000F3318"/>
    <w:rsid w:val="000F5638"/>
    <w:rsid w:val="000F69D2"/>
    <w:rsid w:val="000F716B"/>
    <w:rsid w:val="001000C1"/>
    <w:rsid w:val="001002E4"/>
    <w:rsid w:val="001030AD"/>
    <w:rsid w:val="001044BE"/>
    <w:rsid w:val="00106594"/>
    <w:rsid w:val="001072D0"/>
    <w:rsid w:val="0011095D"/>
    <w:rsid w:val="00112CC2"/>
    <w:rsid w:val="00113F00"/>
    <w:rsid w:val="00115D48"/>
    <w:rsid w:val="001305DC"/>
    <w:rsid w:val="00134678"/>
    <w:rsid w:val="001372C2"/>
    <w:rsid w:val="001401B2"/>
    <w:rsid w:val="00150868"/>
    <w:rsid w:val="00154603"/>
    <w:rsid w:val="001665FE"/>
    <w:rsid w:val="00171194"/>
    <w:rsid w:val="001748CA"/>
    <w:rsid w:val="0017645A"/>
    <w:rsid w:val="00180B31"/>
    <w:rsid w:val="00182274"/>
    <w:rsid w:val="00191BD3"/>
    <w:rsid w:val="00192A76"/>
    <w:rsid w:val="00192CD1"/>
    <w:rsid w:val="00193EA4"/>
    <w:rsid w:val="001A085C"/>
    <w:rsid w:val="001A0A96"/>
    <w:rsid w:val="001A1A4E"/>
    <w:rsid w:val="001A2CC5"/>
    <w:rsid w:val="001A503D"/>
    <w:rsid w:val="001A5950"/>
    <w:rsid w:val="001A6918"/>
    <w:rsid w:val="001B33EA"/>
    <w:rsid w:val="001C22E0"/>
    <w:rsid w:val="001C3F07"/>
    <w:rsid w:val="001D02BA"/>
    <w:rsid w:val="001D4676"/>
    <w:rsid w:val="001D69BE"/>
    <w:rsid w:val="001E04EF"/>
    <w:rsid w:val="001E3F90"/>
    <w:rsid w:val="001F5182"/>
    <w:rsid w:val="00204648"/>
    <w:rsid w:val="00204DA6"/>
    <w:rsid w:val="00207E04"/>
    <w:rsid w:val="00212CB5"/>
    <w:rsid w:val="00213DCF"/>
    <w:rsid w:val="00214749"/>
    <w:rsid w:val="0021652D"/>
    <w:rsid w:val="00217457"/>
    <w:rsid w:val="002227E2"/>
    <w:rsid w:val="00231AFF"/>
    <w:rsid w:val="00235E2C"/>
    <w:rsid w:val="00236AE0"/>
    <w:rsid w:val="00236CAC"/>
    <w:rsid w:val="002429AE"/>
    <w:rsid w:val="00245465"/>
    <w:rsid w:val="002461BA"/>
    <w:rsid w:val="00246283"/>
    <w:rsid w:val="002509E4"/>
    <w:rsid w:val="002539CC"/>
    <w:rsid w:val="002562DB"/>
    <w:rsid w:val="00257960"/>
    <w:rsid w:val="00261B05"/>
    <w:rsid w:val="00262E5C"/>
    <w:rsid w:val="00263E6A"/>
    <w:rsid w:val="00265CD7"/>
    <w:rsid w:val="00266908"/>
    <w:rsid w:val="00270175"/>
    <w:rsid w:val="00273EC4"/>
    <w:rsid w:val="00274336"/>
    <w:rsid w:val="0027516D"/>
    <w:rsid w:val="002762A8"/>
    <w:rsid w:val="00280E4F"/>
    <w:rsid w:val="002811CC"/>
    <w:rsid w:val="0029294F"/>
    <w:rsid w:val="00293CF6"/>
    <w:rsid w:val="00295AB1"/>
    <w:rsid w:val="002968A9"/>
    <w:rsid w:val="00296A1B"/>
    <w:rsid w:val="002A58C1"/>
    <w:rsid w:val="002A6188"/>
    <w:rsid w:val="002B4B6F"/>
    <w:rsid w:val="002B500E"/>
    <w:rsid w:val="002B7C27"/>
    <w:rsid w:val="002C1F74"/>
    <w:rsid w:val="002C6855"/>
    <w:rsid w:val="002C68F8"/>
    <w:rsid w:val="002D41E8"/>
    <w:rsid w:val="002E2C98"/>
    <w:rsid w:val="002E4DB7"/>
    <w:rsid w:val="002F2C41"/>
    <w:rsid w:val="002F6EA9"/>
    <w:rsid w:val="00302958"/>
    <w:rsid w:val="00303C70"/>
    <w:rsid w:val="00313446"/>
    <w:rsid w:val="00313B47"/>
    <w:rsid w:val="0031427F"/>
    <w:rsid w:val="0031622F"/>
    <w:rsid w:val="00323062"/>
    <w:rsid w:val="003236D5"/>
    <w:rsid w:val="00325144"/>
    <w:rsid w:val="00332DA8"/>
    <w:rsid w:val="003331B6"/>
    <w:rsid w:val="00334364"/>
    <w:rsid w:val="00336D1C"/>
    <w:rsid w:val="0034032B"/>
    <w:rsid w:val="0034216C"/>
    <w:rsid w:val="00350D3B"/>
    <w:rsid w:val="0035481D"/>
    <w:rsid w:val="003554E9"/>
    <w:rsid w:val="003557BC"/>
    <w:rsid w:val="003575E0"/>
    <w:rsid w:val="00357C26"/>
    <w:rsid w:val="00361114"/>
    <w:rsid w:val="0036224E"/>
    <w:rsid w:val="003635F5"/>
    <w:rsid w:val="00366C9D"/>
    <w:rsid w:val="00366F4C"/>
    <w:rsid w:val="0038012B"/>
    <w:rsid w:val="003828AF"/>
    <w:rsid w:val="00383588"/>
    <w:rsid w:val="003910FD"/>
    <w:rsid w:val="003922CB"/>
    <w:rsid w:val="003A03D0"/>
    <w:rsid w:val="003A086F"/>
    <w:rsid w:val="003A56A3"/>
    <w:rsid w:val="003B1327"/>
    <w:rsid w:val="003B145F"/>
    <w:rsid w:val="003B41EC"/>
    <w:rsid w:val="003B5FC0"/>
    <w:rsid w:val="003B6721"/>
    <w:rsid w:val="003B732D"/>
    <w:rsid w:val="003B77C4"/>
    <w:rsid w:val="003C422C"/>
    <w:rsid w:val="003D0868"/>
    <w:rsid w:val="003D3538"/>
    <w:rsid w:val="003D5A90"/>
    <w:rsid w:val="003D7590"/>
    <w:rsid w:val="003E372D"/>
    <w:rsid w:val="003E5307"/>
    <w:rsid w:val="003F0AF5"/>
    <w:rsid w:val="003F5AE1"/>
    <w:rsid w:val="003F5FCE"/>
    <w:rsid w:val="0040084E"/>
    <w:rsid w:val="0040473A"/>
    <w:rsid w:val="004048AF"/>
    <w:rsid w:val="004053B9"/>
    <w:rsid w:val="0041770A"/>
    <w:rsid w:val="0042104E"/>
    <w:rsid w:val="004225EE"/>
    <w:rsid w:val="0042262B"/>
    <w:rsid w:val="00423A60"/>
    <w:rsid w:val="00426329"/>
    <w:rsid w:val="0043194E"/>
    <w:rsid w:val="00431E80"/>
    <w:rsid w:val="00433600"/>
    <w:rsid w:val="0044035F"/>
    <w:rsid w:val="00446480"/>
    <w:rsid w:val="00450DA5"/>
    <w:rsid w:val="00451C3E"/>
    <w:rsid w:val="00457333"/>
    <w:rsid w:val="00473370"/>
    <w:rsid w:val="00483325"/>
    <w:rsid w:val="00490350"/>
    <w:rsid w:val="0049435B"/>
    <w:rsid w:val="00495BF1"/>
    <w:rsid w:val="004A4914"/>
    <w:rsid w:val="004A723C"/>
    <w:rsid w:val="004B1FBC"/>
    <w:rsid w:val="004B2A3F"/>
    <w:rsid w:val="004C53DC"/>
    <w:rsid w:val="004C6ED3"/>
    <w:rsid w:val="004D0659"/>
    <w:rsid w:val="004D163D"/>
    <w:rsid w:val="004D22BD"/>
    <w:rsid w:val="004D6F90"/>
    <w:rsid w:val="004E1DEC"/>
    <w:rsid w:val="004E4072"/>
    <w:rsid w:val="004E4BBE"/>
    <w:rsid w:val="004F1F6B"/>
    <w:rsid w:val="004F48E7"/>
    <w:rsid w:val="005029BF"/>
    <w:rsid w:val="00504FD0"/>
    <w:rsid w:val="00514D2C"/>
    <w:rsid w:val="00520C15"/>
    <w:rsid w:val="00521FD3"/>
    <w:rsid w:val="005221A6"/>
    <w:rsid w:val="00522F9C"/>
    <w:rsid w:val="00523C5B"/>
    <w:rsid w:val="00534D9C"/>
    <w:rsid w:val="00534F26"/>
    <w:rsid w:val="00536FAD"/>
    <w:rsid w:val="005406D0"/>
    <w:rsid w:val="00543B47"/>
    <w:rsid w:val="00544245"/>
    <w:rsid w:val="00551343"/>
    <w:rsid w:val="005523F1"/>
    <w:rsid w:val="00553F31"/>
    <w:rsid w:val="0056640C"/>
    <w:rsid w:val="00567B67"/>
    <w:rsid w:val="00572256"/>
    <w:rsid w:val="00572C8E"/>
    <w:rsid w:val="0057382E"/>
    <w:rsid w:val="00574821"/>
    <w:rsid w:val="00583ADC"/>
    <w:rsid w:val="00595119"/>
    <w:rsid w:val="005956E2"/>
    <w:rsid w:val="00595D4D"/>
    <w:rsid w:val="005A3D95"/>
    <w:rsid w:val="005A4945"/>
    <w:rsid w:val="005B2AE9"/>
    <w:rsid w:val="005C1269"/>
    <w:rsid w:val="005C3204"/>
    <w:rsid w:val="005D042F"/>
    <w:rsid w:val="005D137D"/>
    <w:rsid w:val="005D1DB7"/>
    <w:rsid w:val="005E03C3"/>
    <w:rsid w:val="005E0AB9"/>
    <w:rsid w:val="005E2ABA"/>
    <w:rsid w:val="005E3832"/>
    <w:rsid w:val="005E51ED"/>
    <w:rsid w:val="005E72FF"/>
    <w:rsid w:val="005E772B"/>
    <w:rsid w:val="005F044B"/>
    <w:rsid w:val="005F153E"/>
    <w:rsid w:val="005F3A36"/>
    <w:rsid w:val="005F3D94"/>
    <w:rsid w:val="005F3E2F"/>
    <w:rsid w:val="005F77FB"/>
    <w:rsid w:val="00601E95"/>
    <w:rsid w:val="00602FB1"/>
    <w:rsid w:val="0060485A"/>
    <w:rsid w:val="00606D7A"/>
    <w:rsid w:val="00612CF8"/>
    <w:rsid w:val="00616885"/>
    <w:rsid w:val="00625CC7"/>
    <w:rsid w:val="0062745A"/>
    <w:rsid w:val="00631DEB"/>
    <w:rsid w:val="006462DF"/>
    <w:rsid w:val="0064644D"/>
    <w:rsid w:val="00653D3B"/>
    <w:rsid w:val="0065494D"/>
    <w:rsid w:val="006573C4"/>
    <w:rsid w:val="00657A6D"/>
    <w:rsid w:val="00657EC4"/>
    <w:rsid w:val="006614A6"/>
    <w:rsid w:val="006622F4"/>
    <w:rsid w:val="006716CB"/>
    <w:rsid w:val="00672A90"/>
    <w:rsid w:val="00673ADF"/>
    <w:rsid w:val="00682240"/>
    <w:rsid w:val="006823C0"/>
    <w:rsid w:val="00683914"/>
    <w:rsid w:val="00683EFC"/>
    <w:rsid w:val="00686417"/>
    <w:rsid w:val="0069234D"/>
    <w:rsid w:val="006A2387"/>
    <w:rsid w:val="006A6CAC"/>
    <w:rsid w:val="006B04C3"/>
    <w:rsid w:val="006B2C1B"/>
    <w:rsid w:val="006B5715"/>
    <w:rsid w:val="006B62A6"/>
    <w:rsid w:val="006B6856"/>
    <w:rsid w:val="006C0F9E"/>
    <w:rsid w:val="006C3B81"/>
    <w:rsid w:val="006D54EE"/>
    <w:rsid w:val="006E00C7"/>
    <w:rsid w:val="006E082E"/>
    <w:rsid w:val="006E0A40"/>
    <w:rsid w:val="006E12A1"/>
    <w:rsid w:val="006E1765"/>
    <w:rsid w:val="006E177F"/>
    <w:rsid w:val="006E7437"/>
    <w:rsid w:val="006F106D"/>
    <w:rsid w:val="007005FE"/>
    <w:rsid w:val="007106B9"/>
    <w:rsid w:val="00720991"/>
    <w:rsid w:val="0072525E"/>
    <w:rsid w:val="007269A1"/>
    <w:rsid w:val="00727AEF"/>
    <w:rsid w:val="007337B0"/>
    <w:rsid w:val="00734B62"/>
    <w:rsid w:val="00746C5C"/>
    <w:rsid w:val="007540D3"/>
    <w:rsid w:val="007570D5"/>
    <w:rsid w:val="00761910"/>
    <w:rsid w:val="0076338B"/>
    <w:rsid w:val="00773D9B"/>
    <w:rsid w:val="00775D45"/>
    <w:rsid w:val="007826A7"/>
    <w:rsid w:val="007858A0"/>
    <w:rsid w:val="0078696F"/>
    <w:rsid w:val="00787304"/>
    <w:rsid w:val="00794A2C"/>
    <w:rsid w:val="007B005C"/>
    <w:rsid w:val="007B28FD"/>
    <w:rsid w:val="007C3AA1"/>
    <w:rsid w:val="007C6AFF"/>
    <w:rsid w:val="007C7E76"/>
    <w:rsid w:val="007D0BCB"/>
    <w:rsid w:val="007D26CF"/>
    <w:rsid w:val="007E10A3"/>
    <w:rsid w:val="007E3B5F"/>
    <w:rsid w:val="007F5726"/>
    <w:rsid w:val="007F63C7"/>
    <w:rsid w:val="007F7AC4"/>
    <w:rsid w:val="00800C2E"/>
    <w:rsid w:val="00801749"/>
    <w:rsid w:val="00802264"/>
    <w:rsid w:val="00802E5D"/>
    <w:rsid w:val="0080636E"/>
    <w:rsid w:val="00806712"/>
    <w:rsid w:val="00807C0B"/>
    <w:rsid w:val="00811458"/>
    <w:rsid w:val="00814D26"/>
    <w:rsid w:val="00823D23"/>
    <w:rsid w:val="0082449B"/>
    <w:rsid w:val="00826748"/>
    <w:rsid w:val="00826779"/>
    <w:rsid w:val="00832C7D"/>
    <w:rsid w:val="008347D4"/>
    <w:rsid w:val="00835692"/>
    <w:rsid w:val="00840353"/>
    <w:rsid w:val="0084576C"/>
    <w:rsid w:val="00847189"/>
    <w:rsid w:val="008477CA"/>
    <w:rsid w:val="00852AC1"/>
    <w:rsid w:val="00853DA5"/>
    <w:rsid w:val="00853E98"/>
    <w:rsid w:val="00854476"/>
    <w:rsid w:val="0086457D"/>
    <w:rsid w:val="00870582"/>
    <w:rsid w:val="00876871"/>
    <w:rsid w:val="008771E4"/>
    <w:rsid w:val="00882F62"/>
    <w:rsid w:val="0088759E"/>
    <w:rsid w:val="00897339"/>
    <w:rsid w:val="008973E1"/>
    <w:rsid w:val="008A1651"/>
    <w:rsid w:val="008A2F89"/>
    <w:rsid w:val="008A3542"/>
    <w:rsid w:val="008A35D9"/>
    <w:rsid w:val="008A46EF"/>
    <w:rsid w:val="008A5FED"/>
    <w:rsid w:val="008A6B79"/>
    <w:rsid w:val="008B4044"/>
    <w:rsid w:val="008B44C0"/>
    <w:rsid w:val="008B4CA4"/>
    <w:rsid w:val="008C6977"/>
    <w:rsid w:val="008D1679"/>
    <w:rsid w:val="008D418D"/>
    <w:rsid w:val="008D420A"/>
    <w:rsid w:val="008D51BF"/>
    <w:rsid w:val="008D6D61"/>
    <w:rsid w:val="008E3F70"/>
    <w:rsid w:val="008F0D05"/>
    <w:rsid w:val="008F6602"/>
    <w:rsid w:val="008F7976"/>
    <w:rsid w:val="009011F7"/>
    <w:rsid w:val="00917FDA"/>
    <w:rsid w:val="00920A98"/>
    <w:rsid w:val="00922F76"/>
    <w:rsid w:val="009247AE"/>
    <w:rsid w:val="00924B6E"/>
    <w:rsid w:val="0094109D"/>
    <w:rsid w:val="00942E44"/>
    <w:rsid w:val="0094559A"/>
    <w:rsid w:val="009468B0"/>
    <w:rsid w:val="00950E00"/>
    <w:rsid w:val="00951DCC"/>
    <w:rsid w:val="0095266C"/>
    <w:rsid w:val="00955369"/>
    <w:rsid w:val="00957A56"/>
    <w:rsid w:val="0096258C"/>
    <w:rsid w:val="00971AD4"/>
    <w:rsid w:val="00972577"/>
    <w:rsid w:val="00973EA4"/>
    <w:rsid w:val="00975A42"/>
    <w:rsid w:val="0097604F"/>
    <w:rsid w:val="00977E4F"/>
    <w:rsid w:val="00982F37"/>
    <w:rsid w:val="00992D3D"/>
    <w:rsid w:val="009A0182"/>
    <w:rsid w:val="009A1928"/>
    <w:rsid w:val="009A4AB3"/>
    <w:rsid w:val="009A4BD0"/>
    <w:rsid w:val="009A5A3C"/>
    <w:rsid w:val="009B3459"/>
    <w:rsid w:val="009B3766"/>
    <w:rsid w:val="009C00F5"/>
    <w:rsid w:val="009C0B8E"/>
    <w:rsid w:val="009C29DA"/>
    <w:rsid w:val="009C4FFB"/>
    <w:rsid w:val="009C64FE"/>
    <w:rsid w:val="009D15D7"/>
    <w:rsid w:val="009D2224"/>
    <w:rsid w:val="009E2748"/>
    <w:rsid w:val="009E2DAD"/>
    <w:rsid w:val="009F0269"/>
    <w:rsid w:val="009F07A4"/>
    <w:rsid w:val="009F3ACC"/>
    <w:rsid w:val="00A02256"/>
    <w:rsid w:val="00A025B1"/>
    <w:rsid w:val="00A12664"/>
    <w:rsid w:val="00A152D9"/>
    <w:rsid w:val="00A26275"/>
    <w:rsid w:val="00A27FD7"/>
    <w:rsid w:val="00A3255A"/>
    <w:rsid w:val="00A35D83"/>
    <w:rsid w:val="00A36DDA"/>
    <w:rsid w:val="00A37A2A"/>
    <w:rsid w:val="00A40825"/>
    <w:rsid w:val="00A419CC"/>
    <w:rsid w:val="00A41BD1"/>
    <w:rsid w:val="00A43C96"/>
    <w:rsid w:val="00A53580"/>
    <w:rsid w:val="00A55F49"/>
    <w:rsid w:val="00A6064A"/>
    <w:rsid w:val="00A61453"/>
    <w:rsid w:val="00A70E9E"/>
    <w:rsid w:val="00A73A3D"/>
    <w:rsid w:val="00A80670"/>
    <w:rsid w:val="00A83E5A"/>
    <w:rsid w:val="00A85F5F"/>
    <w:rsid w:val="00A87763"/>
    <w:rsid w:val="00A87AE6"/>
    <w:rsid w:val="00A9043E"/>
    <w:rsid w:val="00A90D98"/>
    <w:rsid w:val="00A941A0"/>
    <w:rsid w:val="00A95D29"/>
    <w:rsid w:val="00AB0513"/>
    <w:rsid w:val="00AB0732"/>
    <w:rsid w:val="00AB125B"/>
    <w:rsid w:val="00AB7662"/>
    <w:rsid w:val="00AD42DE"/>
    <w:rsid w:val="00AD5FD8"/>
    <w:rsid w:val="00AE1272"/>
    <w:rsid w:val="00AE3D8B"/>
    <w:rsid w:val="00AE4B3C"/>
    <w:rsid w:val="00AE5499"/>
    <w:rsid w:val="00AF0B8C"/>
    <w:rsid w:val="00B13A5A"/>
    <w:rsid w:val="00B1427E"/>
    <w:rsid w:val="00B1471D"/>
    <w:rsid w:val="00B257A0"/>
    <w:rsid w:val="00B31CB3"/>
    <w:rsid w:val="00B32A03"/>
    <w:rsid w:val="00B3683D"/>
    <w:rsid w:val="00B46F93"/>
    <w:rsid w:val="00B5451D"/>
    <w:rsid w:val="00B607A8"/>
    <w:rsid w:val="00B64411"/>
    <w:rsid w:val="00B66DEA"/>
    <w:rsid w:val="00B70009"/>
    <w:rsid w:val="00B80514"/>
    <w:rsid w:val="00B83071"/>
    <w:rsid w:val="00B863D7"/>
    <w:rsid w:val="00B869CB"/>
    <w:rsid w:val="00B8780E"/>
    <w:rsid w:val="00B930D0"/>
    <w:rsid w:val="00B96882"/>
    <w:rsid w:val="00B96DE5"/>
    <w:rsid w:val="00BA1E8B"/>
    <w:rsid w:val="00BA4058"/>
    <w:rsid w:val="00BC5D01"/>
    <w:rsid w:val="00BD0BEB"/>
    <w:rsid w:val="00BD47AF"/>
    <w:rsid w:val="00BD4A7D"/>
    <w:rsid w:val="00BD4A9D"/>
    <w:rsid w:val="00BE05A4"/>
    <w:rsid w:val="00BE3840"/>
    <w:rsid w:val="00BE46DC"/>
    <w:rsid w:val="00BF4BD9"/>
    <w:rsid w:val="00BF5982"/>
    <w:rsid w:val="00C04629"/>
    <w:rsid w:val="00C07C42"/>
    <w:rsid w:val="00C13240"/>
    <w:rsid w:val="00C22393"/>
    <w:rsid w:val="00C34E77"/>
    <w:rsid w:val="00C356D5"/>
    <w:rsid w:val="00C36A91"/>
    <w:rsid w:val="00C41559"/>
    <w:rsid w:val="00C418B4"/>
    <w:rsid w:val="00C4211C"/>
    <w:rsid w:val="00C466E4"/>
    <w:rsid w:val="00C538F6"/>
    <w:rsid w:val="00C550DD"/>
    <w:rsid w:val="00C60456"/>
    <w:rsid w:val="00C60728"/>
    <w:rsid w:val="00C70132"/>
    <w:rsid w:val="00C72025"/>
    <w:rsid w:val="00C72E16"/>
    <w:rsid w:val="00C74460"/>
    <w:rsid w:val="00C75B35"/>
    <w:rsid w:val="00C75F86"/>
    <w:rsid w:val="00C803A5"/>
    <w:rsid w:val="00C830B8"/>
    <w:rsid w:val="00C91F72"/>
    <w:rsid w:val="00CA2767"/>
    <w:rsid w:val="00CA2AEE"/>
    <w:rsid w:val="00CA32A4"/>
    <w:rsid w:val="00CA5077"/>
    <w:rsid w:val="00CA6C12"/>
    <w:rsid w:val="00CB6837"/>
    <w:rsid w:val="00CB6AD6"/>
    <w:rsid w:val="00CC1768"/>
    <w:rsid w:val="00CC218F"/>
    <w:rsid w:val="00CC531A"/>
    <w:rsid w:val="00CC709E"/>
    <w:rsid w:val="00CD0925"/>
    <w:rsid w:val="00CD2BC1"/>
    <w:rsid w:val="00CD2BD7"/>
    <w:rsid w:val="00CD5E71"/>
    <w:rsid w:val="00CD7131"/>
    <w:rsid w:val="00CD7F63"/>
    <w:rsid w:val="00CE5FBE"/>
    <w:rsid w:val="00CE7556"/>
    <w:rsid w:val="00CE7E8B"/>
    <w:rsid w:val="00CF01EB"/>
    <w:rsid w:val="00CF08B6"/>
    <w:rsid w:val="00CF3CB4"/>
    <w:rsid w:val="00CF4A77"/>
    <w:rsid w:val="00D01262"/>
    <w:rsid w:val="00D02614"/>
    <w:rsid w:val="00D04EA4"/>
    <w:rsid w:val="00D06691"/>
    <w:rsid w:val="00D076ED"/>
    <w:rsid w:val="00D13DAF"/>
    <w:rsid w:val="00D20218"/>
    <w:rsid w:val="00D22611"/>
    <w:rsid w:val="00D25596"/>
    <w:rsid w:val="00D3099E"/>
    <w:rsid w:val="00D32004"/>
    <w:rsid w:val="00D33400"/>
    <w:rsid w:val="00D34C8A"/>
    <w:rsid w:val="00D35426"/>
    <w:rsid w:val="00D405E9"/>
    <w:rsid w:val="00D41B5B"/>
    <w:rsid w:val="00D525B8"/>
    <w:rsid w:val="00D534F8"/>
    <w:rsid w:val="00D57410"/>
    <w:rsid w:val="00D57CE8"/>
    <w:rsid w:val="00D6224E"/>
    <w:rsid w:val="00D624B3"/>
    <w:rsid w:val="00D6542E"/>
    <w:rsid w:val="00D654D0"/>
    <w:rsid w:val="00D706B9"/>
    <w:rsid w:val="00D71AFF"/>
    <w:rsid w:val="00D7532A"/>
    <w:rsid w:val="00D75F7D"/>
    <w:rsid w:val="00D77722"/>
    <w:rsid w:val="00D84863"/>
    <w:rsid w:val="00D8501E"/>
    <w:rsid w:val="00D872DF"/>
    <w:rsid w:val="00D90E59"/>
    <w:rsid w:val="00D96586"/>
    <w:rsid w:val="00D965F8"/>
    <w:rsid w:val="00DA1D11"/>
    <w:rsid w:val="00DA41B2"/>
    <w:rsid w:val="00DB2377"/>
    <w:rsid w:val="00DB39AB"/>
    <w:rsid w:val="00DB5B01"/>
    <w:rsid w:val="00DB5C8F"/>
    <w:rsid w:val="00DB7633"/>
    <w:rsid w:val="00DC0934"/>
    <w:rsid w:val="00DC37B1"/>
    <w:rsid w:val="00DC633B"/>
    <w:rsid w:val="00DC7644"/>
    <w:rsid w:val="00DC78E1"/>
    <w:rsid w:val="00DD4810"/>
    <w:rsid w:val="00DD731B"/>
    <w:rsid w:val="00DE464C"/>
    <w:rsid w:val="00DE490A"/>
    <w:rsid w:val="00DE535E"/>
    <w:rsid w:val="00DF009E"/>
    <w:rsid w:val="00DF0121"/>
    <w:rsid w:val="00DF2BEE"/>
    <w:rsid w:val="00DF5219"/>
    <w:rsid w:val="00DF5558"/>
    <w:rsid w:val="00E1095A"/>
    <w:rsid w:val="00E14CF6"/>
    <w:rsid w:val="00E16DF2"/>
    <w:rsid w:val="00E17076"/>
    <w:rsid w:val="00E20058"/>
    <w:rsid w:val="00E21D13"/>
    <w:rsid w:val="00E245A7"/>
    <w:rsid w:val="00E245ED"/>
    <w:rsid w:val="00E24AE8"/>
    <w:rsid w:val="00E32B5C"/>
    <w:rsid w:val="00E35559"/>
    <w:rsid w:val="00E3570F"/>
    <w:rsid w:val="00E4377C"/>
    <w:rsid w:val="00E45DCE"/>
    <w:rsid w:val="00E541A3"/>
    <w:rsid w:val="00E612D9"/>
    <w:rsid w:val="00E64179"/>
    <w:rsid w:val="00E6694E"/>
    <w:rsid w:val="00E67D2E"/>
    <w:rsid w:val="00E714FD"/>
    <w:rsid w:val="00E75E4B"/>
    <w:rsid w:val="00E77376"/>
    <w:rsid w:val="00E80C3C"/>
    <w:rsid w:val="00E82767"/>
    <w:rsid w:val="00E85909"/>
    <w:rsid w:val="00E9005C"/>
    <w:rsid w:val="00E96339"/>
    <w:rsid w:val="00E96456"/>
    <w:rsid w:val="00E967CA"/>
    <w:rsid w:val="00E9760B"/>
    <w:rsid w:val="00EA0561"/>
    <w:rsid w:val="00EA2379"/>
    <w:rsid w:val="00EA2D24"/>
    <w:rsid w:val="00EA4306"/>
    <w:rsid w:val="00EA44AE"/>
    <w:rsid w:val="00EA559A"/>
    <w:rsid w:val="00EA71C8"/>
    <w:rsid w:val="00EA7DA6"/>
    <w:rsid w:val="00EA7E07"/>
    <w:rsid w:val="00EB521C"/>
    <w:rsid w:val="00EB6764"/>
    <w:rsid w:val="00EC1505"/>
    <w:rsid w:val="00EC527D"/>
    <w:rsid w:val="00EF58BA"/>
    <w:rsid w:val="00EF7DE2"/>
    <w:rsid w:val="00F004D5"/>
    <w:rsid w:val="00F00B3D"/>
    <w:rsid w:val="00F01538"/>
    <w:rsid w:val="00F0239D"/>
    <w:rsid w:val="00F04AB8"/>
    <w:rsid w:val="00F058B6"/>
    <w:rsid w:val="00F07399"/>
    <w:rsid w:val="00F1308F"/>
    <w:rsid w:val="00F13B1C"/>
    <w:rsid w:val="00F22321"/>
    <w:rsid w:val="00F239FB"/>
    <w:rsid w:val="00F302A7"/>
    <w:rsid w:val="00F33A30"/>
    <w:rsid w:val="00F462E4"/>
    <w:rsid w:val="00F466C7"/>
    <w:rsid w:val="00F508F1"/>
    <w:rsid w:val="00F55DCE"/>
    <w:rsid w:val="00F6144E"/>
    <w:rsid w:val="00F80584"/>
    <w:rsid w:val="00F815D0"/>
    <w:rsid w:val="00F84A7A"/>
    <w:rsid w:val="00F84D03"/>
    <w:rsid w:val="00F924BD"/>
    <w:rsid w:val="00F95DAA"/>
    <w:rsid w:val="00F969DA"/>
    <w:rsid w:val="00FA0AA2"/>
    <w:rsid w:val="00FA2811"/>
    <w:rsid w:val="00FA2DF7"/>
    <w:rsid w:val="00FA50EF"/>
    <w:rsid w:val="00FA683B"/>
    <w:rsid w:val="00FA72CE"/>
    <w:rsid w:val="00FC1E96"/>
    <w:rsid w:val="00FC5137"/>
    <w:rsid w:val="00FC55F2"/>
    <w:rsid w:val="00FC6357"/>
    <w:rsid w:val="00FC6531"/>
    <w:rsid w:val="00FC779D"/>
    <w:rsid w:val="00FD6CD8"/>
    <w:rsid w:val="00FE172F"/>
    <w:rsid w:val="00FE722E"/>
  </w:rsids>
  <m:mathPr>
    <m:mathFont m:val="Cambria Math"/>
    <m:brkBin m:val="before"/>
    <m:brkBinSub m:val="--"/>
    <m:smallFrac m:val="0"/>
    <m:dispDef/>
    <m:lMargin m:val="0"/>
    <m:rMargin m:val="0"/>
    <m:defJc m:val="centerGroup"/>
    <m:wrapIndent m:val="1440"/>
    <m:intLim m:val="subSup"/>
    <m:naryLim m:val="undOvr"/>
  </m:mathPr>
  <w:themeFontLang w:val="sv-SE"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E0D81E"/>
  <w14:defaultImageDpi w14:val="300"/>
  <w15:docId w15:val="{C2C84C90-FC1D-4BFD-9B12-5DFB2CA5A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D02BA"/>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E4377C"/>
    <w:rPr>
      <w:color w:val="0000FF" w:themeColor="hyperlink"/>
      <w:u w:val="single"/>
    </w:rPr>
  </w:style>
  <w:style w:type="paragraph" w:styleId="Normalwebb">
    <w:name w:val="Normal (Web)"/>
    <w:basedOn w:val="Normal"/>
    <w:uiPriority w:val="99"/>
    <w:semiHidden/>
    <w:unhideWhenUsed/>
    <w:rsid w:val="00683914"/>
    <w:pPr>
      <w:spacing w:before="100" w:beforeAutospacing="1" w:after="100" w:afterAutospacing="1"/>
    </w:pPr>
    <w:rPr>
      <w:rFonts w:ascii="Times New Roman" w:hAnsi="Times New Roman" w:cs="Times New Roman"/>
      <w:lang w:val="sv-SE"/>
    </w:rPr>
  </w:style>
  <w:style w:type="character" w:styleId="Radnummer">
    <w:name w:val="line number"/>
    <w:basedOn w:val="Standardstycketeckensnitt"/>
    <w:uiPriority w:val="99"/>
    <w:semiHidden/>
    <w:unhideWhenUsed/>
    <w:rsid w:val="00115D48"/>
  </w:style>
  <w:style w:type="paragraph" w:styleId="Ballongtext">
    <w:name w:val="Balloon Text"/>
    <w:basedOn w:val="Normal"/>
    <w:link w:val="BallongtextChar"/>
    <w:uiPriority w:val="99"/>
    <w:semiHidden/>
    <w:unhideWhenUsed/>
    <w:rsid w:val="00D32004"/>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32004"/>
    <w:rPr>
      <w:rFonts w:ascii="Segoe UI" w:hAnsi="Segoe UI" w:cs="Segoe UI"/>
      <w:sz w:val="18"/>
      <w:szCs w:val="18"/>
      <w:lang w:val="en-GB"/>
    </w:rPr>
  </w:style>
  <w:style w:type="character" w:styleId="Kommentarsreferens">
    <w:name w:val="annotation reference"/>
    <w:basedOn w:val="Standardstycketeckensnitt"/>
    <w:uiPriority w:val="99"/>
    <w:semiHidden/>
    <w:unhideWhenUsed/>
    <w:rsid w:val="00D32004"/>
    <w:rPr>
      <w:sz w:val="16"/>
      <w:szCs w:val="16"/>
    </w:rPr>
  </w:style>
  <w:style w:type="paragraph" w:styleId="Kommentarer">
    <w:name w:val="annotation text"/>
    <w:basedOn w:val="Normal"/>
    <w:link w:val="KommentarerChar"/>
    <w:uiPriority w:val="99"/>
    <w:semiHidden/>
    <w:unhideWhenUsed/>
    <w:rsid w:val="00D32004"/>
    <w:rPr>
      <w:sz w:val="20"/>
      <w:szCs w:val="20"/>
    </w:rPr>
  </w:style>
  <w:style w:type="character" w:customStyle="1" w:styleId="KommentarerChar">
    <w:name w:val="Kommentarer Char"/>
    <w:basedOn w:val="Standardstycketeckensnitt"/>
    <w:link w:val="Kommentarer"/>
    <w:uiPriority w:val="99"/>
    <w:semiHidden/>
    <w:rsid w:val="00D32004"/>
    <w:rPr>
      <w:sz w:val="20"/>
      <w:szCs w:val="20"/>
      <w:lang w:val="en-GB"/>
    </w:rPr>
  </w:style>
  <w:style w:type="paragraph" w:styleId="Kommentarsmne">
    <w:name w:val="annotation subject"/>
    <w:basedOn w:val="Kommentarer"/>
    <w:next w:val="Kommentarer"/>
    <w:link w:val="KommentarsmneChar"/>
    <w:uiPriority w:val="99"/>
    <w:semiHidden/>
    <w:unhideWhenUsed/>
    <w:rsid w:val="00D32004"/>
    <w:rPr>
      <w:b/>
      <w:bCs/>
    </w:rPr>
  </w:style>
  <w:style w:type="character" w:customStyle="1" w:styleId="KommentarsmneChar">
    <w:name w:val="Kommentarsämne Char"/>
    <w:basedOn w:val="KommentarerChar"/>
    <w:link w:val="Kommentarsmne"/>
    <w:uiPriority w:val="99"/>
    <w:semiHidden/>
    <w:rsid w:val="00D32004"/>
    <w:rPr>
      <w:b/>
      <w:bCs/>
      <w:sz w:val="20"/>
      <w:szCs w:val="20"/>
      <w:lang w:val="en-GB"/>
    </w:rPr>
  </w:style>
  <w:style w:type="paragraph" w:styleId="Liststycke">
    <w:name w:val="List Paragraph"/>
    <w:basedOn w:val="Normal"/>
    <w:uiPriority w:val="34"/>
    <w:qFormat/>
    <w:rsid w:val="000760B5"/>
    <w:pPr>
      <w:spacing w:after="160" w:line="259" w:lineRule="auto"/>
      <w:ind w:left="720"/>
      <w:contextualSpacing/>
    </w:pPr>
    <w:rPr>
      <w:rFonts w:eastAsiaTheme="minorHAnsi"/>
      <w:sz w:val="22"/>
      <w:szCs w:val="22"/>
      <w:lang w:eastAsia="en-US"/>
    </w:rPr>
  </w:style>
  <w:style w:type="paragraph" w:styleId="Revision">
    <w:name w:val="Revision"/>
    <w:hidden/>
    <w:uiPriority w:val="99"/>
    <w:semiHidden/>
    <w:rsid w:val="0062745A"/>
    <w:rPr>
      <w:lang w:val="en-GB"/>
    </w:rPr>
  </w:style>
  <w:style w:type="paragraph" w:customStyle="1" w:styleId="EndNoteBibliographyTitle">
    <w:name w:val="EndNote Bibliography Title"/>
    <w:basedOn w:val="Normal"/>
    <w:rsid w:val="00802264"/>
    <w:pPr>
      <w:jc w:val="center"/>
    </w:pPr>
    <w:rPr>
      <w:rFonts w:ascii="Cambria" w:hAnsi="Cambria"/>
      <w:lang w:val="sv-SE"/>
    </w:rPr>
  </w:style>
  <w:style w:type="paragraph" w:customStyle="1" w:styleId="EndNoteBibliography">
    <w:name w:val="EndNote Bibliography"/>
    <w:basedOn w:val="Normal"/>
    <w:rsid w:val="00802264"/>
    <w:pPr>
      <w:jc w:val="both"/>
    </w:pPr>
    <w:rPr>
      <w:rFonts w:ascii="Cambria" w:hAnsi="Cambria"/>
      <w:lang w:val="sv-SE"/>
    </w:rPr>
  </w:style>
  <w:style w:type="table" w:styleId="Tabellrutnt">
    <w:name w:val="Table Grid"/>
    <w:basedOn w:val="Normaltabell"/>
    <w:uiPriority w:val="39"/>
    <w:rsid w:val="001030AD"/>
    <w:rPr>
      <w:rFonts w:eastAsiaTheme="minorHAns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7667420">
      <w:bodyDiv w:val="1"/>
      <w:marLeft w:val="0"/>
      <w:marRight w:val="0"/>
      <w:marTop w:val="0"/>
      <w:marBottom w:val="0"/>
      <w:divBdr>
        <w:top w:val="none" w:sz="0" w:space="0" w:color="auto"/>
        <w:left w:val="none" w:sz="0" w:space="0" w:color="auto"/>
        <w:bottom w:val="none" w:sz="0" w:space="0" w:color="auto"/>
        <w:right w:val="none" w:sz="0" w:space="0" w:color="auto"/>
      </w:divBdr>
      <w:divsChild>
        <w:div w:id="649403342">
          <w:marLeft w:val="0"/>
          <w:marRight w:val="0"/>
          <w:marTop w:val="0"/>
          <w:marBottom w:val="0"/>
          <w:divBdr>
            <w:top w:val="none" w:sz="0" w:space="0" w:color="auto"/>
            <w:left w:val="none" w:sz="0" w:space="0" w:color="auto"/>
            <w:bottom w:val="none" w:sz="0" w:space="0" w:color="auto"/>
            <w:right w:val="none" w:sz="0" w:space="0" w:color="auto"/>
          </w:divBdr>
        </w:div>
        <w:div w:id="938606762">
          <w:marLeft w:val="0"/>
          <w:marRight w:val="0"/>
          <w:marTop w:val="0"/>
          <w:marBottom w:val="0"/>
          <w:divBdr>
            <w:top w:val="none" w:sz="0" w:space="0" w:color="auto"/>
            <w:left w:val="none" w:sz="0" w:space="0" w:color="auto"/>
            <w:bottom w:val="none" w:sz="0" w:space="0" w:color="auto"/>
            <w:right w:val="none" w:sz="0" w:space="0" w:color="auto"/>
          </w:divBdr>
        </w:div>
        <w:div w:id="36010270">
          <w:marLeft w:val="0"/>
          <w:marRight w:val="0"/>
          <w:marTop w:val="0"/>
          <w:marBottom w:val="0"/>
          <w:divBdr>
            <w:top w:val="none" w:sz="0" w:space="0" w:color="auto"/>
            <w:left w:val="none" w:sz="0" w:space="0" w:color="auto"/>
            <w:bottom w:val="none" w:sz="0" w:space="0" w:color="auto"/>
            <w:right w:val="none" w:sz="0" w:space="0" w:color="auto"/>
          </w:divBdr>
        </w:div>
        <w:div w:id="289820471">
          <w:marLeft w:val="0"/>
          <w:marRight w:val="0"/>
          <w:marTop w:val="0"/>
          <w:marBottom w:val="0"/>
          <w:divBdr>
            <w:top w:val="none" w:sz="0" w:space="0" w:color="auto"/>
            <w:left w:val="none" w:sz="0" w:space="0" w:color="auto"/>
            <w:bottom w:val="none" w:sz="0" w:space="0" w:color="auto"/>
            <w:right w:val="none" w:sz="0" w:space="0" w:color="auto"/>
          </w:divBdr>
        </w:div>
        <w:div w:id="157115656">
          <w:marLeft w:val="0"/>
          <w:marRight w:val="0"/>
          <w:marTop w:val="0"/>
          <w:marBottom w:val="0"/>
          <w:divBdr>
            <w:top w:val="none" w:sz="0" w:space="0" w:color="auto"/>
            <w:left w:val="none" w:sz="0" w:space="0" w:color="auto"/>
            <w:bottom w:val="none" w:sz="0" w:space="0" w:color="auto"/>
            <w:right w:val="none" w:sz="0" w:space="0" w:color="auto"/>
          </w:divBdr>
        </w:div>
        <w:div w:id="71976805">
          <w:marLeft w:val="0"/>
          <w:marRight w:val="0"/>
          <w:marTop w:val="0"/>
          <w:marBottom w:val="0"/>
          <w:divBdr>
            <w:top w:val="none" w:sz="0" w:space="0" w:color="auto"/>
            <w:left w:val="none" w:sz="0" w:space="0" w:color="auto"/>
            <w:bottom w:val="none" w:sz="0" w:space="0" w:color="auto"/>
            <w:right w:val="none" w:sz="0" w:space="0" w:color="auto"/>
          </w:divBdr>
        </w:div>
      </w:divsChild>
    </w:div>
    <w:div w:id="1106458690">
      <w:bodyDiv w:val="1"/>
      <w:marLeft w:val="0"/>
      <w:marRight w:val="0"/>
      <w:marTop w:val="0"/>
      <w:marBottom w:val="0"/>
      <w:divBdr>
        <w:top w:val="none" w:sz="0" w:space="0" w:color="auto"/>
        <w:left w:val="none" w:sz="0" w:space="0" w:color="auto"/>
        <w:bottom w:val="none" w:sz="0" w:space="0" w:color="auto"/>
        <w:right w:val="none" w:sz="0" w:space="0" w:color="auto"/>
      </w:divBdr>
      <w:divsChild>
        <w:div w:id="957446444">
          <w:marLeft w:val="0"/>
          <w:marRight w:val="0"/>
          <w:marTop w:val="0"/>
          <w:marBottom w:val="0"/>
          <w:divBdr>
            <w:top w:val="none" w:sz="0" w:space="0" w:color="auto"/>
            <w:left w:val="none" w:sz="0" w:space="0" w:color="auto"/>
            <w:bottom w:val="none" w:sz="0" w:space="0" w:color="auto"/>
            <w:right w:val="none" w:sz="0" w:space="0" w:color="auto"/>
          </w:divBdr>
          <w:divsChild>
            <w:div w:id="1215694803">
              <w:marLeft w:val="0"/>
              <w:marRight w:val="0"/>
              <w:marTop w:val="0"/>
              <w:marBottom w:val="0"/>
              <w:divBdr>
                <w:top w:val="none" w:sz="0" w:space="0" w:color="auto"/>
                <w:left w:val="none" w:sz="0" w:space="0" w:color="auto"/>
                <w:bottom w:val="none" w:sz="0" w:space="0" w:color="auto"/>
                <w:right w:val="none" w:sz="0" w:space="0" w:color="auto"/>
              </w:divBdr>
              <w:divsChild>
                <w:div w:id="399015376">
                  <w:marLeft w:val="0"/>
                  <w:marRight w:val="0"/>
                  <w:marTop w:val="0"/>
                  <w:marBottom w:val="0"/>
                  <w:divBdr>
                    <w:top w:val="none" w:sz="0" w:space="0" w:color="auto"/>
                    <w:left w:val="none" w:sz="0" w:space="0" w:color="auto"/>
                    <w:bottom w:val="none" w:sz="0" w:space="0" w:color="auto"/>
                    <w:right w:val="none" w:sz="0" w:space="0" w:color="auto"/>
                  </w:divBdr>
                  <w:divsChild>
                    <w:div w:id="90344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125965">
      <w:bodyDiv w:val="1"/>
      <w:marLeft w:val="0"/>
      <w:marRight w:val="0"/>
      <w:marTop w:val="0"/>
      <w:marBottom w:val="0"/>
      <w:divBdr>
        <w:top w:val="none" w:sz="0" w:space="0" w:color="auto"/>
        <w:left w:val="none" w:sz="0" w:space="0" w:color="auto"/>
        <w:bottom w:val="none" w:sz="0" w:space="0" w:color="auto"/>
        <w:right w:val="none" w:sz="0" w:space="0" w:color="auto"/>
      </w:divBdr>
      <w:divsChild>
        <w:div w:id="2115124714">
          <w:marLeft w:val="0"/>
          <w:marRight w:val="0"/>
          <w:marTop w:val="0"/>
          <w:marBottom w:val="0"/>
          <w:divBdr>
            <w:top w:val="none" w:sz="0" w:space="0" w:color="auto"/>
            <w:left w:val="none" w:sz="0" w:space="0" w:color="auto"/>
            <w:bottom w:val="none" w:sz="0" w:space="0" w:color="auto"/>
            <w:right w:val="none" w:sz="0" w:space="0" w:color="auto"/>
          </w:divBdr>
          <w:divsChild>
            <w:div w:id="1522628997">
              <w:marLeft w:val="0"/>
              <w:marRight w:val="0"/>
              <w:marTop w:val="0"/>
              <w:marBottom w:val="0"/>
              <w:divBdr>
                <w:top w:val="none" w:sz="0" w:space="0" w:color="auto"/>
                <w:left w:val="none" w:sz="0" w:space="0" w:color="auto"/>
                <w:bottom w:val="none" w:sz="0" w:space="0" w:color="auto"/>
                <w:right w:val="none" w:sz="0" w:space="0" w:color="auto"/>
              </w:divBdr>
              <w:divsChild>
                <w:div w:id="1390691689">
                  <w:marLeft w:val="0"/>
                  <w:marRight w:val="0"/>
                  <w:marTop w:val="0"/>
                  <w:marBottom w:val="0"/>
                  <w:divBdr>
                    <w:top w:val="none" w:sz="0" w:space="0" w:color="auto"/>
                    <w:left w:val="none" w:sz="0" w:space="0" w:color="auto"/>
                    <w:bottom w:val="none" w:sz="0" w:space="0" w:color="auto"/>
                    <w:right w:val="none" w:sz="0" w:space="0" w:color="auto"/>
                  </w:divBdr>
                  <w:divsChild>
                    <w:div w:id="79903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6869272">
      <w:bodyDiv w:val="1"/>
      <w:marLeft w:val="0"/>
      <w:marRight w:val="0"/>
      <w:marTop w:val="0"/>
      <w:marBottom w:val="0"/>
      <w:divBdr>
        <w:top w:val="none" w:sz="0" w:space="0" w:color="auto"/>
        <w:left w:val="none" w:sz="0" w:space="0" w:color="auto"/>
        <w:bottom w:val="none" w:sz="0" w:space="0" w:color="auto"/>
        <w:right w:val="none" w:sz="0" w:space="0" w:color="auto"/>
      </w:divBdr>
    </w:div>
    <w:div w:id="1748577773">
      <w:bodyDiv w:val="1"/>
      <w:marLeft w:val="0"/>
      <w:marRight w:val="0"/>
      <w:marTop w:val="0"/>
      <w:marBottom w:val="0"/>
      <w:divBdr>
        <w:top w:val="none" w:sz="0" w:space="0" w:color="auto"/>
        <w:left w:val="none" w:sz="0" w:space="0" w:color="auto"/>
        <w:bottom w:val="none" w:sz="0" w:space="0" w:color="auto"/>
        <w:right w:val="none" w:sz="0" w:space="0" w:color="auto"/>
      </w:divBdr>
    </w:div>
    <w:div w:id="1941988246">
      <w:bodyDiv w:val="1"/>
      <w:marLeft w:val="0"/>
      <w:marRight w:val="0"/>
      <w:marTop w:val="0"/>
      <w:marBottom w:val="0"/>
      <w:divBdr>
        <w:top w:val="none" w:sz="0" w:space="0" w:color="auto"/>
        <w:left w:val="none" w:sz="0" w:space="0" w:color="auto"/>
        <w:bottom w:val="none" w:sz="0" w:space="0" w:color="auto"/>
        <w:right w:val="none" w:sz="0" w:space="0" w:color="auto"/>
      </w:divBdr>
      <w:divsChild>
        <w:div w:id="1572808700">
          <w:marLeft w:val="0"/>
          <w:marRight w:val="0"/>
          <w:marTop w:val="0"/>
          <w:marBottom w:val="0"/>
          <w:divBdr>
            <w:top w:val="none" w:sz="0" w:space="0" w:color="auto"/>
            <w:left w:val="none" w:sz="0" w:space="0" w:color="auto"/>
            <w:bottom w:val="none" w:sz="0" w:space="0" w:color="auto"/>
            <w:right w:val="none" w:sz="0" w:space="0" w:color="auto"/>
          </w:divBdr>
          <w:divsChild>
            <w:div w:id="1872569102">
              <w:marLeft w:val="0"/>
              <w:marRight w:val="0"/>
              <w:marTop w:val="0"/>
              <w:marBottom w:val="0"/>
              <w:divBdr>
                <w:top w:val="none" w:sz="0" w:space="0" w:color="auto"/>
                <w:left w:val="none" w:sz="0" w:space="0" w:color="auto"/>
                <w:bottom w:val="none" w:sz="0" w:space="0" w:color="auto"/>
                <w:right w:val="none" w:sz="0" w:space="0" w:color="auto"/>
              </w:divBdr>
              <w:divsChild>
                <w:div w:id="1420061693">
                  <w:marLeft w:val="0"/>
                  <w:marRight w:val="0"/>
                  <w:marTop w:val="0"/>
                  <w:marBottom w:val="0"/>
                  <w:divBdr>
                    <w:top w:val="none" w:sz="0" w:space="0" w:color="auto"/>
                    <w:left w:val="none" w:sz="0" w:space="0" w:color="auto"/>
                    <w:bottom w:val="none" w:sz="0" w:space="0" w:color="auto"/>
                    <w:right w:val="none" w:sz="0" w:space="0" w:color="auto"/>
                  </w:divBdr>
                  <w:divsChild>
                    <w:div w:id="207303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mikael.carlsson@zoologi.su.se"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8633D-EB2D-4948-9D7B-76753429EC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47</Words>
  <Characters>2371</Characters>
  <Application>Microsoft Macintosh Word</Application>
  <DocSecurity>0</DocSecurity>
  <Lines>19</Lines>
  <Paragraphs>5</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
      <vt:lpstr/>
      <vt:lpstr/>
    </vt:vector>
  </TitlesOfParts>
  <Company>SU</Company>
  <LinksUpToDate>false</LinksUpToDate>
  <CharactersWithSpaces>2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ael Carlsson</dc:creator>
  <cp:lastModifiedBy>Microsoft Office-användare</cp:lastModifiedBy>
  <cp:revision>2</cp:revision>
  <cp:lastPrinted>2017-03-31T13:09:00Z</cp:lastPrinted>
  <dcterms:created xsi:type="dcterms:W3CDTF">2017-05-24T10:12:00Z</dcterms:created>
  <dcterms:modified xsi:type="dcterms:W3CDTF">2017-05-24T10:12:00Z</dcterms:modified>
</cp:coreProperties>
</file>